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596" w:type="dxa"/>
        <w:tblInd w:w="9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4596"/>
      </w:tblGrid>
      <w:tr w:rsidR="00B95EB5" w:rsidRPr="00B95EB5" w14:paraId="02A853D3" w14:textId="77777777" w:rsidTr="00B95EB5">
        <w:tblPrEx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5FBA9A7" w14:textId="77777777" w:rsidR="00B95EB5" w:rsidRPr="00B95EB5" w:rsidRDefault="00B95EB5" w:rsidP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b/>
                <w:color w:val="000000"/>
                <w:kern w:val="0"/>
                <w:sz w:val="28"/>
                <w:szCs w:val="26"/>
              </w:rPr>
            </w:pPr>
            <w:r w:rsidRPr="00B95EB5">
              <w:rPr>
                <w:rFonts w:ascii="Calibri" w:eastAsia="PMingLiU" w:hAnsi="Calibri" w:cs="PMingLiU"/>
                <w:b/>
                <w:color w:val="000000"/>
                <w:kern w:val="0"/>
                <w:sz w:val="28"/>
                <w:szCs w:val="26"/>
              </w:rPr>
              <w:t>Table S1 The generic name of steroid used in current cohort</w:t>
            </w:r>
          </w:p>
        </w:tc>
      </w:tr>
      <w:tr w:rsidR="00B95EB5" w:rsidRPr="00B95EB5" w14:paraId="53CB1B10" w14:textId="77777777" w:rsidTr="00B95EB5">
        <w:tblPrEx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EA46533" w14:textId="77777777" w:rsidR="00B95EB5" w:rsidRPr="00B95EB5" w:rsidRDefault="00B95EB5" w:rsidP="009B43D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CORTISONE ACETATE TABLETS 25MG "PING LAWER"</w:t>
            </w:r>
          </w:p>
        </w:tc>
      </w:tr>
      <w:tr w:rsidR="00B95EB5" w:rsidRPr="00B95EB5" w14:paraId="165F839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1DA14DF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OLU-TISONE INJECTION 100MG "C.C.P." (HYDROCORTISONE)</w:t>
            </w:r>
          </w:p>
        </w:tc>
      </w:tr>
      <w:tr w:rsidR="00B95EB5" w:rsidRPr="00B95EB5" w14:paraId="2444FDB2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948ADE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OLU-TISONE INJECTION 100MG "C.C.P." (HYDROCORTISONE)</w:t>
            </w:r>
          </w:p>
        </w:tc>
      </w:tr>
      <w:tr w:rsidR="00B95EB5" w:rsidRPr="00B95EB5" w14:paraId="7CA7DAD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5C549A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AXIZON INJECTION (HYDROCORTISION SUCCINATE) "SHUN HWA"</w:t>
            </w:r>
          </w:p>
        </w:tc>
      </w:tr>
      <w:tr w:rsidR="00B95EB5" w:rsidRPr="00B95EB5" w14:paraId="23EDFABA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E83736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AXIZONPOWDER FOR INJECTION 300MG</w:t>
            </w:r>
          </w:p>
        </w:tc>
      </w:tr>
      <w:tr w:rsidR="00B95EB5" w:rsidRPr="00B95EB5" w14:paraId="6BFAEFA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BB864A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CORTISONE ACETATE TABLETS 25MG "WEAL-CHANCE"</w:t>
            </w:r>
          </w:p>
        </w:tc>
      </w:tr>
      <w:tr w:rsidR="00B95EB5" w:rsidRPr="00B95EB5" w14:paraId="1821E3C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4C9ADEC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HYSON POWDER FOR INJECTION</w:t>
            </w:r>
          </w:p>
        </w:tc>
      </w:tr>
      <w:tr w:rsidR="00B95EB5" w:rsidRPr="00B95EB5" w14:paraId="1301BCAE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72BB66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HYDROCORTISONE POWDER FOR INJECTION 100MG"S.T."</w:t>
            </w:r>
          </w:p>
        </w:tc>
        <w:bookmarkStart w:id="0" w:name="_GoBack"/>
        <w:bookmarkEnd w:id="0"/>
      </w:tr>
      <w:tr w:rsidR="00B95EB5" w:rsidRPr="00B95EB5" w14:paraId="30F7E50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4B00D3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CORTISONE ACETATE TABLETS 25MG "PING LAWER"</w:t>
            </w:r>
          </w:p>
        </w:tc>
      </w:tr>
      <w:tr w:rsidR="00B95EB5" w:rsidRPr="00B95EB5" w14:paraId="72843A3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11AF70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CORTISONE ACETATE TABLETS 25MG “PINE LAWER”(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鋁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膠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</w:p>
        </w:tc>
      </w:tr>
      <w:tr w:rsidR="00B95EB5" w:rsidRPr="00B95EB5" w14:paraId="008D6DE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5BAF67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OLU-TISONE INJECTION 100MG "C.C.P." (HYDROCORTISONE)</w:t>
            </w:r>
          </w:p>
        </w:tc>
      </w:tr>
      <w:tr w:rsidR="00B95EB5" w:rsidRPr="00B95EB5" w14:paraId="4F3A8A3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CBECFE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CORTISONE ACETATE TABLETS 25MG "WEAL-CHANCE"</w:t>
            </w:r>
          </w:p>
        </w:tc>
      </w:tr>
      <w:tr w:rsidR="00B95EB5" w:rsidRPr="00B95EB5" w14:paraId="1A0C20D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3D629BE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CORTISONE ACETATE TABLETS 25MG "WEAL-CHANCE"(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鋁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膠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</w:p>
        </w:tc>
      </w:tr>
      <w:tr w:rsidR="00B95EB5" w:rsidRPr="00B95EB5" w14:paraId="0F1C95F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E5572A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HYDROCORTISONE POWDER FOR INJECTION 100MG"S.T."</w:t>
            </w:r>
          </w:p>
        </w:tc>
      </w:tr>
      <w:tr w:rsidR="00B95EB5" w:rsidRPr="00B95EB5" w14:paraId="7E058ED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6B1CCA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HYDROCORTISONE INJECTION 100MG "CYH"</w:t>
            </w:r>
          </w:p>
        </w:tc>
      </w:tr>
      <w:tr w:rsidR="00B95EB5" w:rsidRPr="00B95EB5" w14:paraId="2C569D7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645BC5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OLU-CORTEF 100MG</w:t>
            </w:r>
          </w:p>
        </w:tc>
      </w:tr>
      <w:tr w:rsidR="00B95EB5" w:rsidRPr="00B95EB5" w14:paraId="0490346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1E4760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OLU-CORTEF INJECTION 250MG</w:t>
            </w:r>
          </w:p>
        </w:tc>
      </w:tr>
      <w:tr w:rsidR="00B95EB5" w:rsidRPr="00B95EB5" w14:paraId="4EF215F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B35EDD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OLU-CORTEF INJECTION 500MG</w:t>
            </w:r>
          </w:p>
        </w:tc>
      </w:tr>
      <w:tr w:rsidR="00B95EB5" w:rsidRPr="00B95EB5" w14:paraId="43371D7F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8417BCC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AXIZON INJECTION 300MG</w:t>
            </w:r>
          </w:p>
        </w:tc>
      </w:tr>
      <w:tr w:rsidR="00B95EB5" w:rsidRPr="00B95EB5" w14:paraId="4AA52CF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473698E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AXIZON INJECTION 100MG</w:t>
            </w:r>
          </w:p>
        </w:tc>
      </w:tr>
      <w:tr w:rsidR="00B95EB5" w:rsidRPr="00B95EB5" w14:paraId="2D65AEA2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DBA413E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WATER-SOLUBLE SUCCORT INJECTION</w:t>
            </w:r>
          </w:p>
        </w:tc>
      </w:tr>
      <w:tr w:rsidR="00B95EB5" w:rsidRPr="00B95EB5" w14:paraId="7F1A9F39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0E93EC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AXIZON INJECTION 500MG</w:t>
            </w:r>
          </w:p>
        </w:tc>
      </w:tr>
      <w:tr w:rsidR="00B95EB5" w:rsidRPr="00B95EB5" w14:paraId="3A41448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B5B57B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HYDROCORTISONE ACETATE AQUOSUSP. INJECTION "FUJI"</w:t>
            </w:r>
          </w:p>
        </w:tc>
      </w:tr>
      <w:tr w:rsidR="00B95EB5" w:rsidRPr="00B95EB5" w14:paraId="0378A78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4EEAD3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UPASE AMPOULES</w:t>
            </w:r>
          </w:p>
        </w:tc>
      </w:tr>
      <w:tr w:rsidR="00B95EB5" w:rsidRPr="00B95EB5" w14:paraId="1510FD1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6BE7EB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FLORINEF TABLETS 0.1MG</w:t>
            </w:r>
          </w:p>
        </w:tc>
      </w:tr>
      <w:tr w:rsidR="00B95EB5" w:rsidRPr="00B95EB5" w14:paraId="0D73C5F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7C937F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lastRenderedPageBreak/>
              <w:t>SOLU-CORTEF STERILE POWDER</w:t>
            </w:r>
          </w:p>
        </w:tc>
      </w:tr>
      <w:tr w:rsidR="00B95EB5" w:rsidRPr="00B95EB5" w14:paraId="5B52683A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D7E24B1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OLU-CORTEF STERILE POWDER</w:t>
            </w:r>
          </w:p>
        </w:tc>
      </w:tr>
      <w:tr w:rsidR="00B95EB5" w:rsidRPr="00B95EB5" w14:paraId="46708C8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3754F51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OLU-CORTEF STERILE POWDER 100MG</w:t>
            </w:r>
          </w:p>
        </w:tc>
      </w:tr>
      <w:tr w:rsidR="00B95EB5" w:rsidRPr="00B95EB5" w14:paraId="33F9D86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6CBD01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OLU-CORTEF 100MG</w:t>
            </w:r>
          </w:p>
        </w:tc>
      </w:tr>
      <w:tr w:rsidR="00B95EB5" w:rsidRPr="00B95EB5" w14:paraId="2A0E473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2F05C3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FLORINEF TABLETS 0.1MG</w:t>
            </w:r>
          </w:p>
        </w:tc>
      </w:tr>
      <w:tr w:rsidR="00B95EB5" w:rsidRPr="00B95EB5" w14:paraId="09B5753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0CE699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OLU-CORTEF STERILE POWDER 100MG</w:t>
            </w:r>
          </w:p>
        </w:tc>
      </w:tr>
      <w:tr w:rsidR="00B95EB5" w:rsidRPr="00B95EB5" w14:paraId="6E2EDD2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15E6AA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FLORINEF TABLETS 0.1MG</w:t>
            </w:r>
          </w:p>
        </w:tc>
      </w:tr>
      <w:tr w:rsidR="00B95EB5" w:rsidRPr="00B95EB5" w14:paraId="1117C92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6E6034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CORTISONE TABLETS</w:t>
            </w:r>
          </w:p>
        </w:tc>
      </w:tr>
      <w:tr w:rsidR="00B95EB5" w:rsidRPr="00B95EB5" w14:paraId="03AF6B0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88BBBC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CORTISONE TABLETS</w:t>
            </w:r>
          </w:p>
        </w:tc>
      </w:tr>
      <w:tr w:rsidR="00B95EB5" w:rsidRPr="00B95EB5" w14:paraId="3C05E6C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BA9CC0C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CORTEMA ENEMA 1.667MG/ML "PURZER" (HYDROCORTISONE)</w:t>
            </w:r>
          </w:p>
        </w:tc>
      </w:tr>
      <w:tr w:rsidR="00B95EB5" w:rsidRPr="00B95EB5" w14:paraId="5003686E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972B12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" NAN YA"</w:t>
            </w:r>
          </w:p>
        </w:tc>
      </w:tr>
      <w:tr w:rsidR="00B95EB5" w:rsidRPr="00B95EB5" w14:paraId="3FF13B9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DCA2B7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IDONIN TABLETS "N.T."</w:t>
            </w:r>
          </w:p>
        </w:tc>
      </w:tr>
      <w:tr w:rsidR="00B95EB5" w:rsidRPr="00B95EB5" w14:paraId="269FFD82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48893EF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5MG "S.Y."</w:t>
            </w:r>
          </w:p>
        </w:tc>
      </w:tr>
      <w:tr w:rsidR="00B95EB5" w:rsidRPr="00B95EB5" w14:paraId="7665A8C2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2CD3B3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"YU SHENG"</w:t>
            </w:r>
          </w:p>
        </w:tc>
      </w:tr>
      <w:tr w:rsidR="00B95EB5" w:rsidRPr="00B95EB5" w14:paraId="135BD24E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5081D61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"SANTONG"</w:t>
            </w:r>
          </w:p>
        </w:tc>
      </w:tr>
      <w:tr w:rsidR="00B95EB5" w:rsidRPr="00B95EB5" w14:paraId="3E99623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49FB96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IN TABLETS "T.F."</w:t>
            </w:r>
          </w:p>
        </w:tc>
      </w:tr>
      <w:tr w:rsidR="00B95EB5" w:rsidRPr="00B95EB5" w14:paraId="6EBAB01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D58B23E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5MG "VPP"</w:t>
            </w:r>
          </w:p>
        </w:tc>
      </w:tr>
      <w:tr w:rsidR="00B95EB5" w:rsidRPr="00B95EB5" w14:paraId="721F213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B024BB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5MG "VPP"(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鋁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膠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</w:p>
        </w:tc>
      </w:tr>
      <w:tr w:rsidR="00B95EB5" w:rsidRPr="00B95EB5" w14:paraId="48B7267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F4A193E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LOLNE TABLETS "TON SHENG"</w:t>
            </w:r>
          </w:p>
        </w:tc>
      </w:tr>
      <w:tr w:rsidR="00B95EB5" w:rsidRPr="00B95EB5" w14:paraId="431D0372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54C170C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"ASTAR"</w:t>
            </w:r>
          </w:p>
        </w:tc>
      </w:tr>
      <w:tr w:rsidR="00B95EB5" w:rsidRPr="00B95EB5" w14:paraId="41CA8DA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B1A0F5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"DAU CHI"</w:t>
            </w:r>
          </w:p>
        </w:tc>
      </w:tr>
      <w:tr w:rsidR="00B95EB5" w:rsidRPr="00B95EB5" w14:paraId="65370B6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2A87FAF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5MG "CHEN TA"</w:t>
            </w:r>
          </w:p>
        </w:tc>
      </w:tr>
      <w:tr w:rsidR="00B95EB5" w:rsidRPr="00B95EB5" w14:paraId="7A8F1AD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BBD5C6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UN LIH LONG TABLETS "L.D."</w:t>
            </w:r>
          </w:p>
        </w:tc>
      </w:tr>
      <w:tr w:rsidR="00B95EB5" w:rsidRPr="00B95EB5" w14:paraId="0EE97B9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F06474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"M.S."</w:t>
            </w:r>
          </w:p>
        </w:tc>
      </w:tr>
      <w:tr w:rsidR="00B95EB5" w:rsidRPr="00B95EB5" w14:paraId="0B8573B9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E36E89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NINE TABLETS</w:t>
            </w:r>
          </w:p>
        </w:tc>
      </w:tr>
      <w:tr w:rsidR="00B95EB5" w:rsidRPr="00B95EB5" w14:paraId="597DDBDF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9B540A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"P.L."</w:t>
            </w:r>
          </w:p>
        </w:tc>
      </w:tr>
      <w:tr w:rsidR="00B95EB5" w:rsidRPr="00B95EB5" w14:paraId="6EE7291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C68E35C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NIN TABLETS</w:t>
            </w:r>
          </w:p>
        </w:tc>
      </w:tr>
      <w:tr w:rsidR="00B95EB5" w:rsidRPr="00B95EB5" w14:paraId="391E88D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520746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UNPRED TABLETS</w:t>
            </w:r>
          </w:p>
        </w:tc>
      </w:tr>
      <w:tr w:rsidR="00B95EB5" w:rsidRPr="00B95EB5" w14:paraId="78D8477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3741F0E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"YUNG CHI"</w:t>
            </w:r>
          </w:p>
        </w:tc>
      </w:tr>
      <w:tr w:rsidR="00B95EB5" w:rsidRPr="00B95EB5" w14:paraId="0096A76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C3A388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SON TABLETS "H.S."</w:t>
            </w:r>
          </w:p>
        </w:tc>
      </w:tr>
      <w:tr w:rsidR="00B95EB5" w:rsidRPr="00B95EB5" w14:paraId="41AF8C8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E9FC0AE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ONISON INJECTION 25MG</w:t>
            </w:r>
          </w:p>
        </w:tc>
      </w:tr>
      <w:tr w:rsidR="00B95EB5" w:rsidRPr="00B95EB5" w14:paraId="0792BCA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6AF210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"MEIDER"</w:t>
            </w:r>
          </w:p>
        </w:tc>
      </w:tr>
      <w:tr w:rsidR="00B95EB5" w:rsidRPr="00B95EB5" w14:paraId="15F29559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35BDB2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"</w:t>
            </w:r>
            <w:proofErr w:type="gramStart"/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C.R</w:t>
            </w:r>
            <w:proofErr w:type="gramEnd"/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</w:t>
            </w:r>
          </w:p>
        </w:tc>
      </w:tr>
      <w:tr w:rsidR="00B95EB5" w:rsidRPr="00B95EB5" w14:paraId="53296DEF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65843B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"C.H."</w:t>
            </w:r>
          </w:p>
        </w:tc>
      </w:tr>
      <w:tr w:rsidR="00B95EB5" w:rsidRPr="00B95EB5" w14:paraId="6AECCCF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76B501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"C.I."</w:t>
            </w:r>
          </w:p>
        </w:tc>
      </w:tr>
      <w:tr w:rsidR="00B95EB5" w:rsidRPr="00B95EB5" w14:paraId="58BC5FA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97FD93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"WINSTON"</w:t>
            </w:r>
          </w:p>
        </w:tc>
      </w:tr>
      <w:tr w:rsidR="00B95EB5" w:rsidRPr="00B95EB5" w14:paraId="397C3DBF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DAE799C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"WINSTON"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（鋁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膠箔）</w:t>
            </w:r>
          </w:p>
        </w:tc>
      </w:tr>
      <w:tr w:rsidR="00B95EB5" w:rsidRPr="00B95EB5" w14:paraId="016928F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E59ADB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LONE TABLETS (PREDNISOLONE) "K.B."</w:t>
            </w:r>
          </w:p>
        </w:tc>
      </w:tr>
      <w:tr w:rsidR="00B95EB5" w:rsidRPr="00B95EB5" w14:paraId="6B1785A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A5507C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"P.J."</w:t>
            </w:r>
          </w:p>
        </w:tc>
      </w:tr>
      <w:tr w:rsidR="00B95EB5" w:rsidRPr="00B95EB5" w14:paraId="2107D5F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06E42D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"L.S."</w:t>
            </w:r>
          </w:p>
        </w:tc>
      </w:tr>
      <w:tr w:rsidR="00B95EB5" w:rsidRPr="00B95EB5" w14:paraId="7147CC9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4A7B7E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5MG "C.T."</w:t>
            </w:r>
          </w:p>
        </w:tc>
      </w:tr>
      <w:tr w:rsidR="00B95EB5" w:rsidRPr="00B95EB5" w14:paraId="0139763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A81662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SON TABLETS (PREDNISOLONE) "VEIMIN"</w:t>
            </w:r>
          </w:p>
        </w:tc>
      </w:tr>
      <w:tr w:rsidR="00B95EB5" w:rsidRPr="00B95EB5" w14:paraId="1990BE8A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479A3E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LYO-MEDONIN INJECTION 500MG "C.C.P."</w:t>
            </w:r>
          </w:p>
        </w:tc>
      </w:tr>
      <w:tr w:rsidR="00B95EB5" w:rsidRPr="00B95EB5" w14:paraId="1FE11BE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0EA844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OCOSONE TABLETS (PREDNISOLONE) "KODAK"</w:t>
            </w:r>
          </w:p>
        </w:tc>
      </w:tr>
      <w:tr w:rsidR="00B95EB5" w:rsidRPr="00B95EB5" w14:paraId="3ECE672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9F7499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IULON TABLETS</w:t>
            </w:r>
          </w:p>
        </w:tc>
      </w:tr>
      <w:tr w:rsidR="00B95EB5" w:rsidRPr="00B95EB5" w14:paraId="30ED903E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F57A8A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DASON FOR INJECTION 500MG (METHYLPREDNISOLONE)"N.K."</w:t>
            </w:r>
          </w:p>
        </w:tc>
      </w:tr>
      <w:tr w:rsidR="00B95EB5" w:rsidRPr="00B95EB5" w14:paraId="7842D1B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4C36D3F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DASON FOR INJECTION</w:t>
            </w:r>
          </w:p>
        </w:tc>
      </w:tr>
      <w:tr w:rsidR="00B95EB5" w:rsidRPr="00B95EB5" w14:paraId="4C3C664E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675474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DASON FOR INJECTION</w:t>
            </w:r>
          </w:p>
        </w:tc>
      </w:tr>
      <w:tr w:rsidR="00B95EB5" w:rsidRPr="00B95EB5" w14:paraId="2292FAC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42D8D4F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DASON FOR INJECTION</w:t>
            </w:r>
          </w:p>
        </w:tc>
      </w:tr>
      <w:tr w:rsidR="00B95EB5" w:rsidRPr="00B95EB5" w14:paraId="74D1EF1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BAB470E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DASON FOR INJECTION</w:t>
            </w:r>
          </w:p>
        </w:tc>
      </w:tr>
      <w:tr w:rsidR="00B95EB5" w:rsidRPr="00B95EB5" w14:paraId="50FFDD2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4CDAA0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TISONE TABLETS 2MG "S.T." (METHYLPREDNISOLONE)</w:t>
            </w:r>
          </w:p>
        </w:tc>
      </w:tr>
      <w:tr w:rsidR="00B95EB5" w:rsidRPr="00B95EB5" w14:paraId="3CD5545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2D4E80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5MG</w:t>
            </w:r>
          </w:p>
        </w:tc>
      </w:tr>
      <w:tr w:rsidR="00B95EB5" w:rsidRPr="00B95EB5" w14:paraId="3AF3BAFE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F116F9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CHANSIAN CAPSULES 5MG (PREDNISOLONE) "HS"</w:t>
            </w:r>
          </w:p>
        </w:tc>
      </w:tr>
      <w:tr w:rsidR="00B95EB5" w:rsidRPr="00B95EB5" w14:paraId="0B3A735E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3597DC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COMPESOLON TABLETS 5MG "PINE LAWER" (PREDNISOLONE)</w:t>
            </w:r>
          </w:p>
        </w:tc>
      </w:tr>
      <w:tr w:rsidR="00B95EB5" w:rsidRPr="00B95EB5" w14:paraId="305934A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C68823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COMPESOLON TABLETS 5MG "PINE LAWER" (PREDNISOLONE) (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鋁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膠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</w:p>
        </w:tc>
      </w:tr>
      <w:tr w:rsidR="00B95EB5" w:rsidRPr="00B95EB5" w14:paraId="0FD8E7C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944CF7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LTA-CORTEF TABLETS 5MG (PREDNISOLONE)</w:t>
            </w:r>
          </w:p>
        </w:tc>
      </w:tr>
      <w:tr w:rsidR="00B95EB5" w:rsidRPr="00B95EB5" w14:paraId="546D2B1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F413A7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ITHMOW TABLETS 5MG (PREDNISOLONE)"Y.C."</w:t>
            </w:r>
          </w:p>
        </w:tc>
      </w:tr>
      <w:tr w:rsidR="00B95EB5" w:rsidRPr="00B95EB5" w14:paraId="5763B94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B1B0A3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S.C. TABLETS 5NG "F.S."</w:t>
            </w:r>
          </w:p>
        </w:tc>
      </w:tr>
      <w:tr w:rsidR="00B95EB5" w:rsidRPr="00B95EB5" w14:paraId="4D12978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7C85FDE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ANTHTON-P CAPSULES</w:t>
            </w:r>
          </w:p>
        </w:tc>
      </w:tr>
      <w:tr w:rsidR="00B95EB5" w:rsidRPr="00B95EB5" w14:paraId="3D5C9D9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D4BBB4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5MG TABLETS "Y.Y."</w:t>
            </w:r>
          </w:p>
        </w:tc>
      </w:tr>
      <w:tr w:rsidR="00B95EB5" w:rsidRPr="00B95EB5" w14:paraId="40138CA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515601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5MG TABLETS "Y.Y." (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鋁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膠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</w:p>
        </w:tc>
      </w:tr>
      <w:tr w:rsidR="00B95EB5" w:rsidRPr="00B95EB5" w14:paraId="660388E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9087F2C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5MG TABLETS "Y.Y."(84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粒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瓶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</w:p>
        </w:tc>
      </w:tr>
      <w:tr w:rsidR="00B95EB5" w:rsidRPr="00B95EB5" w14:paraId="3E3568E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0A828E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CONIN TABLETS 5MG (PREDNISOLONE)"M.S."</w:t>
            </w:r>
          </w:p>
        </w:tc>
      </w:tr>
      <w:tr w:rsidR="00B95EB5" w:rsidRPr="00B95EB5" w14:paraId="081BF04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2072B7C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DNIN TABLETS 4MG (METHYLPREDNISOLONE)"H.S."</w:t>
            </w:r>
          </w:p>
        </w:tc>
      </w:tr>
      <w:tr w:rsidR="00B95EB5" w:rsidRPr="00B95EB5" w14:paraId="0ED3A84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2DE223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DLIN TABLETS 4MG (METHYLPREDNISOLONE) "M.S."</w:t>
            </w:r>
          </w:p>
        </w:tc>
      </w:tr>
      <w:tr w:rsidR="00B95EB5" w:rsidRPr="00B95EB5" w14:paraId="4485AB4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8EC18F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THYLPREDNISOLONE TABLETS 4MG "YUNG SHIN"</w:t>
            </w:r>
          </w:p>
        </w:tc>
      </w:tr>
      <w:tr w:rsidR="00B95EB5" w:rsidRPr="00B95EB5" w14:paraId="73C3566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708481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TISONE TABLETS 4MG (METHYLPREDNISOLONE) "S.D."</w:t>
            </w:r>
          </w:p>
        </w:tc>
      </w:tr>
      <w:tr w:rsidR="00B95EB5" w:rsidRPr="00B95EB5" w14:paraId="6CFB761E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7D68D6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PRED TABLETS 4MG (METHYLPREDNISOLONE) "F.S."</w:t>
            </w:r>
          </w:p>
        </w:tc>
      </w:tr>
      <w:tr w:rsidR="00B95EB5" w:rsidRPr="00B95EB5" w14:paraId="47278A6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5EF449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ESOLONE TABLETS 5MG (PREDNISOLONE) "CENTER"</w:t>
            </w:r>
          </w:p>
        </w:tc>
      </w:tr>
      <w:tr w:rsidR="00B95EB5" w:rsidRPr="00B95EB5" w14:paraId="3289EACE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2F5960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A TABLETS 4MG (METHYLPREDNISOLONE) "Y.C."</w:t>
            </w:r>
          </w:p>
        </w:tc>
      </w:tr>
      <w:tr w:rsidR="00B95EB5" w:rsidRPr="00B95EB5" w14:paraId="0B60C7A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001AD4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SURIN TABLETS 2MG"S.C"(METHYLPREDNISOLONE)</w:t>
            </w:r>
          </w:p>
        </w:tc>
      </w:tr>
      <w:tr w:rsidR="00B95EB5" w:rsidRPr="00B95EB5" w14:paraId="0A4AD48F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AD8CD5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DLIN TAB. 4MG</w:t>
            </w:r>
          </w:p>
        </w:tc>
      </w:tr>
      <w:tr w:rsidR="00B95EB5" w:rsidRPr="00B95EB5" w14:paraId="066E5B1E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3C923C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DLIN TABLETS 4MG "KOJAR" (METHYLPREDNISOLONE) (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鋁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膠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</w:p>
        </w:tc>
      </w:tr>
      <w:tr w:rsidR="00B95EB5" w:rsidRPr="00B95EB5" w14:paraId="6AA03A4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2AA4EDC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CONIN TABLETS. 5MG"KOJAR" (PREDNISOLONE)</w:t>
            </w:r>
          </w:p>
        </w:tc>
      </w:tr>
      <w:tr w:rsidR="00B95EB5" w:rsidRPr="00B95EB5" w14:paraId="2A5BE6FA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FE8359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CONIN TABLETS 5MG (PREDNISOLONE) "KOJAR"(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鋁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膠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</w:p>
        </w:tc>
      </w:tr>
      <w:tr w:rsidR="00B95EB5" w:rsidRPr="00B95EB5" w14:paraId="2424060A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2B8BC7F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5MG</w:t>
            </w:r>
          </w:p>
        </w:tc>
      </w:tr>
      <w:tr w:rsidR="00B95EB5" w:rsidRPr="00B95EB5" w14:paraId="0319C072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508866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NISONE TABLETS 4MG (METHYLPREDNISOLONE) "P.L."</w:t>
            </w:r>
          </w:p>
        </w:tc>
      </w:tr>
      <w:tr w:rsidR="00B95EB5" w:rsidRPr="00B95EB5" w14:paraId="0FBD062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DF8756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PSON TABLETS 8MG "SHIN FONG" (METHYLPREDNISOLONE)</w:t>
            </w:r>
          </w:p>
        </w:tc>
      </w:tr>
      <w:tr w:rsidR="00B95EB5" w:rsidRPr="00B95EB5" w14:paraId="74D70BA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1A0E751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LIN TABLETS 4MG "H.C." (METHYLPREDNISOLONE)</w:t>
            </w:r>
          </w:p>
        </w:tc>
      </w:tr>
      <w:tr w:rsidR="00B95EB5" w:rsidRPr="00B95EB5" w14:paraId="2C9A5ACF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8E60D5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LONE TABLETS 16MG</w:t>
            </w:r>
          </w:p>
        </w:tc>
      </w:tr>
      <w:tr w:rsidR="00B95EB5" w:rsidRPr="00B95EB5" w14:paraId="1AD81409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89A847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SOLONE TABLETS 2MG "H.C"</w:t>
            </w:r>
          </w:p>
        </w:tc>
      </w:tr>
      <w:tr w:rsidR="00B95EB5" w:rsidRPr="00B95EB5" w14:paraId="0BAB3EB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E85521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PRON POWDER FOR INJ.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１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G "GENTLE"</w:t>
            </w:r>
          </w:p>
        </w:tc>
      </w:tr>
      <w:tr w:rsidR="00B95EB5" w:rsidRPr="00B95EB5" w14:paraId="62A7AAF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39267DF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PRON POWDER FOR INJECTION 0.04GM "GENTLE"</w:t>
            </w:r>
          </w:p>
        </w:tc>
      </w:tr>
      <w:tr w:rsidR="00B95EB5" w:rsidRPr="00B95EB5" w14:paraId="0E16AE2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557384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PRON POWDER FOR INJ. 0.25G "GENTLE"</w:t>
            </w:r>
          </w:p>
        </w:tc>
      </w:tr>
      <w:tr w:rsidR="00B95EB5" w:rsidRPr="00B95EB5" w14:paraId="4C64E6B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7239DAE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PRON INJ 0.5G "GENTLE"</w:t>
            </w:r>
          </w:p>
        </w:tc>
      </w:tr>
      <w:tr w:rsidR="00B95EB5" w:rsidRPr="00B95EB5" w14:paraId="61118A7E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5F2DCE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DNIN TABLETS 2MG (METHYLPREDNISOLONE) "</w:t>
            </w:r>
            <w:proofErr w:type="gramStart"/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H.S</w:t>
            </w:r>
            <w:proofErr w:type="gramEnd"/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</w:t>
            </w:r>
          </w:p>
        </w:tc>
      </w:tr>
      <w:tr w:rsidR="00B95EB5" w:rsidRPr="00B95EB5" w14:paraId="4F13F3A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8FAF84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THYLONE TABLETS 4MG (METHYLPREDNISOLONE)</w:t>
            </w:r>
          </w:p>
        </w:tc>
      </w:tr>
      <w:tr w:rsidR="00B95EB5" w:rsidRPr="00B95EB5" w14:paraId="4AC27F9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B77B75E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EXCELIN TABLETS 4MG (METHYLPREDNISOLONE) "WINSTON."</w:t>
            </w:r>
          </w:p>
        </w:tc>
      </w:tr>
      <w:tr w:rsidR="00B95EB5" w:rsidRPr="00B95EB5" w14:paraId="4ADE167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2A5BA0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P TABLET</w:t>
            </w:r>
          </w:p>
        </w:tc>
      </w:tr>
      <w:tr w:rsidR="00B95EB5" w:rsidRPr="00B95EB5" w14:paraId="1700CCBA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510224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NILONE TABLETS 5MG "TAI YU" (PREDNISOLONE)</w:t>
            </w:r>
          </w:p>
        </w:tc>
      </w:tr>
      <w:tr w:rsidR="00B95EB5" w:rsidRPr="00B95EB5" w14:paraId="5878756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4BAAC8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LON INJECTION 40MG "ORIENTAL"</w:t>
            </w:r>
          </w:p>
        </w:tc>
      </w:tr>
      <w:tr w:rsidR="00B95EB5" w:rsidRPr="00B95EB5" w14:paraId="7D555FF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03DC90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TICORT TABLETS 2MG "KINGDOM"</w:t>
            </w:r>
          </w:p>
        </w:tc>
      </w:tr>
      <w:tr w:rsidR="00B95EB5" w:rsidRPr="00B95EB5" w14:paraId="0F4FF06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F4E70F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TICORT TABLETS 4MG "KINGDOM" (METHYLPREDNISOLONE)</w:t>
            </w:r>
          </w:p>
        </w:tc>
      </w:tr>
      <w:tr w:rsidR="00B95EB5" w:rsidRPr="00B95EB5" w14:paraId="1176AFE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8C53B0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SOLONE TABLETS "Y.C."</w:t>
            </w:r>
          </w:p>
        </w:tc>
      </w:tr>
      <w:tr w:rsidR="00B95EB5" w:rsidRPr="00B95EB5" w14:paraId="63289CB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146C60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5MG "WEAL-CHANCE"(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鋁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膠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</w:p>
        </w:tc>
      </w:tr>
      <w:tr w:rsidR="00B95EB5" w:rsidRPr="00B95EB5" w14:paraId="5282B77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811EB7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KIDSOLONE ORAL SOLUTION "CENTER"</w:t>
            </w:r>
          </w:p>
        </w:tc>
      </w:tr>
      <w:tr w:rsidR="00B95EB5" w:rsidRPr="00B95EB5" w14:paraId="4395B96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BC4AFB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KIDSOLONE ORAL SOLUTION "CENTER"</w:t>
            </w:r>
          </w:p>
        </w:tc>
      </w:tr>
      <w:tr w:rsidR="00B95EB5" w:rsidRPr="00B95EB5" w14:paraId="44F262B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1F667A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KIDSOLONE ORAL SOLUTION "CENTER"</w:t>
            </w:r>
          </w:p>
        </w:tc>
      </w:tr>
      <w:tr w:rsidR="00B95EB5" w:rsidRPr="00B95EB5" w14:paraId="1700A5A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1C17DB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HINMING TABLETS 4MG "TAI YU"</w:t>
            </w:r>
          </w:p>
        </w:tc>
      </w:tr>
      <w:tr w:rsidR="00B95EB5" w:rsidRPr="00B95EB5" w14:paraId="3D80625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EDFDF2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NISON TABLETS 2MG "</w:t>
            </w:r>
            <w:proofErr w:type="gramStart"/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.L</w:t>
            </w:r>
            <w:proofErr w:type="gramEnd"/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</w:t>
            </w:r>
          </w:p>
        </w:tc>
      </w:tr>
      <w:tr w:rsidR="00B95EB5" w:rsidRPr="00B95EB5" w14:paraId="1AA0E80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14A4E0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TISOL INJECTION</w:t>
            </w:r>
          </w:p>
        </w:tc>
      </w:tr>
      <w:tr w:rsidR="00B95EB5" w:rsidRPr="00B95EB5" w14:paraId="617BFED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9F2C4FE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ONY Tablets "Y.C."</w:t>
            </w:r>
          </w:p>
        </w:tc>
      </w:tr>
      <w:tr w:rsidR="00B95EB5" w:rsidRPr="00B95EB5" w14:paraId="3350E95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CEBF63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LICOLONE TABLETS 4MG "ASTAR"</w:t>
            </w:r>
          </w:p>
        </w:tc>
      </w:tr>
      <w:tr w:rsidR="00B95EB5" w:rsidRPr="00B95EB5" w14:paraId="18BA87C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2141D7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thylprednisolone Injection 500mg "Yung Shin"</w:t>
            </w:r>
          </w:p>
        </w:tc>
      </w:tr>
      <w:tr w:rsidR="00B95EB5" w:rsidRPr="00B95EB5" w14:paraId="1373944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6F72C8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thylprednisolone Injection 40mg "Yung Shin"</w:t>
            </w:r>
          </w:p>
        </w:tc>
      </w:tr>
      <w:tr w:rsidR="00B95EB5" w:rsidRPr="00B95EB5" w14:paraId="73A0C82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40C36D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proofErr w:type="spellStart"/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Ho</w:t>
            </w:r>
            <w:proofErr w:type="spellEnd"/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 xml:space="preserve"> Tablets "Y.C."</w:t>
            </w:r>
          </w:p>
        </w:tc>
      </w:tr>
      <w:tr w:rsidR="00B95EB5" w:rsidRPr="00B95EB5" w14:paraId="6349F6A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A2B1ECF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RON F.C.TABLETS 8MG“EVEREST”</w:t>
            </w:r>
          </w:p>
        </w:tc>
      </w:tr>
      <w:tr w:rsidR="00B95EB5" w:rsidRPr="00B95EB5" w14:paraId="1FC7573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787CCC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OLYNISOLONE ORAL SOLUTION "GS"</w:t>
            </w:r>
          </w:p>
        </w:tc>
      </w:tr>
      <w:tr w:rsidR="00B95EB5" w:rsidRPr="00B95EB5" w14:paraId="1B4E705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D69B4E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OLYNISOLONE ORAL SOLUTION "GS"</w:t>
            </w:r>
          </w:p>
        </w:tc>
      </w:tr>
      <w:tr w:rsidR="00B95EB5" w:rsidRPr="00B95EB5" w14:paraId="34608F6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B3892B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OLYNISOLONE ORAL SOLUTION "GS"</w:t>
            </w:r>
          </w:p>
        </w:tc>
      </w:tr>
      <w:tr w:rsidR="00B95EB5" w:rsidRPr="00B95EB5" w14:paraId="1F740AC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769587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COLON TABLETS "D.</w:t>
            </w:r>
            <w:proofErr w:type="gramStart"/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.S</w:t>
            </w:r>
            <w:proofErr w:type="gramEnd"/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</w:t>
            </w:r>
          </w:p>
        </w:tc>
      </w:tr>
      <w:tr w:rsidR="00B95EB5" w:rsidRPr="00B95EB5" w14:paraId="42875039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1CF233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"WINSTON"</w:t>
            </w:r>
          </w:p>
        </w:tc>
      </w:tr>
      <w:tr w:rsidR="00B95EB5" w:rsidRPr="00B95EB5" w14:paraId="6E1052EE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C1D609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CONIN TABLETS. 5MG"KOJAR"(PREDNISOLONE)</w:t>
            </w:r>
          </w:p>
        </w:tc>
      </w:tr>
      <w:tr w:rsidR="00B95EB5" w:rsidRPr="00B95EB5" w14:paraId="57E68C79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34A63E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CONIN TABLETS 5MG (PREDNISOLONE) "KOJAR"(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鋁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膠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</w:p>
        </w:tc>
      </w:tr>
      <w:tr w:rsidR="00B95EB5" w:rsidRPr="00B95EB5" w14:paraId="3D64A66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2A7E0B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"YU SHENG"</w:t>
            </w:r>
          </w:p>
        </w:tc>
      </w:tr>
      <w:tr w:rsidR="00B95EB5" w:rsidRPr="00B95EB5" w14:paraId="781A172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950495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IN TABLETS "T.F."</w:t>
            </w:r>
          </w:p>
        </w:tc>
      </w:tr>
      <w:tr w:rsidR="00B95EB5" w:rsidRPr="00B95EB5" w14:paraId="684BED1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BF6DB6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5MG "VPP"</w:t>
            </w:r>
          </w:p>
        </w:tc>
      </w:tr>
      <w:tr w:rsidR="00B95EB5" w:rsidRPr="00B95EB5" w14:paraId="1BBF104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3D349B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5MG "VPP"(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鋁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膠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</w:p>
        </w:tc>
      </w:tr>
      <w:tr w:rsidR="00B95EB5" w:rsidRPr="00B95EB5" w14:paraId="562C4B29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BE11D4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HEALTH" PREDINISOLONE TABLETS</w:t>
            </w:r>
          </w:p>
        </w:tc>
      </w:tr>
      <w:tr w:rsidR="00B95EB5" w:rsidRPr="00B95EB5" w14:paraId="15C371A2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C4C4A1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HEALTH" PREDINISOLONE TABLETS(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鋁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膠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</w:p>
        </w:tc>
      </w:tr>
      <w:tr w:rsidR="00B95EB5" w:rsidRPr="00B95EB5" w14:paraId="260BE19A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5EB118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PREDNISOLONE TABLETS ""ASTAR"""</w:t>
            </w:r>
          </w:p>
        </w:tc>
      </w:tr>
      <w:tr w:rsidR="00B95EB5" w:rsidRPr="00B95EB5" w14:paraId="4C449BD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0DA92F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"P.L."</w:t>
            </w:r>
          </w:p>
        </w:tc>
      </w:tr>
      <w:tr w:rsidR="00B95EB5" w:rsidRPr="00B95EB5" w14:paraId="36BEF90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F1A807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</w:t>
            </w:r>
          </w:p>
        </w:tc>
      </w:tr>
      <w:tr w:rsidR="00B95EB5" w:rsidRPr="00B95EB5" w14:paraId="5BD4509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765149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(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鋁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膠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</w:p>
        </w:tc>
      </w:tr>
      <w:tr w:rsidR="00B95EB5" w:rsidRPr="00B95EB5" w14:paraId="353409C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B24288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SON TABLETS "H.S."</w:t>
            </w:r>
          </w:p>
        </w:tc>
      </w:tr>
      <w:tr w:rsidR="00B95EB5" w:rsidRPr="00B95EB5" w14:paraId="1272977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866FFD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"MEIDER"</w:t>
            </w:r>
          </w:p>
        </w:tc>
      </w:tr>
      <w:tr w:rsidR="00B95EB5" w:rsidRPr="00B95EB5" w14:paraId="2FBCB45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12912A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"</w:t>
            </w:r>
            <w:proofErr w:type="gramStart"/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C.R</w:t>
            </w:r>
            <w:proofErr w:type="gramEnd"/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</w:t>
            </w:r>
          </w:p>
        </w:tc>
      </w:tr>
      <w:tr w:rsidR="00B95EB5" w:rsidRPr="00B95EB5" w14:paraId="7B859AB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55FE94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"C.H."</w:t>
            </w:r>
          </w:p>
        </w:tc>
      </w:tr>
      <w:tr w:rsidR="00B95EB5" w:rsidRPr="00B95EB5" w14:paraId="1FBB269F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F8E435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"P.J."</w:t>
            </w:r>
          </w:p>
        </w:tc>
      </w:tr>
      <w:tr w:rsidR="00B95EB5" w:rsidRPr="00B95EB5" w14:paraId="543861C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9C5617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DASON FOR INJECTION</w:t>
            </w:r>
          </w:p>
        </w:tc>
      </w:tr>
      <w:tr w:rsidR="00B95EB5" w:rsidRPr="00B95EB5" w14:paraId="487D9ED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20AEEF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DASON FOR INJECTION</w:t>
            </w:r>
          </w:p>
        </w:tc>
      </w:tr>
      <w:tr w:rsidR="00B95EB5" w:rsidRPr="00B95EB5" w14:paraId="3937443A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64391A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DASON FOR INJECTION</w:t>
            </w:r>
          </w:p>
        </w:tc>
      </w:tr>
      <w:tr w:rsidR="00B95EB5" w:rsidRPr="00B95EB5" w14:paraId="1AE918E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841446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DASON FOR INJECTION</w:t>
            </w:r>
          </w:p>
        </w:tc>
      </w:tr>
      <w:tr w:rsidR="00B95EB5" w:rsidRPr="00B95EB5" w14:paraId="7F675CF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B6C28D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TISONE TABLETS 2MG "S.T." (METHYLPREDNISOLONE)</w:t>
            </w:r>
          </w:p>
        </w:tc>
      </w:tr>
      <w:tr w:rsidR="00B95EB5" w:rsidRPr="00B95EB5" w14:paraId="4C8042D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B65D3EF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5MG</w:t>
            </w:r>
          </w:p>
        </w:tc>
      </w:tr>
      <w:tr w:rsidR="00B95EB5" w:rsidRPr="00B95EB5" w14:paraId="183F470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F90920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5MG(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鋁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膠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</w:p>
        </w:tc>
      </w:tr>
      <w:tr w:rsidR="00B95EB5" w:rsidRPr="00B95EB5" w14:paraId="0FCEAD4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E939BD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CHANSIAN CAPSULES 5MG (PREDNISOLONE) ""HS"""</w:t>
            </w:r>
          </w:p>
        </w:tc>
      </w:tr>
      <w:tr w:rsidR="00B95EB5" w:rsidRPr="00B95EB5" w14:paraId="1D46D37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6DB11CF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COMPESOLON TABLETS 5MG "PINE LAWER" (PREDNISOLONE)</w:t>
            </w:r>
          </w:p>
        </w:tc>
      </w:tr>
      <w:tr w:rsidR="00B95EB5" w:rsidRPr="00B95EB5" w14:paraId="3A4C174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12B6EF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COMPESOLON TABLETS 5MG "PINE LAWER" (PREDNISOLONE) (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鋁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膠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</w:p>
        </w:tc>
      </w:tr>
      <w:tr w:rsidR="00B95EB5" w:rsidRPr="00B95EB5" w14:paraId="0711FD4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425BEB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ITHMOW TABLETS 5MG (PREDNISOLONE)"Y.C."</w:t>
            </w:r>
          </w:p>
        </w:tc>
      </w:tr>
      <w:tr w:rsidR="00B95EB5" w:rsidRPr="00B95EB5" w14:paraId="7C8AA09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82E1FE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5MG TABLETS "Y.Y."</w:t>
            </w:r>
          </w:p>
        </w:tc>
      </w:tr>
      <w:tr w:rsidR="00B95EB5" w:rsidRPr="00B95EB5" w14:paraId="55620D6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D40434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5MG TABLETS "Y.Y." (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鋁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膠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</w:p>
        </w:tc>
      </w:tr>
      <w:tr w:rsidR="00B95EB5" w:rsidRPr="00B95EB5" w14:paraId="6CFE830F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DA9FA9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5MG TABLETS "Y.Y."(84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粒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瓶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</w:p>
        </w:tc>
      </w:tr>
      <w:tr w:rsidR="00B95EB5" w:rsidRPr="00B95EB5" w14:paraId="6A8A16EE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AF6D65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DNIN TABLETS 4MG "H.S." (METHYLPREDNISOLONE)</w:t>
            </w:r>
          </w:p>
        </w:tc>
      </w:tr>
      <w:tr w:rsidR="00B95EB5" w:rsidRPr="00B95EB5" w14:paraId="356EEDD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E9E9961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THYLPREDNISOLONE TABLETS 4MG "YUNG SHIN"</w:t>
            </w:r>
          </w:p>
        </w:tc>
      </w:tr>
      <w:tr w:rsidR="00B95EB5" w:rsidRPr="00B95EB5" w14:paraId="2E596D8F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BA61AA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THYLPREDNISOLONE TABLETS 4MG "YUNG SHIN"(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鋁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膠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</w:p>
        </w:tc>
      </w:tr>
      <w:tr w:rsidR="00B95EB5" w:rsidRPr="00B95EB5" w14:paraId="4629A179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7CCC83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TISONE TABLETS 4MG (METHYLPREDNISOLONE) "S.D."</w:t>
            </w:r>
          </w:p>
        </w:tc>
      </w:tr>
      <w:tr w:rsidR="00B95EB5" w:rsidRPr="00B95EB5" w14:paraId="0182AD0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624815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A TABLETS 4MG (METHYLPREDNISOLONE) "Y.C."</w:t>
            </w:r>
          </w:p>
        </w:tc>
      </w:tr>
      <w:tr w:rsidR="00B95EB5" w:rsidRPr="00B95EB5" w14:paraId="4B62AEB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D35289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SURIN TABLETS 2MG"S.C"(METHYLPREDNISOLONE)</w:t>
            </w:r>
          </w:p>
        </w:tc>
      </w:tr>
      <w:tr w:rsidR="00B95EB5" w:rsidRPr="00B95EB5" w14:paraId="3BC0A16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3D4F4D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DLIN TAB. 4MG</w:t>
            </w:r>
          </w:p>
        </w:tc>
      </w:tr>
      <w:tr w:rsidR="00B95EB5" w:rsidRPr="00B95EB5" w14:paraId="4C955772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7FC13E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DLIN TABLETS 4MG "KOJAR" (METHYLPREDNISOLONE) (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鋁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膠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</w:p>
        </w:tc>
      </w:tr>
      <w:tr w:rsidR="00B95EB5" w:rsidRPr="00B95EB5" w14:paraId="2FED084E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8487CE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CONIN TABLETS. 5MG"KOJAR"(PREDNISOLONE)</w:t>
            </w:r>
          </w:p>
        </w:tc>
      </w:tr>
      <w:tr w:rsidR="00B95EB5" w:rsidRPr="00B95EB5" w14:paraId="301DF2C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364765F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CONIN TABLETS 5MG (PREDNISOLONE) "KOJAR"(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鋁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膠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</w:p>
        </w:tc>
      </w:tr>
      <w:tr w:rsidR="00B95EB5" w:rsidRPr="00B95EB5" w14:paraId="401F29D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7F7951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NISONE TABLETS 4MG (METHYLPREDNISOLONE) "P.L."</w:t>
            </w:r>
          </w:p>
        </w:tc>
      </w:tr>
      <w:tr w:rsidR="00B95EB5" w:rsidRPr="00B95EB5" w14:paraId="1327576E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694BD1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LONE TABLETS 16MG</w:t>
            </w:r>
          </w:p>
        </w:tc>
      </w:tr>
      <w:tr w:rsidR="00B95EB5" w:rsidRPr="00B95EB5" w14:paraId="475741CA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751C74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SOLONE TABLETS 2MG "H.C"</w:t>
            </w:r>
          </w:p>
        </w:tc>
      </w:tr>
      <w:tr w:rsidR="00B95EB5" w:rsidRPr="00B95EB5" w14:paraId="50B8874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983CF6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PRON POWDER FOR INJ.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１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G "GENTLE"</w:t>
            </w:r>
          </w:p>
        </w:tc>
      </w:tr>
      <w:tr w:rsidR="00B95EB5" w:rsidRPr="00B95EB5" w14:paraId="3C1D645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22A4EC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PRON POWDER FOR INJECTION 0.04GM"GENTLE"</w:t>
            </w:r>
          </w:p>
        </w:tc>
      </w:tr>
      <w:tr w:rsidR="00B95EB5" w:rsidRPr="00B95EB5" w14:paraId="6F249A3A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EA01A7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PRON POWDER FOR INJ. 0.25G "GENTLE"</w:t>
            </w:r>
          </w:p>
        </w:tc>
      </w:tr>
      <w:tr w:rsidR="00B95EB5" w:rsidRPr="00B95EB5" w14:paraId="56CDA74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A3D901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PRON INJ. 0.5G "GENTLE"</w:t>
            </w:r>
          </w:p>
        </w:tc>
      </w:tr>
      <w:tr w:rsidR="00B95EB5" w:rsidRPr="00B95EB5" w14:paraId="0D9851F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A9768B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DNIN TABLETS 2MG (METHYLPREDNISOLONE) "</w:t>
            </w:r>
            <w:proofErr w:type="gramStart"/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H.S</w:t>
            </w:r>
            <w:proofErr w:type="gramEnd"/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</w:t>
            </w:r>
          </w:p>
        </w:tc>
      </w:tr>
      <w:tr w:rsidR="00B95EB5" w:rsidRPr="00B95EB5" w14:paraId="5C45742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78CB69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THYLONE TABLETS 4MG (METHYLPREDNISOLONE)</w:t>
            </w:r>
          </w:p>
        </w:tc>
      </w:tr>
      <w:tr w:rsidR="00B95EB5" w:rsidRPr="00B95EB5" w14:paraId="5AC8FFF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F84F57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EXCELIN TABLETS 4MG (METHYLPREDNISOLONE) ""WINSTON."""</w:t>
            </w:r>
          </w:p>
        </w:tc>
      </w:tr>
      <w:tr w:rsidR="00B95EB5" w:rsidRPr="00B95EB5" w14:paraId="723DE9D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C11643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P TABLET</w:t>
            </w:r>
          </w:p>
        </w:tc>
      </w:tr>
      <w:tr w:rsidR="00B95EB5" w:rsidRPr="00B95EB5" w14:paraId="4AE7968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C3FE95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PRENILONE TABLETS 5MG ""TAI YU"" (PREDNISOLONE)"</w:t>
            </w:r>
          </w:p>
        </w:tc>
      </w:tr>
      <w:tr w:rsidR="00B95EB5" w:rsidRPr="00B95EB5" w14:paraId="181E9BD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186B6C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TICORT TABLETS 4MG "KINGDOM" (METHYLPREDNISOLONE)</w:t>
            </w:r>
          </w:p>
        </w:tc>
      </w:tr>
      <w:tr w:rsidR="00B95EB5" w:rsidRPr="00B95EB5" w14:paraId="449EBB2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94CDBF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SOLONE TABLETS "Y.C."</w:t>
            </w:r>
          </w:p>
        </w:tc>
      </w:tr>
      <w:tr w:rsidR="00B95EB5" w:rsidRPr="00B95EB5" w14:paraId="39C3186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87E20F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5MG "WEAL-CHANCE"(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鋁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膠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</w:p>
        </w:tc>
      </w:tr>
      <w:tr w:rsidR="00B95EB5" w:rsidRPr="00B95EB5" w14:paraId="06A2861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C8C8A4E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KIDSOLONE ORAL SOLUTION "CENTER"</w:t>
            </w:r>
          </w:p>
        </w:tc>
      </w:tr>
      <w:tr w:rsidR="00B95EB5" w:rsidRPr="00B95EB5" w14:paraId="2783D4C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3FFCDB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KIDSOLONE ORAL SOLUTION "CENTER"</w:t>
            </w:r>
          </w:p>
        </w:tc>
      </w:tr>
      <w:tr w:rsidR="00B95EB5" w:rsidRPr="00B95EB5" w14:paraId="2B5D9AF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785997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KIDSOLONE ORAL SOLUTION "CENTER"</w:t>
            </w:r>
          </w:p>
        </w:tc>
      </w:tr>
      <w:tr w:rsidR="00B95EB5" w:rsidRPr="00B95EB5" w14:paraId="0FCE1A2E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10FA231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SHINMING TABLETS 4MG ""TAI YU"""</w:t>
            </w:r>
          </w:p>
        </w:tc>
      </w:tr>
      <w:tr w:rsidR="00B95EB5" w:rsidRPr="00B95EB5" w14:paraId="51EC036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0CF0B2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NISON TABLETS 2MG "</w:t>
            </w:r>
            <w:proofErr w:type="gramStart"/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.L</w:t>
            </w:r>
            <w:proofErr w:type="gramEnd"/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</w:t>
            </w:r>
          </w:p>
        </w:tc>
      </w:tr>
      <w:tr w:rsidR="00B95EB5" w:rsidRPr="00B95EB5" w14:paraId="1AA0E10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64C5D3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ONY Tablets "Y.C."</w:t>
            </w:r>
          </w:p>
        </w:tc>
      </w:tr>
      <w:tr w:rsidR="00B95EB5" w:rsidRPr="00B95EB5" w14:paraId="25A1596E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8E6499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thylprednisolone Injection 500mg "Yung Shin"</w:t>
            </w:r>
          </w:p>
        </w:tc>
      </w:tr>
      <w:tr w:rsidR="00B95EB5" w:rsidRPr="00B95EB5" w14:paraId="5F42DE4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9F0A05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thylprednisolone Injection 40mg "Yung Shin"</w:t>
            </w:r>
          </w:p>
        </w:tc>
      </w:tr>
      <w:tr w:rsidR="00B95EB5" w:rsidRPr="00B95EB5" w14:paraId="128BDD3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355182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proofErr w:type="spellStart"/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Ho</w:t>
            </w:r>
            <w:proofErr w:type="spellEnd"/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 xml:space="preserve"> Tablets "Y.C."</w:t>
            </w:r>
          </w:p>
        </w:tc>
      </w:tr>
      <w:tr w:rsidR="00B95EB5" w:rsidRPr="00B95EB5" w14:paraId="4B0209E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AB2736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CONE OPHTHALMIC SUSPENSION 1 %</w:t>
            </w:r>
          </w:p>
        </w:tc>
      </w:tr>
      <w:tr w:rsidR="00B95EB5" w:rsidRPr="00B95EB5" w14:paraId="0E50E1FE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84230A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RON F.C.TABLETS 8MG“EVEREST”</w:t>
            </w:r>
          </w:p>
        </w:tc>
      </w:tr>
      <w:tr w:rsidR="00B95EB5" w:rsidRPr="00B95EB5" w14:paraId="5766A03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FFA7BA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ANTIFLAM ORAL SOLUTION "CHI SHENG"</w:t>
            </w:r>
          </w:p>
        </w:tc>
      </w:tr>
      <w:tr w:rsidR="00B95EB5" w:rsidRPr="00B95EB5" w14:paraId="58A2719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71D431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5MG "CYH"</w:t>
            </w:r>
          </w:p>
        </w:tc>
      </w:tr>
      <w:tr w:rsidR="00B95EB5" w:rsidRPr="00B95EB5" w14:paraId="6628611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AEB765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5MG "CYH"(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鋁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膠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</w:p>
        </w:tc>
      </w:tr>
      <w:tr w:rsidR="00B95EB5" w:rsidRPr="00B95EB5" w14:paraId="6713CE2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62290A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COLON TABLETS "D.</w:t>
            </w:r>
            <w:proofErr w:type="gramStart"/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.S</w:t>
            </w:r>
            <w:proofErr w:type="gramEnd"/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</w:t>
            </w:r>
          </w:p>
        </w:tc>
      </w:tr>
      <w:tr w:rsidR="00B95EB5" w:rsidRPr="00B95EB5" w14:paraId="5057828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DD786B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ON TAB</w:t>
            </w:r>
          </w:p>
        </w:tc>
      </w:tr>
      <w:tr w:rsidR="00B95EB5" w:rsidRPr="00B95EB5" w14:paraId="69A39B5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83663E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OLU-MEDROL STERILE POWDER 40MG</w:t>
            </w:r>
          </w:p>
        </w:tc>
      </w:tr>
      <w:tr w:rsidR="00B95EB5" w:rsidRPr="00B95EB5" w14:paraId="2A51DA2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48B2D3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OLU-MEDROL STERILR POWDER 125MG</w:t>
            </w:r>
          </w:p>
        </w:tc>
      </w:tr>
      <w:tr w:rsidR="00B95EB5" w:rsidRPr="00B95EB5" w14:paraId="716659A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12A5E0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TERILE SOLU-MEDROL 500MG</w:t>
            </w:r>
          </w:p>
        </w:tc>
      </w:tr>
      <w:tr w:rsidR="00B95EB5" w:rsidRPr="00B95EB5" w14:paraId="7ACB152A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E8977EF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INTISONE TABLETS</w:t>
            </w:r>
          </w:p>
        </w:tc>
      </w:tr>
      <w:tr w:rsidR="00B95EB5" w:rsidRPr="00B95EB5" w14:paraId="50EC7FFA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BF7EA8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URBASON (R) SOUBILE FORTE 1000 FOR INJECTION</w:t>
            </w:r>
          </w:p>
        </w:tc>
      </w:tr>
      <w:tr w:rsidR="00B95EB5" w:rsidRPr="00B95EB5" w14:paraId="58894E8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BF6723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URBASON (R) SOUBILE FORTE 1000 FOR INJECTION</w:t>
            </w:r>
          </w:p>
        </w:tc>
      </w:tr>
      <w:tr w:rsidR="00B95EB5" w:rsidRPr="00B95EB5" w14:paraId="6DFA920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69645A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OLU-MEDROL 2 GRAM STERILE POWDER</w:t>
            </w:r>
          </w:p>
        </w:tc>
      </w:tr>
      <w:tr w:rsidR="00B95EB5" w:rsidRPr="00B95EB5" w14:paraId="63BC2D3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0C1BEA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DROL TABLETS 100MG</w:t>
            </w:r>
          </w:p>
        </w:tc>
      </w:tr>
      <w:tr w:rsidR="00B95EB5" w:rsidRPr="00B95EB5" w14:paraId="062EFBB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52060D1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HEMICORT 40 MG</w:t>
            </w:r>
          </w:p>
        </w:tc>
      </w:tr>
      <w:tr w:rsidR="00B95EB5" w:rsidRPr="00B95EB5" w14:paraId="58D3F929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37C0B8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HEMICORT 125 MG</w:t>
            </w:r>
          </w:p>
        </w:tc>
      </w:tr>
      <w:tr w:rsidR="00B95EB5" w:rsidRPr="00B95EB5" w14:paraId="4A84BCC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70A8B0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HEMICORT 2 G</w:t>
            </w:r>
          </w:p>
        </w:tc>
      </w:tr>
      <w:tr w:rsidR="00B95EB5" w:rsidRPr="00B95EB5" w14:paraId="6975CD5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149DB7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OLU-MEDROL STERILE POWDER 500MG/1000MG</w:t>
            </w:r>
          </w:p>
        </w:tc>
      </w:tr>
      <w:tr w:rsidR="00B95EB5" w:rsidRPr="00B95EB5" w14:paraId="790A71F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75312F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OLU-MEDROL STERILE POWDER 500MG/1000MG</w:t>
            </w:r>
          </w:p>
        </w:tc>
      </w:tr>
      <w:tr w:rsidR="00B95EB5" w:rsidRPr="00B95EB5" w14:paraId="618DC2E9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0C285A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URBASON SOLUBILE FORTE 1000 FOR INJ.</w:t>
            </w:r>
          </w:p>
        </w:tc>
      </w:tr>
      <w:tr w:rsidR="00B95EB5" w:rsidRPr="00B95EB5" w14:paraId="1509DF5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67B58C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URBASON SOLUBILE FORTE 1000 FOR INJ.</w:t>
            </w:r>
          </w:p>
        </w:tc>
      </w:tr>
      <w:tr w:rsidR="00B95EB5" w:rsidRPr="00B95EB5" w14:paraId="653C4B3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6C957D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URBASON (R) SOUBILE FORTE 1000 FOR INJECTION</w:t>
            </w:r>
          </w:p>
        </w:tc>
      </w:tr>
      <w:tr w:rsidR="00B95EB5" w:rsidRPr="00B95EB5" w14:paraId="67D599F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51D807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URBASON (R) SOUBILE FORTE 1000 FOR INJECTION</w:t>
            </w:r>
          </w:p>
        </w:tc>
      </w:tr>
      <w:tr w:rsidR="00B95EB5" w:rsidRPr="00B95EB5" w14:paraId="3ED2A99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880589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HEMICORT 125MG</w:t>
            </w:r>
          </w:p>
        </w:tc>
      </w:tr>
      <w:tr w:rsidR="00B95EB5" w:rsidRPr="00B95EB5" w14:paraId="2816D21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2C0C37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HEMICORT 2G</w:t>
            </w:r>
          </w:p>
        </w:tc>
      </w:tr>
      <w:tr w:rsidR="00B95EB5" w:rsidRPr="00B95EB5" w14:paraId="5F088DA2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E86A8D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HEMICORT 40MG</w:t>
            </w:r>
          </w:p>
        </w:tc>
      </w:tr>
      <w:tr w:rsidR="00B95EB5" w:rsidRPr="00B95EB5" w14:paraId="1C953D1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62E62E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OLU-MEDROL STERILE POWDER 40MG</w:t>
            </w:r>
          </w:p>
        </w:tc>
      </w:tr>
      <w:tr w:rsidR="00B95EB5" w:rsidRPr="00B95EB5" w14:paraId="59B4CCFF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454866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OLU-MEDROL STERILE POWDER 125MG</w:t>
            </w:r>
          </w:p>
        </w:tc>
      </w:tr>
      <w:tr w:rsidR="00B95EB5" w:rsidRPr="00B95EB5" w14:paraId="30931F5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829399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TERILE SOLU-MEDROL</w:t>
            </w:r>
          </w:p>
        </w:tc>
      </w:tr>
      <w:tr w:rsidR="00B95EB5" w:rsidRPr="00B95EB5" w14:paraId="4B733D7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726ED8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5 MG S.S.P.</w:t>
            </w:r>
          </w:p>
        </w:tc>
      </w:tr>
      <w:tr w:rsidR="00B95EB5" w:rsidRPr="00B95EB5" w14:paraId="5AF7769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F09EDE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ELONINE CAPSULES "JOHNSON"</w:t>
            </w:r>
          </w:p>
        </w:tc>
      </w:tr>
      <w:tr w:rsidR="00B95EB5" w:rsidRPr="00B95EB5" w14:paraId="50C1AEF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28CDB3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ONINE TABLETS</w:t>
            </w:r>
          </w:p>
        </w:tc>
      </w:tr>
      <w:tr w:rsidR="00B95EB5" w:rsidRPr="00B95EB5" w14:paraId="0EA04372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161C3C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OSON INJECTION 2.5% "Y.Y."</w:t>
            </w:r>
          </w:p>
        </w:tc>
      </w:tr>
      <w:tr w:rsidR="00B95EB5" w:rsidRPr="00B95EB5" w14:paraId="2D3E0582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5482EF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OSON INJECTION 2.5% "Y.Y."</w:t>
            </w:r>
          </w:p>
        </w:tc>
      </w:tr>
      <w:tr w:rsidR="00B95EB5" w:rsidRPr="00B95EB5" w14:paraId="4956F3CF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F660EE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OLENIN TABLETS</w:t>
            </w:r>
          </w:p>
        </w:tc>
      </w:tr>
      <w:tr w:rsidR="00B95EB5" w:rsidRPr="00B95EB5" w14:paraId="11CF734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7D42D0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PALIN OINTMENT</w:t>
            </w:r>
          </w:p>
        </w:tc>
      </w:tr>
      <w:tr w:rsidR="00B95EB5" w:rsidRPr="00B95EB5" w14:paraId="6000ECA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E86448E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SONON INJECTION "CHI SHENG"</w:t>
            </w:r>
          </w:p>
        </w:tc>
      </w:tr>
      <w:tr w:rsidR="00B95EB5" w:rsidRPr="00B95EB5" w14:paraId="3AA4D29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E83A02E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SONON INJECTION "CHI SHENG"</w:t>
            </w:r>
          </w:p>
        </w:tc>
      </w:tr>
      <w:tr w:rsidR="00B95EB5" w:rsidRPr="00B95EB5" w14:paraId="79C63412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02EAD9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ELONINE-R TABLETS "JOHNSON"</w:t>
            </w:r>
          </w:p>
        </w:tc>
      </w:tr>
      <w:tr w:rsidR="00B95EB5" w:rsidRPr="00B95EB5" w14:paraId="02121FC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3C89BE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ALOSON TABLETS</w:t>
            </w:r>
          </w:p>
        </w:tc>
      </w:tr>
      <w:tr w:rsidR="00B95EB5" w:rsidRPr="00B95EB5" w14:paraId="69083B4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C59B88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UKANLIN-S TABLETS</w:t>
            </w:r>
          </w:p>
        </w:tc>
      </w:tr>
      <w:tr w:rsidR="00B95EB5" w:rsidRPr="00B95EB5" w14:paraId="26E92FB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BD7F54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ELONINE TABLETS "JOHNSON"</w:t>
            </w:r>
          </w:p>
        </w:tc>
      </w:tr>
      <w:tr w:rsidR="00B95EB5" w:rsidRPr="00B95EB5" w14:paraId="52E8C4F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AD906D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ONISON TABLETS</w:t>
            </w:r>
          </w:p>
        </w:tc>
      </w:tr>
      <w:tr w:rsidR="00B95EB5" w:rsidRPr="00B95EB5" w14:paraId="6F2A9FCE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6D8330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ONISON TABLETS(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鋁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膠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</w:p>
        </w:tc>
      </w:tr>
      <w:tr w:rsidR="00B95EB5" w:rsidRPr="00B95EB5" w14:paraId="5E20294F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141A33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NISONE TABLETS</w:t>
            </w:r>
          </w:p>
        </w:tc>
      </w:tr>
      <w:tr w:rsidR="00B95EB5" w:rsidRPr="00B95EB5" w14:paraId="5C56A2EE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2DDA6D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NISONE POWDER</w:t>
            </w:r>
          </w:p>
        </w:tc>
      </w:tr>
      <w:tr w:rsidR="00B95EB5" w:rsidRPr="00B95EB5" w14:paraId="03EF562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2B564F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LYO-DONISON INJECTION</w:t>
            </w:r>
          </w:p>
        </w:tc>
      </w:tr>
      <w:tr w:rsidR="00B95EB5" w:rsidRPr="00B95EB5" w14:paraId="1063342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FC8409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ONISON INJECTION</w:t>
            </w:r>
          </w:p>
        </w:tc>
      </w:tr>
      <w:tr w:rsidR="00B95EB5" w:rsidRPr="00B95EB5" w14:paraId="12109C2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8D442B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OLILONE S.C. TABLETS</w:t>
            </w:r>
          </w:p>
        </w:tc>
      </w:tr>
      <w:tr w:rsidR="00B95EB5" w:rsidRPr="00B95EB5" w14:paraId="0156F03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2430D0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OKE SOLON TABLETS</w:t>
            </w:r>
          </w:p>
        </w:tc>
      </w:tr>
      <w:tr w:rsidR="00B95EB5" w:rsidRPr="00B95EB5" w14:paraId="4956F67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F49B2A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OLU-PRELON INJECTION</w:t>
            </w:r>
          </w:p>
        </w:tc>
      </w:tr>
      <w:tr w:rsidR="00B95EB5" w:rsidRPr="00B95EB5" w14:paraId="400C7AF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8397A1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SOLONE TABLETS</w:t>
            </w:r>
          </w:p>
        </w:tc>
      </w:tr>
      <w:tr w:rsidR="00B95EB5" w:rsidRPr="00B95EB5" w14:paraId="507CDF2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9D58C8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</w:t>
            </w:r>
          </w:p>
        </w:tc>
      </w:tr>
      <w:tr w:rsidR="00B95EB5" w:rsidRPr="00B95EB5" w14:paraId="5132803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1889E6C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5MG TABLETS</w:t>
            </w:r>
          </w:p>
        </w:tc>
      </w:tr>
      <w:tr w:rsidR="00B95EB5" w:rsidRPr="00B95EB5" w14:paraId="359882C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96E3FF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YRESON TABLETS</w:t>
            </w:r>
          </w:p>
        </w:tc>
      </w:tr>
      <w:tr w:rsidR="00B95EB5" w:rsidRPr="00B95EB5" w14:paraId="56F249B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6DCFD6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YRESON TABLETS(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瓶裝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84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粒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瓶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</w:p>
        </w:tc>
      </w:tr>
      <w:tr w:rsidR="00B95EB5" w:rsidRPr="00B95EB5" w14:paraId="066E347A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802972C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</w:t>
            </w:r>
          </w:p>
        </w:tc>
      </w:tr>
      <w:tr w:rsidR="00B95EB5" w:rsidRPr="00B95EB5" w14:paraId="422F371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CDFD65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NIN TABLETS "H.L."</w:t>
            </w:r>
          </w:p>
        </w:tc>
      </w:tr>
      <w:tr w:rsidR="00B95EB5" w:rsidRPr="00B95EB5" w14:paraId="22F8810A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860C1D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SURIN TABLETS "S.C."</w:t>
            </w:r>
          </w:p>
        </w:tc>
      </w:tr>
      <w:tr w:rsidR="00B95EB5" w:rsidRPr="00B95EB5" w14:paraId="374B06A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27B17C1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5MG</w:t>
            </w:r>
          </w:p>
        </w:tc>
      </w:tr>
      <w:tr w:rsidR="00B95EB5" w:rsidRPr="00B95EB5" w14:paraId="5EA660D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44B0FB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LON TABLETS</w:t>
            </w:r>
          </w:p>
        </w:tc>
      </w:tr>
      <w:tr w:rsidR="00B95EB5" w:rsidRPr="00B95EB5" w14:paraId="60E51762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FDD893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"NYSCO"</w:t>
            </w:r>
          </w:p>
        </w:tc>
      </w:tr>
      <w:tr w:rsidR="00B95EB5" w:rsidRPr="00B95EB5" w14:paraId="6A4009D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FBEEABC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</w:t>
            </w:r>
          </w:p>
        </w:tc>
      </w:tr>
      <w:tr w:rsidR="00B95EB5" w:rsidRPr="00B95EB5" w14:paraId="318D4AD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5C7156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INJECTION "N.K."</w:t>
            </w:r>
          </w:p>
        </w:tc>
      </w:tr>
      <w:tr w:rsidR="00B95EB5" w:rsidRPr="00B95EB5" w14:paraId="183461C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47CF0F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INJECTION "N.K."</w:t>
            </w:r>
          </w:p>
        </w:tc>
      </w:tr>
      <w:tr w:rsidR="00B95EB5" w:rsidRPr="00B95EB5" w14:paraId="3FBC873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C97344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OCAN TABLETS</w:t>
            </w:r>
          </w:p>
        </w:tc>
      </w:tr>
      <w:tr w:rsidR="00B95EB5" w:rsidRPr="00B95EB5" w14:paraId="08B10FCA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E9C2E8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IULON INJECTION</w:t>
            </w:r>
          </w:p>
        </w:tc>
      </w:tr>
      <w:tr w:rsidR="00B95EB5" w:rsidRPr="00B95EB5" w14:paraId="1804D95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BB774B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RON 5MG TABLETS "PRINCE"</w:t>
            </w:r>
          </w:p>
        </w:tc>
      </w:tr>
      <w:tr w:rsidR="00B95EB5" w:rsidRPr="00B95EB5" w14:paraId="18872ED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D1277B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RON INJECTION "PRINCE"</w:t>
            </w:r>
          </w:p>
        </w:tc>
      </w:tr>
      <w:tr w:rsidR="00B95EB5" w:rsidRPr="00B95EB5" w14:paraId="740B36A2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51C26D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RON INJECTION "PRINCE"</w:t>
            </w:r>
          </w:p>
        </w:tc>
      </w:tr>
      <w:tr w:rsidR="00B95EB5" w:rsidRPr="00B95EB5" w14:paraId="2D7E9F7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D3BE2F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RON INJECTION "PRINCE"</w:t>
            </w:r>
          </w:p>
        </w:tc>
      </w:tr>
      <w:tr w:rsidR="00B95EB5" w:rsidRPr="00B95EB5" w14:paraId="47C628F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DB805DF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INJECTION "T.F."</w:t>
            </w:r>
          </w:p>
        </w:tc>
      </w:tr>
      <w:tr w:rsidR="00B95EB5" w:rsidRPr="00B95EB5" w14:paraId="564CE0E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81E1D0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 TABLETS "ORIENTAL"</w:t>
            </w:r>
          </w:p>
        </w:tc>
      </w:tr>
      <w:tr w:rsidR="00B95EB5" w:rsidRPr="00B95EB5" w14:paraId="24E6032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E5CB05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"SINTONG"</w:t>
            </w:r>
          </w:p>
        </w:tc>
      </w:tr>
      <w:tr w:rsidR="00B95EB5" w:rsidRPr="00B95EB5" w14:paraId="5CA637B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7149BB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"SINTONG" (84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粒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瓶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</w:p>
        </w:tc>
      </w:tr>
      <w:tr w:rsidR="00B95EB5" w:rsidRPr="00B95EB5" w14:paraId="0D80B2D2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FB4FDFC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KILINEN TABLETS</w:t>
            </w:r>
          </w:p>
        </w:tc>
      </w:tr>
      <w:tr w:rsidR="00B95EB5" w:rsidRPr="00B95EB5" w14:paraId="76ED70C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D58E8F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SONE TABLET "GOLDEN HORSE"</w:t>
            </w:r>
          </w:p>
        </w:tc>
      </w:tr>
      <w:tr w:rsidR="00B95EB5" w:rsidRPr="00B95EB5" w14:paraId="7CC6BC6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E0BFBC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COLON TABLETS "D.</w:t>
            </w:r>
            <w:proofErr w:type="gramStart"/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.S</w:t>
            </w:r>
            <w:proofErr w:type="gramEnd"/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</w:t>
            </w:r>
          </w:p>
        </w:tc>
      </w:tr>
      <w:tr w:rsidR="00B95EB5" w:rsidRPr="00B95EB5" w14:paraId="29571D6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F36EE0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"CHINTENG"</w:t>
            </w:r>
          </w:p>
        </w:tc>
      </w:tr>
      <w:tr w:rsidR="00B95EB5" w:rsidRPr="00B95EB5" w14:paraId="0881D60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E0FA03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"CHINTENG"(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鋁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膠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</w:p>
        </w:tc>
      </w:tr>
      <w:tr w:rsidR="00B95EB5" w:rsidRPr="00B95EB5" w14:paraId="42049F7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7FD0DB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"WASHINGTON"</w:t>
            </w:r>
          </w:p>
        </w:tc>
      </w:tr>
      <w:tr w:rsidR="00B95EB5" w:rsidRPr="00B95EB5" w14:paraId="406F7E9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6658A1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"N.Y."</w:t>
            </w:r>
          </w:p>
        </w:tc>
      </w:tr>
      <w:tr w:rsidR="00B95EB5" w:rsidRPr="00B95EB5" w14:paraId="3937923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058C98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KINGCORT TABLETS</w:t>
            </w:r>
          </w:p>
        </w:tc>
      </w:tr>
      <w:tr w:rsidR="00B95EB5" w:rsidRPr="00B95EB5" w14:paraId="4B7BA15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3F00EFC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"KUANG NAN"</w:t>
            </w:r>
          </w:p>
        </w:tc>
      </w:tr>
      <w:tr w:rsidR="00B95EB5" w:rsidRPr="00B95EB5" w14:paraId="62F7CCF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0E8EDC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SON TABLETS "N.W."</w:t>
            </w:r>
          </w:p>
        </w:tc>
      </w:tr>
      <w:tr w:rsidR="00B95EB5" w:rsidRPr="00B95EB5" w14:paraId="2DF3D79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77E93A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ONFONRIN TABLETS "SWISS"</w:t>
            </w:r>
          </w:p>
        </w:tc>
      </w:tr>
      <w:tr w:rsidR="00B95EB5" w:rsidRPr="00B95EB5" w14:paraId="448E17B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EA2BF3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AN TABLETS</w:t>
            </w:r>
          </w:p>
        </w:tc>
      </w:tr>
      <w:tr w:rsidR="00B95EB5" w:rsidRPr="00B95EB5" w14:paraId="3128C869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A2FA71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KOSUTON INJECTION "SINTON"</w:t>
            </w:r>
          </w:p>
        </w:tc>
      </w:tr>
      <w:tr w:rsidR="00B95EB5" w:rsidRPr="00B95EB5" w14:paraId="1E180CF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49D357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"CHUNG MEI"</w:t>
            </w:r>
          </w:p>
        </w:tc>
      </w:tr>
      <w:tr w:rsidR="00B95EB5" w:rsidRPr="00B95EB5" w14:paraId="34649A6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BB61C3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ONINE TABLETS</w:t>
            </w:r>
          </w:p>
        </w:tc>
      </w:tr>
      <w:tr w:rsidR="00B95EB5" w:rsidRPr="00B95EB5" w14:paraId="7C319BF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284655F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ONINE TABLETS(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鋁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膠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</w:p>
        </w:tc>
      </w:tr>
      <w:tr w:rsidR="00B95EB5" w:rsidRPr="00B95EB5" w14:paraId="2DFC05E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639444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ELONINE CAPSULES "JOHNSON"</w:t>
            </w:r>
          </w:p>
        </w:tc>
      </w:tr>
      <w:tr w:rsidR="00B95EB5" w:rsidRPr="00B95EB5" w14:paraId="04EC946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87BEAD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ONINE TABLETS</w:t>
            </w:r>
          </w:p>
        </w:tc>
      </w:tr>
      <w:tr w:rsidR="00B95EB5" w:rsidRPr="00B95EB5" w14:paraId="2F1CDDF9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30698B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ONINE TABLETS(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鋁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膠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</w:p>
        </w:tc>
      </w:tr>
      <w:tr w:rsidR="00B95EB5" w:rsidRPr="00B95EB5" w14:paraId="1ED02E3E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17C763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ELONINE-R TABLETS "JOHNSON"</w:t>
            </w:r>
          </w:p>
        </w:tc>
      </w:tr>
      <w:tr w:rsidR="00B95EB5" w:rsidRPr="00B95EB5" w14:paraId="6E641BE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38AC99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ELONINE TABLETS "JOHNSON"</w:t>
            </w:r>
          </w:p>
        </w:tc>
      </w:tr>
      <w:tr w:rsidR="00B95EB5" w:rsidRPr="00B95EB5" w14:paraId="6595785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1903D8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ONISON TABLETS</w:t>
            </w:r>
          </w:p>
        </w:tc>
      </w:tr>
      <w:tr w:rsidR="00B95EB5" w:rsidRPr="00B95EB5" w14:paraId="5ADAA009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235F3E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ONISON TABLETS(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鋁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膠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</w:p>
        </w:tc>
      </w:tr>
      <w:tr w:rsidR="00B95EB5" w:rsidRPr="00B95EB5" w14:paraId="2A61F60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03A5F2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LYO-DONISON INJECTION</w:t>
            </w:r>
          </w:p>
        </w:tc>
      </w:tr>
      <w:tr w:rsidR="00B95EB5" w:rsidRPr="00B95EB5" w14:paraId="1B512BC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B28124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YRESON TABLETS"F.Y."</w:t>
            </w:r>
          </w:p>
        </w:tc>
      </w:tr>
      <w:tr w:rsidR="00B95EB5" w:rsidRPr="00B95EB5" w14:paraId="59BB89D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409DEF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SURIN TABLETS "S.C."</w:t>
            </w:r>
          </w:p>
        </w:tc>
      </w:tr>
      <w:tr w:rsidR="00B95EB5" w:rsidRPr="00B95EB5" w14:paraId="6D3A6352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AA4BED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INJECTION "T.F."</w:t>
            </w:r>
          </w:p>
        </w:tc>
      </w:tr>
      <w:tr w:rsidR="00B95EB5" w:rsidRPr="00B95EB5" w14:paraId="6C6121E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4012E7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"SINTONG"</w:t>
            </w:r>
          </w:p>
        </w:tc>
      </w:tr>
      <w:tr w:rsidR="00B95EB5" w:rsidRPr="00B95EB5" w14:paraId="5FB56E6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55DEF6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"CHINTENG"</w:t>
            </w:r>
          </w:p>
        </w:tc>
      </w:tr>
      <w:tr w:rsidR="00B95EB5" w:rsidRPr="00B95EB5" w14:paraId="6FCBD45A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E5A0DAF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"CHINTENG"(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鋁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膠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</w:p>
        </w:tc>
      </w:tr>
      <w:tr w:rsidR="00B95EB5" w:rsidRPr="00B95EB5" w14:paraId="5100268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99E827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"WASHINGTON"</w:t>
            </w:r>
          </w:p>
        </w:tc>
      </w:tr>
      <w:tr w:rsidR="00B95EB5" w:rsidRPr="00B95EB5" w14:paraId="55D0E43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DD23F3E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ONFONRIN TABLETS "SWISS"</w:t>
            </w:r>
          </w:p>
        </w:tc>
      </w:tr>
      <w:tr w:rsidR="00B95EB5" w:rsidRPr="00B95EB5" w14:paraId="51C5FF2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9D0291C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REDNISOLONE TABLETS "CHUNG MEI"</w:t>
            </w:r>
          </w:p>
        </w:tc>
      </w:tr>
      <w:tr w:rsidR="00B95EB5" w:rsidRPr="00B95EB5" w14:paraId="77672C9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3DB195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LEDERSPAN SUSPEND INJECTION 20MG/ML</w:t>
            </w:r>
          </w:p>
        </w:tc>
      </w:tr>
      <w:tr w:rsidR="00B95EB5" w:rsidRPr="00B95EB5" w14:paraId="558547F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C257EF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ORICORT-IM INJECTION "ORIENTAL"</w:t>
            </w:r>
          </w:p>
        </w:tc>
      </w:tr>
      <w:tr w:rsidR="00B95EB5" w:rsidRPr="00B95EB5" w14:paraId="6321489F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5268DF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ORICORT-IM INJECTION "ORIENTAL"</w:t>
            </w:r>
          </w:p>
        </w:tc>
      </w:tr>
      <w:tr w:rsidR="00B95EB5" w:rsidRPr="00B95EB5" w14:paraId="09263E5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EEBDA6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ORICORT-IM INJECTION "ORIENTAL"</w:t>
            </w:r>
          </w:p>
        </w:tc>
      </w:tr>
      <w:tr w:rsidR="00B95EB5" w:rsidRPr="00B95EB5" w14:paraId="78AAC49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B326DC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ORICORT-IM INJECTION</w:t>
            </w:r>
          </w:p>
        </w:tc>
      </w:tr>
      <w:tr w:rsidR="00B95EB5" w:rsidRPr="00B95EB5" w14:paraId="40CA86AA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A447F0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ORICORT INJECTION "ORIENTAL"</w:t>
            </w:r>
          </w:p>
        </w:tc>
      </w:tr>
      <w:tr w:rsidR="00B95EB5" w:rsidRPr="00B95EB5" w14:paraId="0364DE0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49CEE0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USWUN TABLETS</w:t>
            </w:r>
          </w:p>
        </w:tc>
      </w:tr>
      <w:tr w:rsidR="00B95EB5" w:rsidRPr="00B95EB5" w14:paraId="26CB06A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FA5CD8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RACO SUSPENSION 1% "CHI SHENG"</w:t>
            </w:r>
          </w:p>
        </w:tc>
      </w:tr>
      <w:tr w:rsidR="00B95EB5" w:rsidRPr="00B95EB5" w14:paraId="7E9E951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5CB984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RACON "CHI SHENG"</w:t>
            </w:r>
          </w:p>
        </w:tc>
      </w:tr>
      <w:tr w:rsidR="00B95EB5" w:rsidRPr="00B95EB5" w14:paraId="64D4390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4C997E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TACORT-A INJECTION 10MG "STANDARD"</w:t>
            </w:r>
          </w:p>
        </w:tc>
      </w:tr>
      <w:tr w:rsidR="00B95EB5" w:rsidRPr="00B95EB5" w14:paraId="5DF67C4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C9C946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TACORT-A INJECTION 10MG "STANDARD"</w:t>
            </w:r>
          </w:p>
        </w:tc>
      </w:tr>
      <w:tr w:rsidR="00B95EB5" w:rsidRPr="00B95EB5" w14:paraId="55ADB1A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40B6EF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TACORT-A INJECTION 10MG "STANDARD"</w:t>
            </w:r>
          </w:p>
        </w:tc>
      </w:tr>
      <w:tr w:rsidR="00B95EB5" w:rsidRPr="00B95EB5" w14:paraId="2DE9786F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3855A6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RIAMCINOLONE TABLETS "JEN SHENG"</w:t>
            </w:r>
          </w:p>
        </w:tc>
      </w:tr>
      <w:tr w:rsidR="00B95EB5" w:rsidRPr="00B95EB5" w14:paraId="450A5899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0BE067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AMCICORT TABLETS "N.W."</w:t>
            </w:r>
          </w:p>
        </w:tc>
      </w:tr>
      <w:tr w:rsidR="00B95EB5" w:rsidRPr="00B95EB5" w14:paraId="44B7FB2F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8F5B1EF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CHINACAN TABLETS</w:t>
            </w:r>
          </w:p>
        </w:tc>
      </w:tr>
      <w:tr w:rsidR="00B95EB5" w:rsidRPr="00B95EB5" w14:paraId="74E1F43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12C205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OAMCILON TABLETS "S.S.P."</w:t>
            </w:r>
          </w:p>
        </w:tc>
      </w:tr>
      <w:tr w:rsidR="00B95EB5" w:rsidRPr="00B95EB5" w14:paraId="30F270E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B629B7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LARKCORT INJECTION 40MG/ML "LITA"</w:t>
            </w:r>
          </w:p>
        </w:tc>
      </w:tr>
      <w:tr w:rsidR="00B95EB5" w:rsidRPr="00B95EB5" w14:paraId="056C090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FE23DDC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LARKCORT INJECTION 40MG/ML "LITA"</w:t>
            </w:r>
          </w:p>
        </w:tc>
      </w:tr>
      <w:tr w:rsidR="00B95EB5" w:rsidRPr="00B95EB5" w14:paraId="0E7DFE3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CA203F1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ASTERLONE INJECTION 10MG "ASTAR"</w:t>
            </w:r>
          </w:p>
        </w:tc>
      </w:tr>
      <w:tr w:rsidR="00B95EB5" w:rsidRPr="00B95EB5" w14:paraId="6CA0550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28DFFF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ASTARLONE INJECTION 40MG "ASTAR"</w:t>
            </w:r>
          </w:p>
        </w:tc>
      </w:tr>
      <w:tr w:rsidR="00B95EB5" w:rsidRPr="00B95EB5" w14:paraId="73D292A2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DE9F7C1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WINACORT-A TABLETS "WINSTON"</w:t>
            </w:r>
          </w:p>
        </w:tc>
      </w:tr>
      <w:tr w:rsidR="00B95EB5" w:rsidRPr="00B95EB5" w14:paraId="52458EC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05043C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WINACORT-A INJECTION "WINSTON"</w:t>
            </w:r>
          </w:p>
        </w:tc>
      </w:tr>
      <w:tr w:rsidR="00B95EB5" w:rsidRPr="00B95EB5" w14:paraId="526800A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184100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WINACORT-A INJECTION "WINSTON"</w:t>
            </w:r>
          </w:p>
        </w:tc>
      </w:tr>
      <w:tr w:rsidR="00B95EB5" w:rsidRPr="00B95EB5" w14:paraId="7A9B037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AED3F1C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KONACOTO TABLETS "Y.C."</w:t>
            </w:r>
          </w:p>
        </w:tc>
      </w:tr>
      <w:tr w:rsidR="00B95EB5" w:rsidRPr="00B95EB5" w14:paraId="7743597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7E0D47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LARKCORT INJECTION 10MG/ML</w:t>
            </w:r>
          </w:p>
        </w:tc>
      </w:tr>
      <w:tr w:rsidR="00B95EB5" w:rsidRPr="00B95EB5" w14:paraId="38A7BAE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DCBA5E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LARKCORT INJECTION 10MG/ML</w:t>
            </w:r>
          </w:p>
        </w:tc>
      </w:tr>
      <w:tr w:rsidR="00B95EB5" w:rsidRPr="00B95EB5" w14:paraId="3C0744BA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5BAD84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LARKCORT INJECTION 10MG/ML</w:t>
            </w:r>
          </w:p>
        </w:tc>
      </w:tr>
      <w:tr w:rsidR="00B95EB5" w:rsidRPr="00B95EB5" w14:paraId="3EE46B3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DE46ADC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TACORT-A INJECTION 40MG "STANDARD"</w:t>
            </w:r>
          </w:p>
        </w:tc>
      </w:tr>
      <w:tr w:rsidR="00B95EB5" w:rsidRPr="00B95EB5" w14:paraId="6A85BFC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BF1E90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TACORT-A INJECTION 40MG "STSNDARD"</w:t>
            </w:r>
          </w:p>
        </w:tc>
      </w:tr>
      <w:tr w:rsidR="00B95EB5" w:rsidRPr="00B95EB5" w14:paraId="12F7786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81A45E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TACORT-A INJECTION 40MG "STANDARD"</w:t>
            </w:r>
          </w:p>
        </w:tc>
      </w:tr>
      <w:tr w:rsidR="00B95EB5" w:rsidRPr="00B95EB5" w14:paraId="38DB96A2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AD2824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NEWNACORT INJECTION</w:t>
            </w:r>
          </w:p>
        </w:tc>
      </w:tr>
      <w:tr w:rsidR="00B95EB5" w:rsidRPr="00B95EB5" w14:paraId="27AFF0C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B2EA65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INICORT IMM. INJECTION</w:t>
            </w:r>
          </w:p>
        </w:tc>
      </w:tr>
      <w:tr w:rsidR="00B95EB5" w:rsidRPr="00B95EB5" w14:paraId="725B91B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3B503B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INICORT IM INJECTION</w:t>
            </w:r>
          </w:p>
        </w:tc>
      </w:tr>
      <w:tr w:rsidR="00B95EB5" w:rsidRPr="00B95EB5" w14:paraId="2A1B836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DF2E3D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YUAKOLI TABLETS 4MG (TRIAMCINOLONE)"C.T."</w:t>
            </w:r>
          </w:p>
        </w:tc>
      </w:tr>
      <w:tr w:rsidR="00B95EB5" w:rsidRPr="00B95EB5" w14:paraId="3FC120F9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C8CC72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LONACORT INJECTION 10MG/ML "C.Y."</w:t>
            </w:r>
          </w:p>
        </w:tc>
      </w:tr>
      <w:tr w:rsidR="00B95EB5" w:rsidRPr="00B95EB5" w14:paraId="71AD18D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F1AC96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OGECORT SUSPENDED INJECTIONS "Y.Y."</w:t>
            </w:r>
          </w:p>
        </w:tc>
      </w:tr>
      <w:tr w:rsidR="00B95EB5" w:rsidRPr="00B95EB5" w14:paraId="14D48C7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89E880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OGECORT SUSPENDED INJECTIONS "Y.Y."</w:t>
            </w:r>
          </w:p>
        </w:tc>
      </w:tr>
      <w:tr w:rsidR="00B95EB5" w:rsidRPr="00B95EB5" w14:paraId="4174F4C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91DA5F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UZUNAN INJECTIONS "CHIU PO"</w:t>
            </w:r>
          </w:p>
        </w:tc>
      </w:tr>
      <w:tr w:rsidR="00B95EB5" w:rsidRPr="00B95EB5" w14:paraId="20417BBF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EDF86C1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GRECORT-A INJECTION "G.L."</w:t>
            </w:r>
          </w:p>
        </w:tc>
      </w:tr>
      <w:tr w:rsidR="00B95EB5" w:rsidRPr="00B95EB5" w14:paraId="0F7AC01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B351BDE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INCORT SUSPENDED INJECTION</w:t>
            </w:r>
          </w:p>
        </w:tc>
      </w:tr>
      <w:tr w:rsidR="00B95EB5" w:rsidRPr="00B95EB5" w14:paraId="5542A34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327B47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INCORT SUSPENDED INJECTION</w:t>
            </w:r>
          </w:p>
        </w:tc>
      </w:tr>
      <w:tr w:rsidR="00B95EB5" w:rsidRPr="00B95EB5" w14:paraId="2EA28B02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87EAC3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INCORT SUSPENDED INJECTION</w:t>
            </w:r>
          </w:p>
        </w:tc>
      </w:tr>
      <w:tr w:rsidR="00B95EB5" w:rsidRPr="00B95EB5" w14:paraId="35EDFBC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CBBA67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KERCORT TABLETS "CHIN TENG"</w:t>
            </w:r>
          </w:p>
        </w:tc>
      </w:tr>
      <w:tr w:rsidR="00B95EB5" w:rsidRPr="00B95EB5" w14:paraId="394781DE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5E18F6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KERCORT TABLETS "CHIN TENG"(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鋁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膠箔）</w:t>
            </w:r>
          </w:p>
        </w:tc>
      </w:tr>
      <w:tr w:rsidR="00B95EB5" w:rsidRPr="00B95EB5" w14:paraId="5303DB1F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74DE98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HINCORT I.M. INJECTION "YUNG SHIN"</w:t>
            </w:r>
          </w:p>
        </w:tc>
      </w:tr>
      <w:tr w:rsidR="00B95EB5" w:rsidRPr="00B95EB5" w14:paraId="73A89C6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5FA054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HINCORT I.M. INJECTION "YUNG SHIN"</w:t>
            </w:r>
          </w:p>
        </w:tc>
      </w:tr>
      <w:tr w:rsidR="00B95EB5" w:rsidRPr="00B95EB5" w14:paraId="3154DA42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6840231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HINCORT I.M. INJECTION "YUNG SHIN"</w:t>
            </w:r>
          </w:p>
        </w:tc>
      </w:tr>
      <w:tr w:rsidR="00B95EB5" w:rsidRPr="00B95EB5" w14:paraId="5705AE0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F45E24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HINCORT INJECTION (10MG/ML)</w:t>
            </w:r>
          </w:p>
        </w:tc>
      </w:tr>
      <w:tr w:rsidR="00B95EB5" w:rsidRPr="00B95EB5" w14:paraId="36347DF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FF146C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HINCORT INJECTION "YUNG SHIN"</w:t>
            </w:r>
          </w:p>
        </w:tc>
      </w:tr>
      <w:tr w:rsidR="00B95EB5" w:rsidRPr="00B95EB5" w14:paraId="0DF9276E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6D1E98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HINCORT INJECTION "YUNG SHIN"</w:t>
            </w:r>
          </w:p>
        </w:tc>
      </w:tr>
      <w:tr w:rsidR="00B95EB5" w:rsidRPr="00B95EB5" w14:paraId="4F19157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A6A67B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TERILE SHINOLON SUSPENDED INJECTION</w:t>
            </w:r>
          </w:p>
        </w:tc>
      </w:tr>
      <w:tr w:rsidR="00B95EB5" w:rsidRPr="00B95EB5" w14:paraId="52FBF3A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059757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TERILE SHINOLON SUSPENDED INJECTION</w:t>
            </w:r>
          </w:p>
        </w:tc>
      </w:tr>
      <w:tr w:rsidR="00B95EB5" w:rsidRPr="00B95EB5" w14:paraId="33103122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6C01C7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NEWNACORT INJECTION 40MG/ML</w:t>
            </w:r>
          </w:p>
        </w:tc>
      </w:tr>
      <w:tr w:rsidR="00B95EB5" w:rsidRPr="00B95EB5" w14:paraId="3468B7F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F39B88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NEWNACORT INJECTION 40MG/ML</w:t>
            </w:r>
          </w:p>
        </w:tc>
      </w:tr>
      <w:tr w:rsidR="00B95EB5" w:rsidRPr="00B95EB5" w14:paraId="7B875D82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067071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NICEFON TABLETS</w:t>
            </w:r>
          </w:p>
        </w:tc>
      </w:tr>
      <w:tr w:rsidR="00B95EB5" w:rsidRPr="00B95EB5" w14:paraId="16FAAED9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31B3CD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KENARICIN TABLETS</w:t>
            </w:r>
          </w:p>
        </w:tc>
      </w:tr>
      <w:tr w:rsidR="00B95EB5" w:rsidRPr="00B95EB5" w14:paraId="2146B10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A12760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IVKORT SUSPENSION</w:t>
            </w:r>
          </w:p>
        </w:tc>
      </w:tr>
      <w:tr w:rsidR="00B95EB5" w:rsidRPr="00B95EB5" w14:paraId="0188600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00316A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IVKORT SUSPENSION</w:t>
            </w:r>
          </w:p>
        </w:tc>
      </w:tr>
      <w:tr w:rsidR="00B95EB5" w:rsidRPr="00B95EB5" w14:paraId="0345038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7D8CD3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RLICORT SUSPENSION IM. INJECTION 40MG "PRINCE"</w:t>
            </w:r>
          </w:p>
        </w:tc>
      </w:tr>
      <w:tr w:rsidR="00B95EB5" w:rsidRPr="00B95EB5" w14:paraId="0103FA3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9A4595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RLICORT SUSPENSION IM. INJECTION 40MG "PRINCE"</w:t>
            </w:r>
          </w:p>
        </w:tc>
      </w:tr>
      <w:tr w:rsidR="00B95EB5" w:rsidRPr="00B95EB5" w14:paraId="23BF698F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0A1A18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RLICORT SUSPENSION IM. INJECTION 40MG "PRINCE"</w:t>
            </w:r>
          </w:p>
        </w:tc>
      </w:tr>
      <w:tr w:rsidR="00B95EB5" w:rsidRPr="00B95EB5" w14:paraId="4074AA8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141480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RIAMCINOLONE SUSPENDED INJECTION 10MG "PRINCE"</w:t>
            </w:r>
          </w:p>
        </w:tc>
      </w:tr>
      <w:tr w:rsidR="00B95EB5" w:rsidRPr="00B95EB5" w14:paraId="4DD3DD0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6BDE3A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RIAMCINOLONE SUSPENDED INJECTION 10MG "PRINCE"</w:t>
            </w:r>
          </w:p>
        </w:tc>
      </w:tr>
      <w:tr w:rsidR="00B95EB5" w:rsidRPr="00B95EB5" w14:paraId="6A82551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3D3417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RIAMCINOLONE SUSPENDED INJECTION 10MG "TAI YU"</w:t>
            </w:r>
          </w:p>
        </w:tc>
      </w:tr>
      <w:tr w:rsidR="00B95EB5" w:rsidRPr="00B95EB5" w14:paraId="36EF3962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507CA7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RIAMCINOLONE SUSPENDED INJECTION 10MG "TAI YU"</w:t>
            </w:r>
          </w:p>
        </w:tc>
      </w:tr>
      <w:tr w:rsidR="00B95EB5" w:rsidRPr="00B95EB5" w14:paraId="4D8BC72F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2792BA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RIAMCINOLONE SUSPENDED INJECTION 10MG "TAI YU"</w:t>
            </w:r>
          </w:p>
        </w:tc>
      </w:tr>
      <w:tr w:rsidR="00B95EB5" w:rsidRPr="00B95EB5" w14:paraId="72A418E9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6652E0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RIAMCINOLONE TABLETS "PFOSHEN"</w:t>
            </w:r>
          </w:p>
        </w:tc>
      </w:tr>
      <w:tr w:rsidR="00B95EB5" w:rsidRPr="00B95EB5" w14:paraId="2700261A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C5C965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RIAMCINOLONE TABLETS "PATRON"</w:t>
            </w:r>
          </w:p>
        </w:tc>
      </w:tr>
      <w:tr w:rsidR="00B95EB5" w:rsidRPr="00B95EB5" w14:paraId="01489FF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BC28A8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RIAMCINOLONE SUSPENDED INJECTION 4% "TAI YU"</w:t>
            </w:r>
          </w:p>
        </w:tc>
      </w:tr>
      <w:tr w:rsidR="00B95EB5" w:rsidRPr="00B95EB5" w14:paraId="347E6E8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A2E123C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RIAMCINOLONE SUSPENDED INJECTION 4% "TAI YU"</w:t>
            </w:r>
          </w:p>
        </w:tc>
      </w:tr>
      <w:tr w:rsidR="00B95EB5" w:rsidRPr="00B95EB5" w14:paraId="7BC87E42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162F11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RIAMCINOLONE SUSPENDED INJECTION 4% "TAI YU"</w:t>
            </w:r>
          </w:p>
        </w:tc>
      </w:tr>
      <w:tr w:rsidR="00B95EB5" w:rsidRPr="00B95EB5" w14:paraId="0F5CFC1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5A0A81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RIAMCINOLONE SUSPENDED INJECTION 4% "TAI YU"</w:t>
            </w:r>
          </w:p>
        </w:tc>
      </w:tr>
      <w:tr w:rsidR="00B95EB5" w:rsidRPr="00B95EB5" w14:paraId="051C22B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D3F6BE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RIAMCINOLONE TABLETS 4MG "C.R."</w:t>
            </w:r>
          </w:p>
        </w:tc>
      </w:tr>
      <w:tr w:rsidR="00B95EB5" w:rsidRPr="00B95EB5" w14:paraId="14CBAF7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36C823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RIAMCINOLONE TABLETS 4 MG "F.Y."</w:t>
            </w:r>
          </w:p>
        </w:tc>
      </w:tr>
      <w:tr w:rsidR="00B95EB5" w:rsidRPr="00B95EB5" w14:paraId="324C7BB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516AF3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RIAMCINOLONE TABLETS 4MG "F.Y."(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鋁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膠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</w:p>
        </w:tc>
      </w:tr>
      <w:tr w:rsidR="00B95EB5" w:rsidRPr="00B95EB5" w14:paraId="07CF8889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B31FD4F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WACICORT TABLETS "WST" (TRIAMCINOLONE)</w:t>
            </w:r>
          </w:p>
        </w:tc>
      </w:tr>
      <w:tr w:rsidR="00B95EB5" w:rsidRPr="00B95EB5" w14:paraId="33B5170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FB5922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IVKORT STERILE SUSPENSION 40MG (TRIAMCINOLONE)</w:t>
            </w:r>
          </w:p>
        </w:tc>
      </w:tr>
      <w:tr w:rsidR="00B95EB5" w:rsidRPr="00B95EB5" w14:paraId="0D38359A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541ED4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IVKORT STERILE SUSPENSION 40MG (TRIAMCINOLONE)</w:t>
            </w:r>
          </w:p>
        </w:tc>
      </w:tr>
      <w:tr w:rsidR="00B95EB5" w:rsidRPr="00B95EB5" w14:paraId="3524C3A9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06D1E0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IVKORT STERILE SUSPENSION 40MG (TRIAMCINOLONE)</w:t>
            </w:r>
          </w:p>
        </w:tc>
      </w:tr>
      <w:tr w:rsidR="00B95EB5" w:rsidRPr="00B95EB5" w14:paraId="7DC1001A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E73062E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IVKORT STERILE SUSPENSION 40MG (TRIAMCINOLONE)</w:t>
            </w:r>
          </w:p>
        </w:tc>
      </w:tr>
      <w:tr w:rsidR="00B95EB5" w:rsidRPr="00B95EB5" w14:paraId="2CEF561F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02DED2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LITONIN TABLETS (TRIAMCINOLONE)</w:t>
            </w:r>
          </w:p>
        </w:tc>
      </w:tr>
      <w:tr w:rsidR="00B95EB5" w:rsidRPr="00B95EB5" w14:paraId="2A6705E2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4C7A73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RINON TABLETS (TRIAMCINOLONE) "VEIMIN"</w:t>
            </w:r>
          </w:p>
        </w:tc>
      </w:tr>
      <w:tr w:rsidR="00B95EB5" w:rsidRPr="00B95EB5" w14:paraId="7B3881A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D59705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ANSULIN SUSPENDED INJECTION 40MG "S.T."</w:t>
            </w:r>
          </w:p>
        </w:tc>
      </w:tr>
      <w:tr w:rsidR="00B95EB5" w:rsidRPr="00B95EB5" w14:paraId="3CC56DE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1D252F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ANSULIN SUSPENDED INJECTION 40MG "S.T."</w:t>
            </w:r>
          </w:p>
        </w:tc>
      </w:tr>
      <w:tr w:rsidR="00B95EB5" w:rsidRPr="00B95EB5" w14:paraId="29DF68B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D15014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KENACORT TABLETS (TRIAMCINOLONE)"Y.Y."</w:t>
            </w:r>
          </w:p>
        </w:tc>
      </w:tr>
      <w:tr w:rsidR="00B95EB5" w:rsidRPr="00B95EB5" w14:paraId="3F98F0A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AC0556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RIAMCINOLONE TABLETS "MERDER"</w:t>
            </w:r>
          </w:p>
        </w:tc>
      </w:tr>
      <w:tr w:rsidR="00B95EB5" w:rsidRPr="00B95EB5" w14:paraId="69091E8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9547B3F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RIALON INJECTION 40MG "C.C.P."</w:t>
            </w:r>
          </w:p>
        </w:tc>
      </w:tr>
      <w:tr w:rsidR="00B95EB5" w:rsidRPr="00B95EB5" w14:paraId="63120A3A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DE486BF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RIALON INJECTION 40MG "C.C.P."</w:t>
            </w:r>
          </w:p>
        </w:tc>
      </w:tr>
      <w:tr w:rsidR="00B95EB5" w:rsidRPr="00B95EB5" w14:paraId="37DF17BA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61F3FC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RIALON INJECTION 40MG/ML</w:t>
            </w:r>
          </w:p>
        </w:tc>
      </w:tr>
      <w:tr w:rsidR="00B95EB5" w:rsidRPr="00B95EB5" w14:paraId="3F09174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49E114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ANBICORT INJECTION (TRIAMCINOLONE) "PANBIOTIC"</w:t>
            </w:r>
          </w:p>
        </w:tc>
      </w:tr>
      <w:tr w:rsidR="00B95EB5" w:rsidRPr="00B95EB5" w14:paraId="213B812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ACDB8E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ANBICORT INJECTION (TRIAMCINOLONE) "PANBIOTIC"</w:t>
            </w:r>
          </w:p>
        </w:tc>
      </w:tr>
      <w:tr w:rsidR="00B95EB5" w:rsidRPr="00B95EB5" w14:paraId="6248FC2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2D5E1E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ANBICORT INJECTION (TRIAMCINOLONE) "PANBIOTIC"</w:t>
            </w:r>
          </w:p>
        </w:tc>
      </w:tr>
      <w:tr w:rsidR="00B95EB5" w:rsidRPr="00B95EB5" w14:paraId="3821F94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4FDD00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RIAMCINOLONE TABLETS "N.C.P."</w:t>
            </w:r>
          </w:p>
        </w:tc>
      </w:tr>
      <w:tr w:rsidR="00B95EB5" w:rsidRPr="00B95EB5" w14:paraId="3811146A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A63F74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RIAMCINOLONE TABLETS "S.Y."</w:t>
            </w:r>
          </w:p>
        </w:tc>
      </w:tr>
      <w:tr w:rsidR="00B95EB5" w:rsidRPr="00B95EB5" w14:paraId="421B707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248E8E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ANSUCORT INJECTION 10MG/ML "S.T."(TRIAMCINOLONE)</w:t>
            </w:r>
          </w:p>
        </w:tc>
      </w:tr>
      <w:tr w:rsidR="00B95EB5" w:rsidRPr="00B95EB5" w14:paraId="56ECCCE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1B70FF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ANSUCORT INJECTION 10MG/ML "S.T."(TRIAMCINOLONE)</w:t>
            </w:r>
          </w:p>
        </w:tc>
      </w:tr>
      <w:tr w:rsidR="00B95EB5" w:rsidRPr="00B95EB5" w14:paraId="2619D21E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57C8C2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LIKAN TABLETS (TRIAMCINOLONE) "S.M."</w:t>
            </w:r>
          </w:p>
        </w:tc>
      </w:tr>
      <w:tr w:rsidR="00B95EB5" w:rsidRPr="00B95EB5" w14:paraId="2B40850F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79E9ED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RICORT TABLETS (TRIAMCINOLONE) "S.C."</w:t>
            </w:r>
          </w:p>
        </w:tc>
      </w:tr>
      <w:tr w:rsidR="00B95EB5" w:rsidRPr="00B95EB5" w14:paraId="7DB0C6BF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53D59F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RIAMCORT TABLETS "K.B." (TRIAMCINOLONE)</w:t>
            </w:r>
          </w:p>
        </w:tc>
      </w:tr>
      <w:tr w:rsidR="00B95EB5" w:rsidRPr="00B95EB5" w14:paraId="0F6BD2E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1C576D1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RIAMCINOLONE TABLETS "C.H."</w:t>
            </w:r>
          </w:p>
        </w:tc>
      </w:tr>
      <w:tr w:rsidR="00B95EB5" w:rsidRPr="00B95EB5" w14:paraId="00C33ACE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687548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TROSONE TABLETS (TRIAMCINOLONE) "HETRO"</w:t>
            </w:r>
          </w:p>
        </w:tc>
      </w:tr>
      <w:tr w:rsidR="00B95EB5" w:rsidRPr="00B95EB5" w14:paraId="747F4E0A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CB3B04C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INICORT INJECTION 10MG/ML (TRIAMCINOLONE ACETONIDE)</w:t>
            </w:r>
          </w:p>
        </w:tc>
      </w:tr>
      <w:tr w:rsidR="00B95EB5" w:rsidRPr="00B95EB5" w14:paraId="3D67DDF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2E1D9A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INICORT INJECTION 10MG/ML (TRIAMCINOLONE ACETONIDE)</w:t>
            </w:r>
          </w:p>
        </w:tc>
      </w:tr>
      <w:tr w:rsidR="00B95EB5" w:rsidRPr="00B95EB5" w14:paraId="2FC866E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4BB481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WINACORT INJECTION 40MG/ML (TRIAMCINOLONE ACETONIDE) "WINSTON"</w:t>
            </w:r>
          </w:p>
        </w:tc>
      </w:tr>
      <w:tr w:rsidR="00B95EB5" w:rsidRPr="00B95EB5" w14:paraId="188D171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62084A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WINACORT INJECTION 40MG/ML (TRIAMCINOLONE ACETONIDE) "WINSTON"</w:t>
            </w:r>
          </w:p>
        </w:tc>
      </w:tr>
      <w:tr w:rsidR="00B95EB5" w:rsidRPr="00B95EB5" w14:paraId="72BCB55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7BB97D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RILONE TABLETS 4MG "H.H." (TRIAMCINOLONE)</w:t>
            </w:r>
          </w:p>
        </w:tc>
      </w:tr>
      <w:tr w:rsidR="00B95EB5" w:rsidRPr="00B95EB5" w14:paraId="499335F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C85F19F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RILONE TABLETS 4MG "H.H." (TRIAMCINOLONE)(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鋁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膠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</w:p>
        </w:tc>
      </w:tr>
      <w:tr w:rsidR="00B95EB5" w:rsidRPr="00B95EB5" w14:paraId="52899C9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F89BFA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CORTICORD TABLETS 4MG (TRIAMCINOLONE) "T.F."</w:t>
            </w:r>
          </w:p>
        </w:tc>
      </w:tr>
      <w:tr w:rsidR="00B95EB5" w:rsidRPr="00B95EB5" w14:paraId="6366F38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448440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RIAMCINOLONE TABLETS 4MG (TRIAMCINOLONE)"Y.C."</w:t>
            </w:r>
          </w:p>
        </w:tc>
      </w:tr>
      <w:tr w:rsidR="00B95EB5" w:rsidRPr="00B95EB5" w14:paraId="55CC57B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F9A195F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FULBIYEN TABLETS 4MG (TRIAMICINOLONE)"M.S."</w:t>
            </w:r>
          </w:p>
        </w:tc>
      </w:tr>
      <w:tr w:rsidR="00B95EB5" w:rsidRPr="00B95EB5" w14:paraId="0C21C7AF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B4DA0E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UNNACORT INJECTION 40MG/ML"</w:t>
            </w:r>
            <w:proofErr w:type="gramStart"/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.F</w:t>
            </w:r>
            <w:proofErr w:type="gramEnd"/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</w:t>
            </w:r>
          </w:p>
        </w:tc>
      </w:tr>
      <w:tr w:rsidR="00B95EB5" w:rsidRPr="00B95EB5" w14:paraId="30F343D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6F6464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UNNACORT INJECTION 40MG/ML "T.F."</w:t>
            </w:r>
          </w:p>
        </w:tc>
      </w:tr>
      <w:tr w:rsidR="00B95EB5" w:rsidRPr="00B95EB5" w14:paraId="16210262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F7DBF4E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UNNACORT INJECTION 40MG/ML (TRIAMCINOLONE)"T.F."</w:t>
            </w:r>
          </w:p>
        </w:tc>
      </w:tr>
      <w:tr w:rsidR="00B95EB5" w:rsidRPr="00B95EB5" w14:paraId="4238CD0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B65249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KENACORT-A INTRAMUSCULAR INJECTION 40MG/ML (TRIAMCINOLONE ACETONIDE)</w:t>
            </w:r>
          </w:p>
        </w:tc>
      </w:tr>
      <w:tr w:rsidR="00B95EB5" w:rsidRPr="00B95EB5" w14:paraId="3F29C14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81D82A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KENACORT-A INTRA-ARTICULAR-INTRADERMAL (TRIAMCINOLONE ACETONIDE)</w:t>
            </w:r>
          </w:p>
        </w:tc>
      </w:tr>
      <w:tr w:rsidR="00B95EB5" w:rsidRPr="00B95EB5" w14:paraId="4ADCB32A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FE838E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KENACORT-A INTRA-ARTICULAR-INTRADERMAL (TRIAMCINOLONE ACETONIDE)</w:t>
            </w:r>
          </w:p>
        </w:tc>
      </w:tr>
      <w:tr w:rsidR="00B95EB5" w:rsidRPr="00B95EB5" w14:paraId="0D54485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FD22EA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KENACORT-A INTRA-ARTICULAR-INTRADERMAL (TRIAMCINOLONE ACETONIDE)</w:t>
            </w:r>
          </w:p>
        </w:tc>
      </w:tr>
      <w:tr w:rsidR="00B95EB5" w:rsidRPr="00B95EB5" w14:paraId="4C7946F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568B1C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KENACORT TABLETS 4MG (TRIAMCINOLONE)</w:t>
            </w:r>
          </w:p>
        </w:tc>
      </w:tr>
      <w:tr w:rsidR="00B95EB5" w:rsidRPr="00B95EB5" w14:paraId="4AE9C6B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3A4F8C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KAMALON TAB 8MG</w:t>
            </w:r>
          </w:p>
        </w:tc>
      </w:tr>
      <w:tr w:rsidR="00B95EB5" w:rsidRPr="00B95EB5" w14:paraId="0DF71A4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578FFB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KENCORT TABLETS 4MG "EVEREST"(TRIAMCINOLONE)</w:t>
            </w:r>
          </w:p>
        </w:tc>
      </w:tr>
      <w:tr w:rsidR="00B95EB5" w:rsidRPr="00B95EB5" w14:paraId="0EBD62D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BB6CC0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RIAMCINOLONE TABLETS 4MG "KOJAR"</w:t>
            </w:r>
          </w:p>
        </w:tc>
      </w:tr>
      <w:tr w:rsidR="00B95EB5" w:rsidRPr="00B95EB5" w14:paraId="4A4E2499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2866E9C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HEALING BUCCAL TABLET 0.025MG"SHITEH"(TRIAMICINOLONE ACETONIDE)</w:t>
            </w:r>
          </w:p>
        </w:tc>
      </w:tr>
      <w:tr w:rsidR="00B95EB5" w:rsidRPr="00B95EB5" w14:paraId="2A0A961E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2DED7D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UZUNAN INJECTIONS 40MG/ML</w:t>
            </w:r>
          </w:p>
        </w:tc>
      </w:tr>
      <w:tr w:rsidR="00B95EB5" w:rsidRPr="00B95EB5" w14:paraId="3BA8DAFA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32DB5E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ECORO TABLETS 0.025MG "EVEREST"</w:t>
            </w:r>
          </w:p>
        </w:tc>
      </w:tr>
      <w:tr w:rsidR="00B95EB5" w:rsidRPr="00B95EB5" w14:paraId="1B0BDC7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7E5842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TRIAMCINOLONE SUSPENDED INJECTION 10MG ""TAI YU"""</w:t>
            </w:r>
          </w:p>
        </w:tc>
      </w:tr>
      <w:tr w:rsidR="00B95EB5" w:rsidRPr="00B95EB5" w14:paraId="3AFE14F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1162E61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TRIAMCINOLONE SUSPENDED INJECTION 10MG ""TAI YU"""</w:t>
            </w:r>
          </w:p>
        </w:tc>
      </w:tr>
      <w:tr w:rsidR="00B95EB5" w:rsidRPr="00B95EB5" w14:paraId="28A5419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076CD0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TRIAMCINOLONE SUSPENDED INJECTION 10MG ""TAI YU"""</w:t>
            </w:r>
          </w:p>
        </w:tc>
      </w:tr>
      <w:tr w:rsidR="00B95EB5" w:rsidRPr="00B95EB5" w14:paraId="25CF8EB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6D21DD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TRIAMCINOLONE SUSPENDED INJECTION 4% ""TAI YU"""</w:t>
            </w:r>
          </w:p>
        </w:tc>
      </w:tr>
      <w:tr w:rsidR="00B95EB5" w:rsidRPr="00B95EB5" w14:paraId="68F272B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6A37CA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TRIAMCINOLONE SUSPENDED INJECTION 4% ""TAI YU"""</w:t>
            </w:r>
          </w:p>
        </w:tc>
      </w:tr>
      <w:tr w:rsidR="00B95EB5" w:rsidRPr="00B95EB5" w14:paraId="55000B1F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827414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TRIAMCINOLONE SUSPENDED INJECTION 4% ""TAI YU"""</w:t>
            </w:r>
          </w:p>
        </w:tc>
      </w:tr>
      <w:tr w:rsidR="00B95EB5" w:rsidRPr="00B95EB5" w14:paraId="048170B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DB7854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WINACORT-A TABLETS ""WINSTON"""</w:t>
            </w:r>
          </w:p>
        </w:tc>
      </w:tr>
      <w:tr w:rsidR="00B95EB5" w:rsidRPr="00B95EB5" w14:paraId="0958D552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4CD76F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TACORT-A INJECTION 40MG "STANDARD"</w:t>
            </w:r>
          </w:p>
        </w:tc>
      </w:tr>
      <w:tr w:rsidR="00B95EB5" w:rsidRPr="00B95EB5" w14:paraId="7D7A423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FFC4F4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TACORT-A INJECTION 40MG "STSNDARD"</w:t>
            </w:r>
          </w:p>
        </w:tc>
      </w:tr>
      <w:tr w:rsidR="00B95EB5" w:rsidRPr="00B95EB5" w14:paraId="3E2D8A7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64C0A21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KERCORT TABLETS "CHIN TENG"</w:t>
            </w:r>
          </w:p>
        </w:tc>
      </w:tr>
      <w:tr w:rsidR="00B95EB5" w:rsidRPr="00B95EB5" w14:paraId="53D34E8F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4253E4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KERCORT TABLETS "CHIN TENG"(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鋁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膠箔）</w:t>
            </w:r>
          </w:p>
        </w:tc>
      </w:tr>
      <w:tr w:rsidR="00B95EB5" w:rsidRPr="00B95EB5" w14:paraId="131F839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C79AE4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HINCORT I.M. INJECTION "YUNG SHIN"</w:t>
            </w:r>
          </w:p>
        </w:tc>
      </w:tr>
      <w:tr w:rsidR="00B95EB5" w:rsidRPr="00B95EB5" w14:paraId="52EBCCE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B08929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HINCORT I.M. INJECTION "YUNG SHIN"</w:t>
            </w:r>
          </w:p>
        </w:tc>
      </w:tr>
      <w:tr w:rsidR="00B95EB5" w:rsidRPr="00B95EB5" w14:paraId="619980D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B204F9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HINCORT INJECTION "YUNG SHIN"</w:t>
            </w:r>
          </w:p>
        </w:tc>
      </w:tr>
      <w:tr w:rsidR="00B95EB5" w:rsidRPr="00B95EB5" w14:paraId="18E095E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8F061B1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HINCORT INJECTION "YUNG SHIN"</w:t>
            </w:r>
          </w:p>
        </w:tc>
      </w:tr>
      <w:tr w:rsidR="00B95EB5" w:rsidRPr="00B95EB5" w14:paraId="5B6162BE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AE26C4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NICEFON TABLETS</w:t>
            </w:r>
          </w:p>
        </w:tc>
      </w:tr>
      <w:tr w:rsidR="00B95EB5" w:rsidRPr="00B95EB5" w14:paraId="627C7A4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21609A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IVKORT SUSPENSION</w:t>
            </w:r>
          </w:p>
        </w:tc>
      </w:tr>
      <w:tr w:rsidR="00B95EB5" w:rsidRPr="00B95EB5" w14:paraId="4A46D1C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C6C856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IVKORT SUSPENSION</w:t>
            </w:r>
          </w:p>
        </w:tc>
      </w:tr>
      <w:tr w:rsidR="00B95EB5" w:rsidRPr="00B95EB5" w14:paraId="5A34E5A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9EAA7D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TRIAMCINOLONE SUSPENDED INJECTION 10MG ""TAI YU"""</w:t>
            </w:r>
          </w:p>
        </w:tc>
      </w:tr>
      <w:tr w:rsidR="00B95EB5" w:rsidRPr="00B95EB5" w14:paraId="74D8310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A5BF52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TRIAMCINOLONE SUSPENDED INJECTION 10MG ""TAI YU"""</w:t>
            </w:r>
          </w:p>
        </w:tc>
      </w:tr>
      <w:tr w:rsidR="00B95EB5" w:rsidRPr="00B95EB5" w14:paraId="4967EB3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4DCE5C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TRIAMCINOLONE SUSPENDED INJECTION 10MG ""TAI YU"""</w:t>
            </w:r>
          </w:p>
        </w:tc>
      </w:tr>
      <w:tr w:rsidR="00B95EB5" w:rsidRPr="00B95EB5" w14:paraId="48B70A0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2B79AB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TRIAMCINOLONE SUSPENDED INJECTION 4% ""TAI YU"""</w:t>
            </w:r>
          </w:p>
        </w:tc>
      </w:tr>
      <w:tr w:rsidR="00B95EB5" w:rsidRPr="00B95EB5" w14:paraId="1B76AED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108036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TRIAMCINOLONE SUSPENDED INJECTION 4% ""TAI YU"""</w:t>
            </w:r>
          </w:p>
        </w:tc>
      </w:tr>
      <w:tr w:rsidR="00B95EB5" w:rsidRPr="00B95EB5" w14:paraId="188A5D9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31DC7E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TRIAMCINOLONE SUSPENDED INJECTION 4% ""TAI YU"""</w:t>
            </w:r>
          </w:p>
        </w:tc>
      </w:tr>
      <w:tr w:rsidR="00B95EB5" w:rsidRPr="00B95EB5" w14:paraId="1DFC48C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F35CCBE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RIAMCINOLONE TABLETS 4MG "C.R."</w:t>
            </w:r>
          </w:p>
        </w:tc>
      </w:tr>
      <w:tr w:rsidR="00B95EB5" w:rsidRPr="00B95EB5" w14:paraId="7309A0EF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281A7A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RIAMCINOLONE TABLETS 4 MG "F.Y."</w:t>
            </w:r>
          </w:p>
        </w:tc>
      </w:tr>
      <w:tr w:rsidR="00B95EB5" w:rsidRPr="00B95EB5" w14:paraId="06FD3CA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36FE6FC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IVKORT STERILE SUSPENSION 40MG (TRIAMCINOLONE)</w:t>
            </w:r>
          </w:p>
        </w:tc>
      </w:tr>
      <w:tr w:rsidR="00B95EB5" w:rsidRPr="00B95EB5" w14:paraId="1CC3D77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C0B68E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IVKORT STERILE SUSPENSION 40MG (TRIAMCINOLONE)</w:t>
            </w:r>
          </w:p>
        </w:tc>
      </w:tr>
      <w:tr w:rsidR="00B95EB5" w:rsidRPr="00B95EB5" w14:paraId="0BDB0E6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02D7B2C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IVKORT STERILE SUSPENSION 40MG (TRIAMCINOLONE)</w:t>
            </w:r>
          </w:p>
        </w:tc>
      </w:tr>
      <w:tr w:rsidR="00B95EB5" w:rsidRPr="00B95EB5" w14:paraId="10E0587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DC3F02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LITONIN TABLETS (TRIAMCINOLONE)</w:t>
            </w:r>
          </w:p>
        </w:tc>
      </w:tr>
      <w:tr w:rsidR="00B95EB5" w:rsidRPr="00B95EB5" w14:paraId="65C2EB0E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9ADA5E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RILONE TABLETS 4MG "H.H." (TRIAMCINOLONE)</w:t>
            </w:r>
          </w:p>
        </w:tc>
      </w:tr>
      <w:tr w:rsidR="00B95EB5" w:rsidRPr="00B95EB5" w14:paraId="4DDF570F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1C06B41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RILONE TABLETS 4MG "H.H." (TRIAMCINOLONE)(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鋁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膠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</w:p>
        </w:tc>
      </w:tr>
      <w:tr w:rsidR="00B95EB5" w:rsidRPr="00B95EB5" w14:paraId="1C08F8C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C1BA801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CORTICORD TABLETS 4MG (TRIAMCINOLONE) "T.F."</w:t>
            </w:r>
          </w:p>
        </w:tc>
      </w:tr>
      <w:tr w:rsidR="00B95EB5" w:rsidRPr="00B95EB5" w14:paraId="6A1D2C39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F3C5F3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RIAMCINOLONE TABLETS 4MG (TRIAMCINOLONE)"Y.C."</w:t>
            </w:r>
          </w:p>
        </w:tc>
      </w:tr>
      <w:tr w:rsidR="00B95EB5" w:rsidRPr="00B95EB5" w14:paraId="51139F2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C367AD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UNNACORT INJECTION 40MG/ML "T.F."</w:t>
            </w:r>
          </w:p>
        </w:tc>
      </w:tr>
      <w:tr w:rsidR="00B95EB5" w:rsidRPr="00B95EB5" w14:paraId="67B3556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8CCE67E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KENCORT TABLETS 4MG "EVEREST"(TRIAMCINOLONE)</w:t>
            </w:r>
          </w:p>
        </w:tc>
      </w:tr>
      <w:tr w:rsidR="00B95EB5" w:rsidRPr="00B95EB5" w14:paraId="3D4432FA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5DF296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RIAMCINOLONE TABLETS 4MG "KOJAR"</w:t>
            </w:r>
          </w:p>
        </w:tc>
      </w:tr>
      <w:tr w:rsidR="00B95EB5" w:rsidRPr="00B95EB5" w14:paraId="3715A7CF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C64837F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ECORO TABLETS 0.025MG "EVEREST"</w:t>
            </w:r>
          </w:p>
        </w:tc>
      </w:tr>
      <w:tr w:rsidR="00B95EB5" w:rsidRPr="00B95EB5" w14:paraId="4E6FA0D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4D36FA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KENACORT-A INTRAARTICULAR-INTRADERMAL</w:t>
            </w:r>
          </w:p>
        </w:tc>
      </w:tr>
      <w:tr w:rsidR="00B95EB5" w:rsidRPr="00B95EB5" w14:paraId="7776766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B79B73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AFTACH</w:t>
            </w:r>
          </w:p>
        </w:tc>
      </w:tr>
      <w:tr w:rsidR="00B95EB5" w:rsidRPr="00B95EB5" w14:paraId="0EC2194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6A9E4F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LEDERCORT TABLETS 4MG</w:t>
            </w:r>
          </w:p>
        </w:tc>
      </w:tr>
      <w:tr w:rsidR="00B95EB5" w:rsidRPr="00B95EB5" w14:paraId="6E9C3B2F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7504CB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LEDERCORT TABLETS 2MG</w:t>
            </w:r>
          </w:p>
        </w:tc>
      </w:tr>
      <w:tr w:rsidR="00B95EB5" w:rsidRPr="00B95EB5" w14:paraId="1BB45B9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A975C1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ARISTOSPAN PARENTERAL 20MG/ML</w:t>
            </w:r>
          </w:p>
        </w:tc>
      </w:tr>
      <w:tr w:rsidR="00B95EB5" w:rsidRPr="00B95EB5" w14:paraId="7E0FB52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12A47C1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AFTACH</w:t>
            </w:r>
          </w:p>
        </w:tc>
      </w:tr>
      <w:tr w:rsidR="00B95EB5" w:rsidRPr="00B95EB5" w14:paraId="46FD097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BA5140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CORTCIN TABLETS "JOHNSON"</w:t>
            </w:r>
          </w:p>
        </w:tc>
      </w:tr>
      <w:tr w:rsidR="00B95EB5" w:rsidRPr="00B95EB5" w14:paraId="3D31336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460B5F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LEDERCORT TABLETS 2MG</w:t>
            </w:r>
          </w:p>
        </w:tc>
      </w:tr>
      <w:tr w:rsidR="00B95EB5" w:rsidRPr="00B95EB5" w14:paraId="2F7937B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38E91B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LEDERCORT PARENTERAL INTRALESIONAL 25MG/ML</w:t>
            </w:r>
          </w:p>
        </w:tc>
      </w:tr>
      <w:tr w:rsidR="00B95EB5" w:rsidRPr="00B95EB5" w14:paraId="54BCC86E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85BCC6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LEDERCORT TABLETS 4MG</w:t>
            </w:r>
          </w:p>
        </w:tc>
      </w:tr>
      <w:tr w:rsidR="00B95EB5" w:rsidRPr="00B95EB5" w14:paraId="72D90A89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962155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ARAMESONE TABLETS 6MG</w:t>
            </w:r>
          </w:p>
        </w:tc>
      </w:tr>
      <w:tr w:rsidR="00B95EB5" w:rsidRPr="00B95EB5" w14:paraId="4AF0B859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B760D81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ARAMESONE TABLETS 2.0MG</w:t>
            </w:r>
          </w:p>
        </w:tc>
      </w:tr>
      <w:tr w:rsidR="00B95EB5" w:rsidRPr="00B95EB5" w14:paraId="2D80F24E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FDD07C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ARAMESONE TABLETS 1.5MG</w:t>
            </w:r>
          </w:p>
        </w:tc>
      </w:tr>
      <w:tr w:rsidR="00B95EB5" w:rsidRPr="00B95EB5" w14:paraId="0FA7337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6DC61F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ARAME S.C. TABLETS</w:t>
            </w:r>
          </w:p>
        </w:tc>
      </w:tr>
      <w:tr w:rsidR="00B95EB5" w:rsidRPr="00B95EB5" w14:paraId="2EE5873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C6D79C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ISON TABLETS "VEI MIN"</w:t>
            </w:r>
          </w:p>
        </w:tc>
      </w:tr>
      <w:tr w:rsidR="00B95EB5" w:rsidRPr="00B95EB5" w14:paraId="07490C6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680D3C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SONLIN INJECTION "SINTON"</w:t>
            </w:r>
          </w:p>
        </w:tc>
      </w:tr>
      <w:tr w:rsidR="00B95EB5" w:rsidRPr="00B95EB5" w14:paraId="3D7E73C9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86D8B1C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SONLIN INJECTION "SINTON"</w:t>
            </w:r>
          </w:p>
        </w:tc>
      </w:tr>
      <w:tr w:rsidR="00B95EB5" w:rsidRPr="00B95EB5" w14:paraId="47C9AF2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72CABD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SONLIN INJECTION "SINTON"</w:t>
            </w:r>
          </w:p>
        </w:tc>
      </w:tr>
      <w:tr w:rsidR="00B95EB5" w:rsidRPr="00B95EB5" w14:paraId="61AD34C2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F502BCE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ANS TABLETS "C.M."</w:t>
            </w:r>
          </w:p>
        </w:tc>
      </w:tr>
      <w:tr w:rsidR="00B95EB5" w:rsidRPr="00B95EB5" w14:paraId="0F8F5BA9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CCDD5C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ADOLONE TABLETS</w:t>
            </w:r>
          </w:p>
        </w:tc>
      </w:tr>
      <w:tr w:rsidR="00B95EB5" w:rsidRPr="00B95EB5" w14:paraId="107773F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9BC1B7E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DESONE TABLETS</w:t>
            </w:r>
          </w:p>
        </w:tc>
      </w:tr>
      <w:tr w:rsidR="00B95EB5" w:rsidRPr="00B95EB5" w14:paraId="6A186029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1A961C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AMIN INJECTION "ORIENTAL"</w:t>
            </w:r>
          </w:p>
        </w:tc>
      </w:tr>
      <w:tr w:rsidR="00B95EB5" w:rsidRPr="00B95EB5" w14:paraId="3313927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42DFB6E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TABLETS "Y.S."</w:t>
            </w:r>
          </w:p>
        </w:tc>
      </w:tr>
      <w:tr w:rsidR="00B95EB5" w:rsidRPr="00B95EB5" w14:paraId="553572EE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0E5A69C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ALON TABLETS "YU SHENG"</w:t>
            </w:r>
          </w:p>
        </w:tc>
      </w:tr>
      <w:tr w:rsidR="00B95EB5" w:rsidRPr="00B95EB5" w14:paraId="1C2B5239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E870081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ERCAZON TABLETS</w:t>
            </w:r>
          </w:p>
        </w:tc>
      </w:tr>
      <w:tr w:rsidR="00B95EB5" w:rsidRPr="00B95EB5" w14:paraId="5FE60C3F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4FE03D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THASONE INJECTION</w:t>
            </w:r>
          </w:p>
        </w:tc>
      </w:tr>
      <w:tr w:rsidR="00B95EB5" w:rsidRPr="00B95EB5" w14:paraId="58FAF0C2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770AF1F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SON TABLETS "H.C."</w:t>
            </w:r>
          </w:p>
        </w:tc>
      </w:tr>
      <w:tr w:rsidR="00B95EB5" w:rsidRPr="00B95EB5" w14:paraId="6252E3F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DF31AA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RON INJECTION 1MG</w:t>
            </w:r>
          </w:p>
        </w:tc>
      </w:tr>
      <w:tr w:rsidR="00B95EB5" w:rsidRPr="00B95EB5" w14:paraId="04402CBA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0FF7BE1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RON INJECTION 1MG</w:t>
            </w:r>
          </w:p>
        </w:tc>
      </w:tr>
      <w:tr w:rsidR="00B95EB5" w:rsidRPr="00B95EB5" w14:paraId="077CE80E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D0081B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RON INJECTION 2MG</w:t>
            </w:r>
          </w:p>
        </w:tc>
      </w:tr>
      <w:tr w:rsidR="00B95EB5" w:rsidRPr="00B95EB5" w14:paraId="52C5A2BE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DDF18C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RON INJECTION 2MG</w:t>
            </w:r>
          </w:p>
        </w:tc>
      </w:tr>
      <w:tr w:rsidR="00B95EB5" w:rsidRPr="00B95EB5" w14:paraId="5EFAADC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3012BD1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INJECTION</w:t>
            </w:r>
          </w:p>
        </w:tc>
      </w:tr>
      <w:tr w:rsidR="00B95EB5" w:rsidRPr="00B95EB5" w14:paraId="783A781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1E924E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SONE TABLETS 0.5MG</w:t>
            </w:r>
          </w:p>
        </w:tc>
      </w:tr>
      <w:tr w:rsidR="00B95EB5" w:rsidRPr="00B95EB5" w14:paraId="66741D5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61D8B4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EANLANG TABLETS</w:t>
            </w:r>
          </w:p>
        </w:tc>
      </w:tr>
      <w:tr w:rsidR="00B95EB5" w:rsidRPr="00B95EB5" w14:paraId="216ABFC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F96A5FE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OLIN TABLETS</w:t>
            </w:r>
          </w:p>
        </w:tc>
      </w:tr>
      <w:tr w:rsidR="00B95EB5" w:rsidRPr="00B95EB5" w14:paraId="47BD058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74B886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TABLETS "ASTAR"</w:t>
            </w:r>
          </w:p>
        </w:tc>
      </w:tr>
      <w:tr w:rsidR="00B95EB5" w:rsidRPr="00B95EB5" w14:paraId="1D86CAB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98AD12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AMIN INJECTION 4MG/ML "ORIENTAL"</w:t>
            </w:r>
          </w:p>
        </w:tc>
      </w:tr>
      <w:tr w:rsidR="00B95EB5" w:rsidRPr="00B95EB5" w14:paraId="36C505B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71AB60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AMIN INJECTION 4MG/ML "ORIENTAL"</w:t>
            </w:r>
          </w:p>
        </w:tc>
      </w:tr>
      <w:tr w:rsidR="00B95EB5" w:rsidRPr="00B95EB5" w14:paraId="0EC0657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F788CD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ARON TABLETS</w:t>
            </w:r>
          </w:p>
        </w:tc>
      </w:tr>
      <w:tr w:rsidR="00B95EB5" w:rsidRPr="00B95EB5" w14:paraId="6F75C97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6010051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KESU TABLETS 0.5MG (DEXAMETHASONE)"F.S."</w:t>
            </w:r>
          </w:p>
        </w:tc>
      </w:tr>
      <w:tr w:rsidR="00B95EB5" w:rsidRPr="00B95EB5" w14:paraId="171FC8E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4BFA4BE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RONPILINE TABLETS "DAU CHI"</w:t>
            </w:r>
          </w:p>
        </w:tc>
      </w:tr>
      <w:tr w:rsidR="00B95EB5" w:rsidRPr="00B95EB5" w14:paraId="4D2F852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96AB1B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-21 INJECTION 1MG/ML"C.Y."</w:t>
            </w:r>
          </w:p>
        </w:tc>
      </w:tr>
      <w:tr w:rsidR="00B95EB5" w:rsidRPr="00B95EB5" w14:paraId="7E12308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31314D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UCALON TABLETS 0.5MG "CHEN TA" (DEXAMETHASONE)</w:t>
            </w:r>
          </w:p>
        </w:tc>
      </w:tr>
      <w:tr w:rsidR="00B95EB5" w:rsidRPr="00B95EB5" w14:paraId="15E8E63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ADC710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ARONE TABLETS</w:t>
            </w:r>
          </w:p>
        </w:tc>
      </w:tr>
      <w:tr w:rsidR="00B95EB5" w:rsidRPr="00B95EB5" w14:paraId="3520321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2D3DF0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SON INJECTION 2MG/ML "LITA"</w:t>
            </w:r>
          </w:p>
        </w:tc>
      </w:tr>
      <w:tr w:rsidR="00B95EB5" w:rsidRPr="00B95EB5" w14:paraId="7C1B5EC2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F2D68D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SON INJECTION 4MG/ML "LITA"</w:t>
            </w:r>
          </w:p>
        </w:tc>
      </w:tr>
      <w:tr w:rsidR="00B95EB5" w:rsidRPr="00B95EB5" w14:paraId="00F851C9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10F3F3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ZON TABLETS 0.5MG "GREAT ASIA"</w:t>
            </w:r>
          </w:p>
        </w:tc>
      </w:tr>
      <w:tr w:rsidR="00B95EB5" w:rsidRPr="00B95EB5" w14:paraId="5AA75C6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1663FB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TABLETS "MEIDER"</w:t>
            </w:r>
          </w:p>
        </w:tc>
      </w:tr>
      <w:tr w:rsidR="00B95EB5" w:rsidRPr="00B95EB5" w14:paraId="24116DE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19173B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UNDRON TABLETS</w:t>
            </w:r>
          </w:p>
        </w:tc>
      </w:tr>
      <w:tr w:rsidR="00B95EB5" w:rsidRPr="00B95EB5" w14:paraId="08C6B95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BB20DC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N TABLETS "H.S."</w:t>
            </w:r>
          </w:p>
        </w:tc>
      </w:tr>
      <w:tr w:rsidR="00B95EB5" w:rsidRPr="00B95EB5" w14:paraId="51B8974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AC06391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AN TABLETS "YUNG SHIN"</w:t>
            </w:r>
          </w:p>
        </w:tc>
      </w:tr>
      <w:tr w:rsidR="00B95EB5" w:rsidRPr="00B95EB5" w14:paraId="0B657C5A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190645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AN TABLETS "YUNG SHIN"(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鋁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</w:p>
        </w:tc>
      </w:tr>
      <w:tr w:rsidR="00B95EB5" w:rsidRPr="00B95EB5" w14:paraId="3B44666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F60450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XATON INJECTION 0.4% "Y.A."</w:t>
            </w:r>
          </w:p>
        </w:tc>
      </w:tr>
      <w:tr w:rsidR="00B95EB5" w:rsidRPr="00B95EB5" w14:paraId="3F81C06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A19168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AN INJECTION "YUNG SHIN"</w:t>
            </w:r>
          </w:p>
        </w:tc>
      </w:tr>
      <w:tr w:rsidR="00B95EB5" w:rsidRPr="00B95EB5" w14:paraId="76AED0B2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FBE682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AN INJECTION "YUNG SHIN"</w:t>
            </w:r>
          </w:p>
        </w:tc>
      </w:tr>
      <w:tr w:rsidR="00B95EB5" w:rsidRPr="00B95EB5" w14:paraId="4AA0660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B893AC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TABLETS "S.C."</w:t>
            </w:r>
          </w:p>
        </w:tc>
      </w:tr>
      <w:tr w:rsidR="00B95EB5" w:rsidRPr="00B95EB5" w14:paraId="0C50802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676881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ICA TABLETS</w:t>
            </w:r>
          </w:p>
        </w:tc>
      </w:tr>
      <w:tr w:rsidR="00B95EB5" w:rsidRPr="00B95EB5" w14:paraId="4C71DC8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75113D1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INJECTION 4MG/ML "N.K."</w:t>
            </w:r>
          </w:p>
        </w:tc>
      </w:tr>
      <w:tr w:rsidR="00B95EB5" w:rsidRPr="00B95EB5" w14:paraId="085883EE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725988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INJECTION 4MG/ML "N.K."</w:t>
            </w:r>
          </w:p>
        </w:tc>
      </w:tr>
      <w:tr w:rsidR="00B95EB5" w:rsidRPr="00B95EB5" w14:paraId="4AA1658F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6C9E6A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ULININ TABLETS "K.N."</w:t>
            </w:r>
          </w:p>
        </w:tc>
      </w:tr>
      <w:tr w:rsidR="00B95EB5" w:rsidRPr="00B95EB5" w14:paraId="2B5AAD9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CC20C3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CAROLIN TABLETS "C.R."</w:t>
            </w:r>
          </w:p>
        </w:tc>
      </w:tr>
      <w:tr w:rsidR="00B95EB5" w:rsidRPr="00B95EB5" w14:paraId="1D080C1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0C1272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ARON S.C. TABLET 0.75MG (DEXAMETHASONE) "CHEN TA"</w:t>
            </w:r>
          </w:p>
        </w:tc>
      </w:tr>
      <w:tr w:rsidR="00B95EB5" w:rsidRPr="00B95EB5" w14:paraId="626550C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8C3962E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ON TABLETS "MAY SEE"</w:t>
            </w:r>
          </w:p>
        </w:tc>
      </w:tr>
      <w:tr w:rsidR="00B95EB5" w:rsidRPr="00B95EB5" w14:paraId="117BDF1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3D8DBF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SYRUP "KODAK"</w:t>
            </w:r>
          </w:p>
        </w:tc>
      </w:tr>
      <w:tr w:rsidR="00B95EB5" w:rsidRPr="00B95EB5" w14:paraId="3E1A9E7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829291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SYRUP "KODAK"</w:t>
            </w:r>
          </w:p>
        </w:tc>
      </w:tr>
      <w:tr w:rsidR="00B95EB5" w:rsidRPr="00B95EB5" w14:paraId="2A0C2BB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E3D204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INJECTION "PANBIOTIC"</w:t>
            </w:r>
          </w:p>
        </w:tc>
      </w:tr>
      <w:tr w:rsidR="00B95EB5" w:rsidRPr="00B95EB5" w14:paraId="0CCC2E8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FF6093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INJECTION "PANBIOTIC"</w:t>
            </w:r>
          </w:p>
        </w:tc>
      </w:tr>
      <w:tr w:rsidR="00B95EB5" w:rsidRPr="00B95EB5" w14:paraId="6782D75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02145E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TABLETS "YUNG CHI"</w:t>
            </w:r>
          </w:p>
        </w:tc>
      </w:tr>
      <w:tr w:rsidR="00B95EB5" w:rsidRPr="00B95EB5" w14:paraId="7F7CAA1A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18B7E6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TABLETS "WINSTON"</w:t>
            </w:r>
          </w:p>
        </w:tc>
      </w:tr>
      <w:tr w:rsidR="00B95EB5" w:rsidRPr="00B95EB5" w14:paraId="6834D94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C96973C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INJECTION "TAI YU"</w:t>
            </w:r>
          </w:p>
        </w:tc>
      </w:tr>
      <w:tr w:rsidR="00B95EB5" w:rsidRPr="00B95EB5" w14:paraId="4BA4754F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E81263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INJECTION "TAI YU"</w:t>
            </w:r>
          </w:p>
        </w:tc>
      </w:tr>
      <w:tr w:rsidR="00B95EB5" w:rsidRPr="00B95EB5" w14:paraId="3498256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F35234C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TABLETS "C.I."</w:t>
            </w:r>
          </w:p>
        </w:tc>
      </w:tr>
      <w:tr w:rsidR="00B95EB5" w:rsidRPr="00B95EB5" w14:paraId="3B057CC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BDEBD0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INJECTION "WINSTON"</w:t>
            </w:r>
          </w:p>
        </w:tc>
      </w:tr>
      <w:tr w:rsidR="00B95EB5" w:rsidRPr="00B95EB5" w14:paraId="2BE2818A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C906E4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ANON TABLETS 500 MCG "CHI SHENG"</w:t>
            </w:r>
          </w:p>
        </w:tc>
      </w:tr>
      <w:tr w:rsidR="00B95EB5" w:rsidRPr="00B95EB5" w14:paraId="5CF47C5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B90616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TABLETS "PANBIOTIC"</w:t>
            </w:r>
          </w:p>
        </w:tc>
      </w:tr>
      <w:tr w:rsidR="00B95EB5" w:rsidRPr="00B95EB5" w14:paraId="45CDB2B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A52CEA1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TABLETS "S.Y."</w:t>
            </w:r>
          </w:p>
        </w:tc>
      </w:tr>
      <w:tr w:rsidR="00B95EB5" w:rsidRPr="00B95EB5" w14:paraId="0341C00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F4E8B4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INJECTION 4MG "TAI YU"</w:t>
            </w:r>
          </w:p>
        </w:tc>
      </w:tr>
      <w:tr w:rsidR="00B95EB5" w:rsidRPr="00B95EB5" w14:paraId="4686A04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C702D4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INJECTION 4MG "TAI YU"</w:t>
            </w:r>
          </w:p>
        </w:tc>
      </w:tr>
      <w:tr w:rsidR="00B95EB5" w:rsidRPr="00B95EB5" w14:paraId="02DAE022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5BF3181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TABLETS 4MG "STANDARD"</w:t>
            </w:r>
          </w:p>
        </w:tc>
      </w:tr>
      <w:tr w:rsidR="00B95EB5" w:rsidRPr="00B95EB5" w14:paraId="09ABD972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1D529A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TABLETS "T.A."</w:t>
            </w:r>
          </w:p>
        </w:tc>
      </w:tr>
      <w:tr w:rsidR="00B95EB5" w:rsidRPr="00B95EB5" w14:paraId="3D1E192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0C19281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INJECTIONS 4MG "ASTAR"</w:t>
            </w:r>
          </w:p>
        </w:tc>
      </w:tr>
      <w:tr w:rsidR="00B95EB5" w:rsidRPr="00B95EB5" w14:paraId="1AEBD23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6B7F98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INJECTIONS 4MG "ASTAR"</w:t>
            </w:r>
          </w:p>
        </w:tc>
      </w:tr>
      <w:tr w:rsidR="00B95EB5" w:rsidRPr="00B95EB5" w14:paraId="18CED74E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3ED11C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ALON TABLETS (DEXAMETH-ASONE) "NAN YA"</w:t>
            </w:r>
          </w:p>
        </w:tc>
      </w:tr>
      <w:tr w:rsidR="00B95EB5" w:rsidRPr="00B95EB5" w14:paraId="2E3CD0C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2269C0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TABLETS "Y.C."</w:t>
            </w:r>
          </w:p>
        </w:tc>
      </w:tr>
      <w:tr w:rsidR="00B95EB5" w:rsidRPr="00B95EB5" w14:paraId="4FB264BE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E22FF8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INJECTION 2MG/ML "N.K."</w:t>
            </w:r>
          </w:p>
        </w:tc>
      </w:tr>
      <w:tr w:rsidR="00B95EB5" w:rsidRPr="00B95EB5" w14:paraId="7D4FC8D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9CFA09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INJECTION 2MG/ML "N.K."</w:t>
            </w:r>
          </w:p>
        </w:tc>
      </w:tr>
      <w:tr w:rsidR="00B95EB5" w:rsidRPr="00B95EB5" w14:paraId="10B4D4F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8D7FA9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XASONE TABLETS "SHIN FONG" (DEXAMETHASONE)</w:t>
            </w:r>
          </w:p>
        </w:tc>
      </w:tr>
      <w:tr w:rsidR="00B95EB5" w:rsidRPr="00B95EB5" w14:paraId="25151139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45AA91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INJECTION 4MG/ML "GENTLE"</w:t>
            </w:r>
          </w:p>
        </w:tc>
      </w:tr>
      <w:tr w:rsidR="00B95EB5" w:rsidRPr="00B95EB5" w14:paraId="78BF7A9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44290F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INJECTION 4 MG/ML "GENTLE"</w:t>
            </w:r>
          </w:p>
        </w:tc>
      </w:tr>
      <w:tr w:rsidR="00B95EB5" w:rsidRPr="00B95EB5" w14:paraId="4930F1C9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4CDE0A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INJECTION 0.5%</w:t>
            </w:r>
          </w:p>
        </w:tc>
      </w:tr>
      <w:tr w:rsidR="00B95EB5" w:rsidRPr="00B95EB5" w14:paraId="461BD64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5B89AE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INJECTION "Y.Y."</w:t>
            </w:r>
          </w:p>
        </w:tc>
      </w:tr>
      <w:tr w:rsidR="00B95EB5" w:rsidRPr="00B95EB5" w14:paraId="0E76A1C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4F74DF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INJECTION "Y.Y."</w:t>
            </w:r>
          </w:p>
        </w:tc>
      </w:tr>
      <w:tr w:rsidR="00B95EB5" w:rsidRPr="00B95EB5" w14:paraId="2E91329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827EBE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ONE TABLETS "SINPHAR"(DEXAMETHASONE)</w:t>
            </w:r>
          </w:p>
        </w:tc>
      </w:tr>
      <w:tr w:rsidR="00B95EB5" w:rsidRPr="00B95EB5" w14:paraId="49FD1EC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34E9D81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ONE TABLETS "SINPHAR"(DEXAMETHASONE)(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鋁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膠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</w:p>
        </w:tc>
      </w:tr>
      <w:tr w:rsidR="00B95EB5" w:rsidRPr="00B95EB5" w14:paraId="01796F9E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E91912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ORISON TABLETS (DEXAMETHASONE) "ROYAL"</w:t>
            </w:r>
          </w:p>
        </w:tc>
      </w:tr>
      <w:tr w:rsidR="00B95EB5" w:rsidRPr="00B95EB5" w14:paraId="7AC00EC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ABB9E9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ORISON TABLETS (DEXAMETHASONE) "ROYAL"(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鋁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膠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</w:p>
        </w:tc>
      </w:tr>
      <w:tr w:rsidR="00B95EB5" w:rsidRPr="00B95EB5" w14:paraId="6B0F01A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503BA4E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ONE INJECTION 5MG (DEXAMETHASONE) "SINPHAR"</w:t>
            </w:r>
          </w:p>
        </w:tc>
      </w:tr>
      <w:tr w:rsidR="00B95EB5" w:rsidRPr="00B95EB5" w14:paraId="75B377E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9BF29C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ALIN TABLETS (DEXAMETHASONE)"C.H."</w:t>
            </w:r>
          </w:p>
        </w:tc>
      </w:tr>
      <w:tr w:rsidR="00B95EB5" w:rsidRPr="00B95EB5" w14:paraId="45B699F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10C08B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TABLETS "KODAK"</w:t>
            </w:r>
          </w:p>
        </w:tc>
      </w:tr>
      <w:tr w:rsidR="00B95EB5" w:rsidRPr="00B95EB5" w14:paraId="106D813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93D518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INJECTION 0.4% "SWISS"</w:t>
            </w:r>
          </w:p>
        </w:tc>
      </w:tr>
      <w:tr w:rsidR="00B95EB5" w:rsidRPr="00B95EB5" w14:paraId="05D7A84F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402ADF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TABLETS "M.T."</w:t>
            </w:r>
          </w:p>
        </w:tc>
      </w:tr>
      <w:tr w:rsidR="00B95EB5" w:rsidRPr="00B95EB5" w14:paraId="3A95B3E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D608331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PHOSPHATE INJECTION 5MG " K.S."</w:t>
            </w:r>
          </w:p>
        </w:tc>
      </w:tr>
      <w:tr w:rsidR="00B95EB5" w:rsidRPr="00B95EB5" w14:paraId="7EBB95E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C22D11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PHOSPHATE INJECTION 5MG " K.S."</w:t>
            </w:r>
          </w:p>
        </w:tc>
      </w:tr>
      <w:tr w:rsidR="00B95EB5" w:rsidRPr="00B95EB5" w14:paraId="52CE0F7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D737EA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HI-METHASONE INJECTION "TAH-AN"</w:t>
            </w:r>
          </w:p>
        </w:tc>
      </w:tr>
      <w:tr w:rsidR="00B95EB5" w:rsidRPr="00B95EB5" w14:paraId="45823F3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6339FB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TABLETS</w:t>
            </w:r>
          </w:p>
        </w:tc>
      </w:tr>
      <w:tr w:rsidR="00B95EB5" w:rsidRPr="00B95EB5" w14:paraId="71F4D52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0C0DD41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TABLETS "TAI YU"</w:t>
            </w:r>
          </w:p>
        </w:tc>
      </w:tr>
      <w:tr w:rsidR="00B95EB5" w:rsidRPr="00B95EB5" w14:paraId="47D1F689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8A1875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ARON INJECTION (DEXAMETHASONE SODIUM PHOSPHATE) "Y.F."</w:t>
            </w:r>
          </w:p>
        </w:tc>
      </w:tr>
      <w:tr w:rsidR="00B95EB5" w:rsidRPr="00B95EB5" w14:paraId="5D759A92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CEBCF1E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ARON INJECTION (DEXAMETHASONE SODIUM PHOSPHATE) "Y.F."</w:t>
            </w:r>
          </w:p>
        </w:tc>
      </w:tr>
      <w:tr w:rsidR="00B95EB5" w:rsidRPr="00B95EB5" w14:paraId="3CC2B39F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3B7C9B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ID-METHASONE INJECTION "TAH-AN"</w:t>
            </w:r>
          </w:p>
        </w:tc>
      </w:tr>
      <w:tr w:rsidR="00B95EB5" w:rsidRPr="00B95EB5" w14:paraId="670B020F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471A671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LICOSON INJECTION (DEXAMETHASONE SODIUM)"SINTON"</w:t>
            </w:r>
          </w:p>
        </w:tc>
      </w:tr>
      <w:tr w:rsidR="00B95EB5" w:rsidRPr="00B95EB5" w14:paraId="3514DC49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C5ADE7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INJECTION 1MG/ML "TAI YU"</w:t>
            </w:r>
          </w:p>
        </w:tc>
      </w:tr>
      <w:tr w:rsidR="00B95EB5" w:rsidRPr="00B95EB5" w14:paraId="326DDA42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C53B5AE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INJECTION 1MG/ML "TAI YU"</w:t>
            </w:r>
          </w:p>
        </w:tc>
      </w:tr>
      <w:tr w:rsidR="00B95EB5" w:rsidRPr="00B95EB5" w14:paraId="2A6FB972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B5AEE2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INJECTION 1MG/ML "TAI YU"</w:t>
            </w:r>
          </w:p>
        </w:tc>
      </w:tr>
      <w:tr w:rsidR="00B95EB5" w:rsidRPr="00B95EB5" w14:paraId="37034E39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B2A0B61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TABLETS 0.5MG "KODAK"</w:t>
            </w:r>
          </w:p>
        </w:tc>
      </w:tr>
      <w:tr w:rsidR="00B95EB5" w:rsidRPr="00B95EB5" w14:paraId="70EDB58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4DCAD3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TABLETS 0.5MG (DEXAMETHASONE) "L.S."</w:t>
            </w:r>
          </w:p>
        </w:tc>
      </w:tr>
      <w:tr w:rsidR="00B95EB5" w:rsidRPr="00B95EB5" w14:paraId="368E7C5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A5AC041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EANLANG TABLETS 0.75MG</w:t>
            </w:r>
          </w:p>
        </w:tc>
      </w:tr>
      <w:tr w:rsidR="00B95EB5" w:rsidRPr="00B95EB5" w14:paraId="35075D29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3440F3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INJECTION 4MG "Y.Y."</w:t>
            </w:r>
          </w:p>
        </w:tc>
      </w:tr>
      <w:tr w:rsidR="00B95EB5" w:rsidRPr="00B95EB5" w14:paraId="355749F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68DB4A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INJECTION 4MG "Y.Y."</w:t>
            </w:r>
          </w:p>
        </w:tc>
      </w:tr>
      <w:tr w:rsidR="00B95EB5" w:rsidRPr="00B95EB5" w14:paraId="11EFFE7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0BCB17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A TABLETS 0.75MG (DEXAMETHASONE) "S.T."</w:t>
            </w:r>
          </w:p>
        </w:tc>
      </w:tr>
      <w:tr w:rsidR="00B95EB5" w:rsidRPr="00B95EB5" w14:paraId="208958D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F00E621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TABLETS</w:t>
            </w:r>
          </w:p>
        </w:tc>
      </w:tr>
      <w:tr w:rsidR="00B95EB5" w:rsidRPr="00B95EB5" w14:paraId="589637BF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0228D5E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INJECTION 2MG/ML "</w:t>
            </w:r>
            <w:proofErr w:type="gramStart"/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Y.A</w:t>
            </w:r>
            <w:proofErr w:type="gramEnd"/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</w:t>
            </w:r>
          </w:p>
        </w:tc>
      </w:tr>
      <w:tr w:rsidR="00B95EB5" w:rsidRPr="00B95EB5" w14:paraId="21F000F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5E58A1C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THASONE INJECTION 5MG/ML (DEXAMETHASONE PHOSPHATE) "VPP"</w:t>
            </w:r>
          </w:p>
        </w:tc>
      </w:tr>
      <w:tr w:rsidR="00B95EB5" w:rsidRPr="00B95EB5" w14:paraId="4D4F4BF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F62687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THASONE TABLETS 0.25MG (DEXAMETHASONE) "VPP</w:t>
            </w:r>
          </w:p>
        </w:tc>
      </w:tr>
      <w:tr w:rsidR="00B95EB5" w:rsidRPr="00B95EB5" w14:paraId="7233776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6212FC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DROL TABLETS (DEXAMETHASONE)"T.F."</w:t>
            </w:r>
          </w:p>
        </w:tc>
      </w:tr>
      <w:tr w:rsidR="00B95EB5" w:rsidRPr="00B95EB5" w14:paraId="7987998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B77AF2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S.C. TABLETS 0.5MG "M.T."</w:t>
            </w:r>
          </w:p>
        </w:tc>
      </w:tr>
      <w:tr w:rsidR="00B95EB5" w:rsidRPr="00B95EB5" w14:paraId="0BBCCA4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2199D8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 xml:space="preserve">DEXAMETHASONE S.C. TABLETS 0.5MG "M.T." 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（鋁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膠箔）</w:t>
            </w:r>
          </w:p>
        </w:tc>
      </w:tr>
      <w:tr w:rsidR="00B95EB5" w:rsidRPr="00B95EB5" w14:paraId="27093F5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4A8491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TABLETS "M.T."</w:t>
            </w:r>
          </w:p>
        </w:tc>
      </w:tr>
      <w:tr w:rsidR="00B95EB5" w:rsidRPr="00B95EB5" w14:paraId="44D4C26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8CFBEB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UNISONE INJ. 4MG/ML (DEXAMETHASONE) "UNION"</w:t>
            </w:r>
          </w:p>
        </w:tc>
      </w:tr>
      <w:tr w:rsidR="00B95EB5" w:rsidRPr="00B95EB5" w14:paraId="0986E6F2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132EBA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UNISONE INJECTION 4MG/ML (DEXAMETHASONE) "UNION"</w:t>
            </w:r>
          </w:p>
        </w:tc>
      </w:tr>
      <w:tr w:rsidR="00B95EB5" w:rsidRPr="00B95EB5" w14:paraId="6DC9792E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75688C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UNISONE INJECTION 4MG/ML (DEXAMETHASONE) "UNION"</w:t>
            </w:r>
          </w:p>
        </w:tc>
      </w:tr>
      <w:tr w:rsidR="00B95EB5" w:rsidRPr="00B95EB5" w14:paraId="18EA0FD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53AB97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ONE TABLETS 0.5MG (DEXAMETHASONE) "CENTER"</w:t>
            </w:r>
          </w:p>
        </w:tc>
      </w:tr>
      <w:tr w:rsidR="00B95EB5" w:rsidRPr="00B95EB5" w14:paraId="26E9792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66E0CAF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HUAYAN TABLETS 0.5MG (DEXAMETHASONE)"Y.C."</w:t>
            </w:r>
          </w:p>
        </w:tc>
      </w:tr>
      <w:tr w:rsidR="00B95EB5" w:rsidRPr="00B95EB5" w14:paraId="6C360EE2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5D9B65E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NUGACHENIN TABLETS 0.5MG "C.T." (DEXAMETHASONE)</w:t>
            </w:r>
          </w:p>
        </w:tc>
      </w:tr>
      <w:tr w:rsidR="00B95EB5" w:rsidRPr="00B95EB5" w14:paraId="40A9485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0E5F30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A TABLETS 0.75MG "KOJAR" (DEXAMETHASONE)</w:t>
            </w:r>
          </w:p>
        </w:tc>
      </w:tr>
      <w:tr w:rsidR="00B95EB5" w:rsidRPr="00B95EB5" w14:paraId="5A50515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949ABC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A TABLETS 0.75MG (DEXAMETHASONE)"KOJAR"(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鋁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膠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</w:p>
        </w:tc>
      </w:tr>
      <w:tr w:rsidR="00B95EB5" w:rsidRPr="00B95EB5" w14:paraId="5E6FF6BF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64CE16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A TABLETS 0.5MG "KOJAR" (DEXAMETHASONE)</w:t>
            </w:r>
          </w:p>
        </w:tc>
      </w:tr>
      <w:tr w:rsidR="00B95EB5" w:rsidRPr="00B95EB5" w14:paraId="7AB6915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859DE6C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A TABLETS 0.5MG (DEXAMETHASONE) "KOJAR"(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鋁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膠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</w:p>
        </w:tc>
      </w:tr>
      <w:tr w:rsidR="00B95EB5" w:rsidRPr="00B95EB5" w14:paraId="097FD34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8F210E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ADLIN TABLETS 0.5MG (DEXAMETHASONE) "</w:t>
            </w:r>
            <w:proofErr w:type="gramStart"/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.S</w:t>
            </w:r>
            <w:proofErr w:type="gramEnd"/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</w:t>
            </w:r>
          </w:p>
        </w:tc>
      </w:tr>
      <w:tr w:rsidR="00B95EB5" w:rsidRPr="00B95EB5" w14:paraId="2AA24E9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7D8FE5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ORON TABLETS 0.5MG "EVEREST" (DEXAMETHASONE)</w:t>
            </w:r>
          </w:p>
        </w:tc>
      </w:tr>
      <w:tr w:rsidR="00B95EB5" w:rsidRPr="00B95EB5" w14:paraId="563B6B2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FAE8BF1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ROID INJECTION 24MG/ML (DEXAMETHASONE)</w:t>
            </w:r>
          </w:p>
        </w:tc>
      </w:tr>
      <w:tr w:rsidR="00B95EB5" w:rsidRPr="00B95EB5" w14:paraId="1C4649C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08A7F6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ORON F.C. TABLET 0.75MG "EVEREST" (DEXAMETHASONE)</w:t>
            </w:r>
          </w:p>
        </w:tc>
      </w:tr>
      <w:tr w:rsidR="00B95EB5" w:rsidRPr="00B95EB5" w14:paraId="6FC400F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F89AD2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RON INJECTION 5MG/ML 'S.Y.'</w:t>
            </w:r>
          </w:p>
        </w:tc>
      </w:tr>
      <w:tr w:rsidR="00B95EB5" w:rsidRPr="00B95EB5" w14:paraId="7B9E40D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D66CB9E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ONE TABLETS 0.5MG (DEXAMETHASONE) "CENTER"</w:t>
            </w:r>
          </w:p>
        </w:tc>
      </w:tr>
      <w:tr w:rsidR="00B95EB5" w:rsidRPr="00B95EB5" w14:paraId="53A9F3CA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12A6D2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ADLIN TABLETS 0.5MG (DEXAMETHASONE) "KOJAR"</w:t>
            </w:r>
          </w:p>
        </w:tc>
      </w:tr>
      <w:tr w:rsidR="00B95EB5" w:rsidRPr="00B95EB5" w14:paraId="583E7E2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9FA73F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NEOSONE TABLETS 0.5MG</w:t>
            </w:r>
          </w:p>
        </w:tc>
      </w:tr>
      <w:tr w:rsidR="00B95EB5" w:rsidRPr="00B95EB5" w14:paraId="488B611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07B62D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ANCOM TABLETS "D.T.S."</w:t>
            </w:r>
          </w:p>
        </w:tc>
      </w:tr>
      <w:tr w:rsidR="00B95EB5" w:rsidRPr="00B95EB5" w14:paraId="1836FF1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61895C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ANS TABLETS "C.M."</w:t>
            </w:r>
          </w:p>
        </w:tc>
      </w:tr>
      <w:tr w:rsidR="00B95EB5" w:rsidRPr="00B95EB5" w14:paraId="56219BA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0E5ACC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TABLETS "Y.S."</w:t>
            </w:r>
          </w:p>
        </w:tc>
      </w:tr>
      <w:tr w:rsidR="00B95EB5" w:rsidRPr="00B95EB5" w14:paraId="1BEB989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25CC48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ALON TABLETS "YU SHENG"</w:t>
            </w:r>
          </w:p>
        </w:tc>
      </w:tr>
      <w:tr w:rsidR="00B95EB5" w:rsidRPr="00B95EB5" w14:paraId="6993579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849281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SON TABLETS "H.C."</w:t>
            </w:r>
          </w:p>
        </w:tc>
      </w:tr>
      <w:tr w:rsidR="00B95EB5" w:rsidRPr="00B95EB5" w14:paraId="4E7331F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4940AE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RON INJECTION 2MG</w:t>
            </w:r>
          </w:p>
        </w:tc>
      </w:tr>
      <w:tr w:rsidR="00B95EB5" w:rsidRPr="00B95EB5" w14:paraId="0CCD9AE2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4506F61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RON INJECTION 2MG</w:t>
            </w:r>
          </w:p>
        </w:tc>
      </w:tr>
      <w:tr w:rsidR="00B95EB5" w:rsidRPr="00B95EB5" w14:paraId="21D9204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6BB7DE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INJECTION</w:t>
            </w:r>
          </w:p>
        </w:tc>
      </w:tr>
      <w:tr w:rsidR="00B95EB5" w:rsidRPr="00B95EB5" w14:paraId="1EF69E1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1B7B06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DEXAMETHASONE TABLETS ""ASTAR"""</w:t>
            </w:r>
          </w:p>
        </w:tc>
      </w:tr>
      <w:tr w:rsidR="00B95EB5" w:rsidRPr="00B95EB5" w14:paraId="11D19822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61B567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SON INJECTION 4MG/ML "LITA"</w:t>
            </w:r>
          </w:p>
        </w:tc>
      </w:tr>
      <w:tr w:rsidR="00B95EB5" w:rsidRPr="00B95EB5" w14:paraId="3A4B0E22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0C6161C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TABLETS "MEIDER"</w:t>
            </w:r>
          </w:p>
        </w:tc>
      </w:tr>
      <w:tr w:rsidR="00B95EB5" w:rsidRPr="00B95EB5" w14:paraId="3981603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C69FFA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N TABLETS "H.S."</w:t>
            </w:r>
          </w:p>
        </w:tc>
      </w:tr>
      <w:tr w:rsidR="00B95EB5" w:rsidRPr="00B95EB5" w14:paraId="5F0CF57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35500D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AN TABLETS "YUNG SHIN"</w:t>
            </w:r>
          </w:p>
        </w:tc>
      </w:tr>
      <w:tr w:rsidR="00B95EB5" w:rsidRPr="00B95EB5" w14:paraId="5E4DBB0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F30CDA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AN TABLETS "YUNG SHIN"(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鋁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膠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</w:p>
        </w:tc>
      </w:tr>
      <w:tr w:rsidR="00B95EB5" w:rsidRPr="00B95EB5" w14:paraId="7BAEF73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70D136C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AN INJECTION "YUNG SHIN"</w:t>
            </w:r>
          </w:p>
        </w:tc>
      </w:tr>
      <w:tr w:rsidR="00B95EB5" w:rsidRPr="00B95EB5" w14:paraId="02BB5E7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24DEE4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INJECTION 4MG/ML "N.K."</w:t>
            </w:r>
          </w:p>
        </w:tc>
      </w:tr>
      <w:tr w:rsidR="00B95EB5" w:rsidRPr="00B95EB5" w14:paraId="3494602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924671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INJECTION 4MG/ML "N.K."</w:t>
            </w:r>
          </w:p>
        </w:tc>
      </w:tr>
      <w:tr w:rsidR="00B95EB5" w:rsidRPr="00B95EB5" w14:paraId="2BB71BF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B39993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INJECTION 4MG/ML "N.K."</w:t>
            </w:r>
          </w:p>
        </w:tc>
      </w:tr>
      <w:tr w:rsidR="00B95EB5" w:rsidRPr="00B95EB5" w14:paraId="24A2B91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AB95FF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CAROLIN TABLETS "C.R."</w:t>
            </w:r>
          </w:p>
        </w:tc>
      </w:tr>
      <w:tr w:rsidR="00B95EB5" w:rsidRPr="00B95EB5" w14:paraId="5E96AFDF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1A413C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INJECTION "PANBIOTIC"</w:t>
            </w:r>
          </w:p>
        </w:tc>
      </w:tr>
      <w:tr w:rsidR="00B95EB5" w:rsidRPr="00B95EB5" w14:paraId="72989E2F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5E5F94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INJECTION "PANBIOTIC"</w:t>
            </w:r>
          </w:p>
        </w:tc>
      </w:tr>
      <w:tr w:rsidR="00B95EB5" w:rsidRPr="00B95EB5" w14:paraId="73EE7D5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3F9744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DEXAMETHASONE TABLETS ""WINSTON"""</w:t>
            </w:r>
          </w:p>
        </w:tc>
      </w:tr>
      <w:tr w:rsidR="00B95EB5" w:rsidRPr="00B95EB5" w14:paraId="4E43DC2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F4C541F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DEXAMETHASONE INJECTION ""TAI YU"""</w:t>
            </w:r>
          </w:p>
        </w:tc>
      </w:tr>
      <w:tr w:rsidR="00B95EB5" w:rsidRPr="00B95EB5" w14:paraId="52E4172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C61115E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DEXAMETHASONE INJECTION ""TAI YU"""</w:t>
            </w:r>
          </w:p>
        </w:tc>
      </w:tr>
      <w:tr w:rsidR="00B95EB5" w:rsidRPr="00B95EB5" w14:paraId="4CA4D50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358B1AC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DEXAMETHASONE TABLETS ""S.Y."""</w:t>
            </w:r>
          </w:p>
        </w:tc>
      </w:tr>
      <w:tr w:rsidR="00B95EB5" w:rsidRPr="00B95EB5" w14:paraId="6558257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A8E04B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DEXAMETHASONE INJECTION 4MG ""TAI YU"""</w:t>
            </w:r>
          </w:p>
        </w:tc>
      </w:tr>
      <w:tr w:rsidR="00B95EB5" w:rsidRPr="00B95EB5" w14:paraId="46C5E0E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1A2348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DEXAMETHASONE INJECTION 4MG ""TAI YU"""</w:t>
            </w:r>
          </w:p>
        </w:tc>
      </w:tr>
      <w:tr w:rsidR="00B95EB5" w:rsidRPr="00B95EB5" w14:paraId="529D7EC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051F12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TABLETS 4MG "STANDARD"</w:t>
            </w:r>
          </w:p>
        </w:tc>
      </w:tr>
      <w:tr w:rsidR="00B95EB5" w:rsidRPr="00B95EB5" w14:paraId="6B5F806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F15335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INJECTION 4MG/ML "GENTLE"</w:t>
            </w:r>
          </w:p>
        </w:tc>
      </w:tr>
      <w:tr w:rsidR="00B95EB5" w:rsidRPr="00B95EB5" w14:paraId="70FA7C6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9CDA331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INJECTION 4 MG/ML "GENTLE"</w:t>
            </w:r>
          </w:p>
        </w:tc>
      </w:tr>
      <w:tr w:rsidR="00B95EB5" w:rsidRPr="00B95EB5" w14:paraId="68AAFCE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4840B1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INJECTION 4 MG/ML "GENTLE"</w:t>
            </w:r>
          </w:p>
        </w:tc>
      </w:tr>
      <w:tr w:rsidR="00B95EB5" w:rsidRPr="00B95EB5" w14:paraId="15C8A5CA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2B5DC1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INJECTION 0.5%</w:t>
            </w:r>
          </w:p>
        </w:tc>
      </w:tr>
      <w:tr w:rsidR="00B95EB5" w:rsidRPr="00B95EB5" w14:paraId="31286EC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D8CE48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INJECTION "Y.Y."</w:t>
            </w:r>
          </w:p>
        </w:tc>
      </w:tr>
      <w:tr w:rsidR="00B95EB5" w:rsidRPr="00B95EB5" w14:paraId="553C6AEF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72EB0A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INJECTION "Y.Y."</w:t>
            </w:r>
          </w:p>
        </w:tc>
      </w:tr>
      <w:tr w:rsidR="00B95EB5" w:rsidRPr="00B95EB5" w14:paraId="529BBD9A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9DF325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INJECTION "Y.Y."</w:t>
            </w:r>
          </w:p>
        </w:tc>
      </w:tr>
      <w:tr w:rsidR="00B95EB5" w:rsidRPr="00B95EB5" w14:paraId="2533BA5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BC5900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ONE TABLETS "SINPHAR"(DEXAMETHASONE)</w:t>
            </w:r>
          </w:p>
        </w:tc>
      </w:tr>
      <w:tr w:rsidR="00B95EB5" w:rsidRPr="00B95EB5" w14:paraId="69AD034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C801B8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ONE TABLETS "SINPHAR"(DEXAMETHASONE)(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鋁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膠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</w:p>
        </w:tc>
      </w:tr>
      <w:tr w:rsidR="00B95EB5" w:rsidRPr="00B95EB5" w14:paraId="5FAEA38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D63909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DORISON TABLETS (DEXAMETHASONE) ""ROYAL"""</w:t>
            </w:r>
          </w:p>
        </w:tc>
      </w:tr>
      <w:tr w:rsidR="00B95EB5" w:rsidRPr="00B95EB5" w14:paraId="6CAAC7D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9C383F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DORISON TABLETS (DEXAMETHASONE) ""ROYAL""(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鋁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膠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"</w:t>
            </w:r>
          </w:p>
        </w:tc>
      </w:tr>
      <w:tr w:rsidR="00B95EB5" w:rsidRPr="00B95EB5" w14:paraId="663D6A1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EC0670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ALIN TABLETS (DEXAMETHASONE)"C.H."</w:t>
            </w:r>
          </w:p>
        </w:tc>
      </w:tr>
      <w:tr w:rsidR="00B95EB5" w:rsidRPr="00B95EB5" w14:paraId="29F42C9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D1C83A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DEXAMETHASONE TABLETS ""M.T."""</w:t>
            </w:r>
          </w:p>
        </w:tc>
      </w:tr>
      <w:tr w:rsidR="00B95EB5" w:rsidRPr="00B95EB5" w14:paraId="60041DA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7602F5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DEXAMETHASONE TABLETS ""TAI YU"""</w:t>
            </w:r>
          </w:p>
        </w:tc>
      </w:tr>
      <w:tr w:rsidR="00B95EB5" w:rsidRPr="00B95EB5" w14:paraId="4AFF90B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8F35B3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DEXAMETHASONE INJECTION 1MG/ML ""TAI YU"""</w:t>
            </w:r>
          </w:p>
        </w:tc>
      </w:tr>
      <w:tr w:rsidR="00B95EB5" w:rsidRPr="00B95EB5" w14:paraId="5327894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95EC13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DEXAMETHASONE INJECTION 1MG/ML ""TAI YU"""</w:t>
            </w:r>
          </w:p>
        </w:tc>
      </w:tr>
      <w:tr w:rsidR="00B95EB5" w:rsidRPr="00B95EB5" w14:paraId="0C463A8A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EC9BC3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DEXAMETHASONE INJECTION 1MG/ML ""TAI YU"""</w:t>
            </w:r>
          </w:p>
        </w:tc>
      </w:tr>
      <w:tr w:rsidR="00B95EB5" w:rsidRPr="00B95EB5" w14:paraId="2AEB0D0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D40683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EANLANG TABLETS 0.75MG</w:t>
            </w:r>
          </w:p>
        </w:tc>
      </w:tr>
      <w:tr w:rsidR="00B95EB5" w:rsidRPr="00B95EB5" w14:paraId="470B7E9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65E9F21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INJECTION 4MG "Y.Y."</w:t>
            </w:r>
          </w:p>
        </w:tc>
      </w:tr>
      <w:tr w:rsidR="00B95EB5" w:rsidRPr="00B95EB5" w14:paraId="60D6730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F0368C1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INJECTION 4MG/ML "Y.Y."</w:t>
            </w:r>
          </w:p>
        </w:tc>
      </w:tr>
      <w:tr w:rsidR="00B95EB5" w:rsidRPr="00B95EB5" w14:paraId="4D64A6B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E08A9BE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A TABLETS 0.75MG (DEXAMETHASONE) "S.T."</w:t>
            </w:r>
          </w:p>
        </w:tc>
      </w:tr>
      <w:tr w:rsidR="00B95EB5" w:rsidRPr="00B95EB5" w14:paraId="4F8D596E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95C289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THASONE INJECTION 5MG/ML (DEXAMETHASONE PHOSPHATE) "VPP"</w:t>
            </w:r>
          </w:p>
        </w:tc>
      </w:tr>
      <w:tr w:rsidR="00B95EB5" w:rsidRPr="00B95EB5" w14:paraId="09C7ADA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CACBC7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DROL TABLETS (DEXAMETHASONE)"T.F."</w:t>
            </w:r>
          </w:p>
        </w:tc>
      </w:tr>
      <w:tr w:rsidR="00B95EB5" w:rsidRPr="00B95EB5" w14:paraId="1853693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C5C9F2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S.C. TABLETS 0.5MG "M.T."</w:t>
            </w:r>
          </w:p>
        </w:tc>
      </w:tr>
      <w:tr w:rsidR="00B95EB5" w:rsidRPr="00B95EB5" w14:paraId="7FD8EF1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2F799E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DEXAMETHASONE TABLETS ""M.T."""</w:t>
            </w:r>
          </w:p>
        </w:tc>
      </w:tr>
      <w:tr w:rsidR="00B95EB5" w:rsidRPr="00B95EB5" w14:paraId="5B8F62F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05A197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HUAYAN TABLETS 0.5MG (DEXAMETHASONE)"Y.C."</w:t>
            </w:r>
          </w:p>
        </w:tc>
      </w:tr>
      <w:tr w:rsidR="00B95EB5" w:rsidRPr="00B95EB5" w14:paraId="3C6CB6B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6D45FD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A TABLETS 0.75MG "KOJAR" (DEXAMETHASONE)</w:t>
            </w:r>
          </w:p>
        </w:tc>
      </w:tr>
      <w:tr w:rsidR="00B95EB5" w:rsidRPr="00B95EB5" w14:paraId="6594512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1AA192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A TABLETS 0.75MG (DEXAMETHASONE)"KOJAR"(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鋁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膠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</w:p>
        </w:tc>
      </w:tr>
      <w:tr w:rsidR="00B95EB5" w:rsidRPr="00B95EB5" w14:paraId="087905D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5FAFAE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A TABLETS 0.5MG "KOJAR" (DEXAMETHASONE)</w:t>
            </w:r>
          </w:p>
        </w:tc>
      </w:tr>
      <w:tr w:rsidR="00B95EB5" w:rsidRPr="00B95EB5" w14:paraId="52DAE9C2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5E1648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A TABLETS 0.5MG (DEXAMETHASONE) "KOJAR"(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鋁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膠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</w:p>
        </w:tc>
      </w:tr>
      <w:tr w:rsidR="00B95EB5" w:rsidRPr="00B95EB5" w14:paraId="3675344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346995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ORON TABLETS 0.5MG "EVEREST" (DEXAMETHASONE)</w:t>
            </w:r>
          </w:p>
        </w:tc>
      </w:tr>
      <w:tr w:rsidR="00B95EB5" w:rsidRPr="00B95EB5" w14:paraId="6ABDDFE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962B4C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ORON F.C. TABLET 0.75MG "EVEREST" (DEXAMETHASONE)</w:t>
            </w:r>
          </w:p>
        </w:tc>
      </w:tr>
      <w:tr w:rsidR="00B95EB5" w:rsidRPr="00B95EB5" w14:paraId="4133EFF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1428D5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INJECTION 0.5% "CYH"</w:t>
            </w:r>
          </w:p>
        </w:tc>
      </w:tr>
      <w:tr w:rsidR="00B95EB5" w:rsidRPr="00B95EB5" w14:paraId="569F5ED2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08A59B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ANCOM TABLETS "D.T.S."</w:t>
            </w:r>
          </w:p>
        </w:tc>
      </w:tr>
      <w:tr w:rsidR="00B95EB5" w:rsidRPr="00B95EB5" w14:paraId="5EF4E38F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B058CBC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OLONE TABLETS</w:t>
            </w:r>
          </w:p>
        </w:tc>
      </w:tr>
      <w:tr w:rsidR="00B95EB5" w:rsidRPr="00B95EB5" w14:paraId="4564CD4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3CAC7E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LIMESON TABLETS "Y.C."</w:t>
            </w:r>
          </w:p>
        </w:tc>
      </w:tr>
      <w:tr w:rsidR="00B95EB5" w:rsidRPr="00B95EB5" w14:paraId="490CFE4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723F22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LIMESON TABLETS "Y.C."(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鋁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膠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</w:p>
        </w:tc>
      </w:tr>
      <w:tr w:rsidR="00B95EB5" w:rsidRPr="00B95EB5" w14:paraId="6C32D099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283FAA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ELFTISON INJECTION</w:t>
            </w:r>
          </w:p>
        </w:tc>
      </w:tr>
      <w:tr w:rsidR="00B95EB5" w:rsidRPr="00B95EB5" w14:paraId="6EEA92A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4795CD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FLAME</w:t>
            </w:r>
          </w:p>
        </w:tc>
      </w:tr>
      <w:tr w:rsidR="00B95EB5" w:rsidRPr="00B95EB5" w14:paraId="629C292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80994BF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ORADEXON INJECTION</w:t>
            </w:r>
          </w:p>
        </w:tc>
      </w:tr>
      <w:tr w:rsidR="00B95EB5" w:rsidRPr="00B95EB5" w14:paraId="7A4396B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BE34E6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ORADEXON INJECTION</w:t>
            </w:r>
          </w:p>
        </w:tc>
      </w:tr>
      <w:tr w:rsidR="00B95EB5" w:rsidRPr="00B95EB5" w14:paraId="42632A29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DF9C76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ACET. AQUOSUSP INJECTION</w:t>
            </w:r>
          </w:p>
        </w:tc>
      </w:tr>
      <w:tr w:rsidR="00B95EB5" w:rsidRPr="00B95EB5" w14:paraId="6C3CF98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15530C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ORADEXON TABLETS</w:t>
            </w:r>
          </w:p>
        </w:tc>
      </w:tr>
      <w:tr w:rsidR="00B95EB5" w:rsidRPr="00B95EB5" w14:paraId="13E2840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A3D11D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CORTIN INJECTION</w:t>
            </w:r>
          </w:p>
        </w:tc>
      </w:tr>
      <w:tr w:rsidR="00B95EB5" w:rsidRPr="00B95EB5" w14:paraId="551AE1F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3EFE46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INJECTION "ASTRADEX"</w:t>
            </w:r>
          </w:p>
        </w:tc>
      </w:tr>
      <w:tr w:rsidR="00B95EB5" w:rsidRPr="00B95EB5" w14:paraId="4D310AAF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35ACB2C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ADRON PHOSPHATE INJECTION</w:t>
            </w:r>
          </w:p>
        </w:tc>
      </w:tr>
      <w:tr w:rsidR="00B95EB5" w:rsidRPr="00B95EB5" w14:paraId="0CEC1F3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D73C22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ADRON TABLET 0.5MG</w:t>
            </w:r>
          </w:p>
        </w:tc>
      </w:tr>
      <w:tr w:rsidR="00B95EB5" w:rsidRPr="00B95EB5" w14:paraId="0E35D92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975908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OFRADEX DROPS</w:t>
            </w:r>
          </w:p>
        </w:tc>
      </w:tr>
      <w:tr w:rsidR="00B95EB5" w:rsidRPr="00B95EB5" w14:paraId="76A92E3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2D814F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NE SODIUM PHOSPHATE 4MG/ML 5ML</w:t>
            </w:r>
          </w:p>
        </w:tc>
      </w:tr>
      <w:tr w:rsidR="00B95EB5" w:rsidRPr="00B95EB5" w14:paraId="10D29A1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35F79D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NE SODIUM PHOSPHATE 4MG/ML 10ML</w:t>
            </w:r>
          </w:p>
        </w:tc>
      </w:tr>
      <w:tr w:rsidR="00B95EB5" w:rsidRPr="00B95EB5" w14:paraId="069F0C2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A6EC59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NE SODIUM PHOSPHATE 4MG/ML 30ML</w:t>
            </w:r>
          </w:p>
        </w:tc>
      </w:tr>
      <w:tr w:rsidR="00B95EB5" w:rsidRPr="00B95EB5" w14:paraId="3DCE80D9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EA1BCA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OFRADEX DROPS</w:t>
            </w:r>
          </w:p>
        </w:tc>
      </w:tr>
      <w:tr w:rsidR="00B95EB5" w:rsidRPr="00B95EB5" w14:paraId="3032D57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631D12F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TABLETS 0.5MG "STANDARD"</w:t>
            </w:r>
          </w:p>
        </w:tc>
      </w:tr>
      <w:tr w:rsidR="00B95EB5" w:rsidRPr="00B95EB5" w14:paraId="2138907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932E99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ZONE TABLETS "JOHNSON"</w:t>
            </w:r>
          </w:p>
        </w:tc>
      </w:tr>
      <w:tr w:rsidR="00B95EB5" w:rsidRPr="00B95EB5" w14:paraId="460E5F1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20ADEB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ICOSHEUN TABLETS</w:t>
            </w:r>
          </w:p>
        </w:tc>
      </w:tr>
      <w:tr w:rsidR="00B95EB5" w:rsidRPr="00B95EB5" w14:paraId="4AB8EF5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0626B3E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ASON TABLETS</w:t>
            </w:r>
          </w:p>
        </w:tc>
      </w:tr>
      <w:tr w:rsidR="00B95EB5" w:rsidRPr="00B95EB5" w14:paraId="6886691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3C35AF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DON-21-P INJECTION 4MG/ML "PRINCE"</w:t>
            </w:r>
          </w:p>
        </w:tc>
      </w:tr>
      <w:tr w:rsidR="00B95EB5" w:rsidRPr="00B95EB5" w14:paraId="7A19D919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77A4E4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TABLETS "C.C.P."</w:t>
            </w:r>
          </w:p>
        </w:tc>
      </w:tr>
      <w:tr w:rsidR="00B95EB5" w:rsidRPr="00B95EB5" w14:paraId="474C832A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CAA961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TABLETS "C.C.P."(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鋁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膠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</w:p>
        </w:tc>
      </w:tr>
      <w:tr w:rsidR="00B95EB5" w:rsidRPr="00B95EB5" w14:paraId="7AF417C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D50AC6F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INJECTION "H.S.C."</w:t>
            </w:r>
          </w:p>
        </w:tc>
      </w:tr>
      <w:tr w:rsidR="00B95EB5" w:rsidRPr="00B95EB5" w14:paraId="3F01F5B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1413E5C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INJECTION "H.S.C."</w:t>
            </w:r>
          </w:p>
        </w:tc>
      </w:tr>
      <w:tr w:rsidR="00B95EB5" w:rsidRPr="00B95EB5" w14:paraId="21BDE02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93C19F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TABLETS</w:t>
            </w:r>
          </w:p>
        </w:tc>
      </w:tr>
      <w:tr w:rsidR="00B95EB5" w:rsidRPr="00B95EB5" w14:paraId="19646EC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C4DA29F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MESON TABLETS 0.5MG "F.Y."</w:t>
            </w:r>
          </w:p>
        </w:tc>
      </w:tr>
      <w:tr w:rsidR="00B95EB5" w:rsidRPr="00B95EB5" w14:paraId="16BACCF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CFB7B6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MESON TABLETS 0.5MG "F.Y."(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瓶裝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42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粒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瓶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、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(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瓶裝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84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粒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瓶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</w:p>
        </w:tc>
      </w:tr>
      <w:tr w:rsidR="00B95EB5" w:rsidRPr="00B95EB5" w14:paraId="6C3F8249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7567E7F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OTONG TABLETS</w:t>
            </w:r>
          </w:p>
        </w:tc>
      </w:tr>
      <w:tr w:rsidR="00B95EB5" w:rsidRPr="00B95EB5" w14:paraId="5BFEF33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B76148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OTONG INJECTION</w:t>
            </w:r>
          </w:p>
        </w:tc>
      </w:tr>
      <w:tr w:rsidR="00B95EB5" w:rsidRPr="00B95EB5" w14:paraId="7161471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EC61D5C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OTON TABLETS "H.L."</w:t>
            </w:r>
          </w:p>
        </w:tc>
      </w:tr>
      <w:tr w:rsidR="00B95EB5" w:rsidRPr="00B95EB5" w14:paraId="2442D95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BF0E9B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TABLETS " Y.Y."</w:t>
            </w:r>
          </w:p>
        </w:tc>
      </w:tr>
      <w:tr w:rsidR="00B95EB5" w:rsidRPr="00B95EB5" w14:paraId="0045948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398998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ROID INJECTION 4 MG "CHI SHENG"</w:t>
            </w:r>
          </w:p>
        </w:tc>
      </w:tr>
      <w:tr w:rsidR="00B95EB5" w:rsidRPr="00B95EB5" w14:paraId="341A821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85EB38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ROID INJECTION 4 MG "CHI SHENG"</w:t>
            </w:r>
          </w:p>
        </w:tc>
      </w:tr>
      <w:tr w:rsidR="00B95EB5" w:rsidRPr="00B95EB5" w14:paraId="4DDC096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7FD5CBF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SONE INJECTION 4MG "CHI SHENG."</w:t>
            </w:r>
          </w:p>
        </w:tc>
      </w:tr>
      <w:tr w:rsidR="00B95EB5" w:rsidRPr="00B95EB5" w14:paraId="4FB55D9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D60A56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ROID INJECTION 1 MG "CHI SHENG"</w:t>
            </w:r>
          </w:p>
        </w:tc>
      </w:tr>
      <w:tr w:rsidR="00B95EB5" w:rsidRPr="00B95EB5" w14:paraId="1E20DCB2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BD4648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ROID INJECTION 1 MG "CHI SHENG"</w:t>
            </w:r>
          </w:p>
        </w:tc>
      </w:tr>
      <w:tr w:rsidR="00B95EB5" w:rsidRPr="00B95EB5" w14:paraId="5E7CD6E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DBF49B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ROID INJ. 1MG/ML</w:t>
            </w:r>
          </w:p>
        </w:tc>
      </w:tr>
      <w:tr w:rsidR="00B95EB5" w:rsidRPr="00B95EB5" w14:paraId="768D918E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64CACC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ROCOLONE TABLETS "S.C."</w:t>
            </w:r>
          </w:p>
        </w:tc>
      </w:tr>
      <w:tr w:rsidR="00B95EB5" w:rsidRPr="00B95EB5" w14:paraId="51ADE58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015DC3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SON TABLETS 0.5MG "LITA"</w:t>
            </w:r>
          </w:p>
        </w:tc>
      </w:tr>
      <w:tr w:rsidR="00B95EB5" w:rsidRPr="00B95EB5" w14:paraId="5CD67AE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74C153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1MG/ML INJECTION "N.K."</w:t>
            </w:r>
          </w:p>
        </w:tc>
      </w:tr>
      <w:tr w:rsidR="00B95EB5" w:rsidRPr="00B95EB5" w14:paraId="705B0A1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B36CCC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1MG/ML INJECTION "N.K."</w:t>
            </w:r>
          </w:p>
        </w:tc>
      </w:tr>
      <w:tr w:rsidR="00B95EB5" w:rsidRPr="00B95EB5" w14:paraId="2046C98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F9E203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SOLEN TABLETS</w:t>
            </w:r>
          </w:p>
        </w:tc>
      </w:tr>
      <w:tr w:rsidR="00B95EB5" w:rsidRPr="00B95EB5" w14:paraId="4BAB68D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6AD268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NEOSOLON TABLETS</w:t>
            </w:r>
          </w:p>
        </w:tc>
      </w:tr>
      <w:tr w:rsidR="00B95EB5" w:rsidRPr="00B95EB5" w14:paraId="20D8BA6E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9E13C7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SONE INBJECTION 10MG</w:t>
            </w:r>
          </w:p>
        </w:tc>
      </w:tr>
      <w:tr w:rsidR="00B95EB5" w:rsidRPr="00B95EB5" w14:paraId="5FB7031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574DFB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SONE INJECTION 4MG "T.F."</w:t>
            </w:r>
          </w:p>
        </w:tc>
      </w:tr>
      <w:tr w:rsidR="00B95EB5" w:rsidRPr="00B95EB5" w14:paraId="7C5314B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AFF39A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SONE INJECTION 4MG/ML "T.F."</w:t>
            </w:r>
          </w:p>
        </w:tc>
      </w:tr>
      <w:tr w:rsidR="00B95EB5" w:rsidRPr="00B95EB5" w14:paraId="4402DFF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A4E2C3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RON TABLETS</w:t>
            </w:r>
          </w:p>
        </w:tc>
      </w:tr>
      <w:tr w:rsidR="00B95EB5" w:rsidRPr="00B95EB5" w14:paraId="4F38EA6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D570A7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SONE TABLETS</w:t>
            </w:r>
          </w:p>
        </w:tc>
      </w:tr>
      <w:tr w:rsidR="00B95EB5" w:rsidRPr="00B95EB5" w14:paraId="0C4ACFC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585E26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SOLON TABLETS</w:t>
            </w:r>
          </w:p>
        </w:tc>
      </w:tr>
      <w:tr w:rsidR="00B95EB5" w:rsidRPr="00B95EB5" w14:paraId="403D2CDF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D12AB2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 TABLETS</w:t>
            </w:r>
          </w:p>
        </w:tc>
      </w:tr>
      <w:tr w:rsidR="00B95EB5" w:rsidRPr="00B95EB5" w14:paraId="43983F6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5EF2CD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MESONE TABLETS "KINGDOM"</w:t>
            </w:r>
          </w:p>
        </w:tc>
      </w:tr>
      <w:tr w:rsidR="00B95EB5" w:rsidRPr="00B95EB5" w14:paraId="199A29B9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2C4F93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-21-P INJECTION "ASTAR"</w:t>
            </w:r>
          </w:p>
        </w:tc>
      </w:tr>
      <w:tr w:rsidR="00B95EB5" w:rsidRPr="00B95EB5" w14:paraId="7AFF4EC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A3F572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-21-P INJECTION "ASTAR"</w:t>
            </w:r>
          </w:p>
        </w:tc>
      </w:tr>
      <w:tr w:rsidR="00B95EB5" w:rsidRPr="00B95EB5" w14:paraId="393A6AF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F7F144C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RON INJECTION</w:t>
            </w:r>
          </w:p>
        </w:tc>
      </w:tr>
      <w:tr w:rsidR="00B95EB5" w:rsidRPr="00B95EB5" w14:paraId="0F9EFFF9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126914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RON INJECTION</w:t>
            </w:r>
          </w:p>
        </w:tc>
      </w:tr>
      <w:tr w:rsidR="00B95EB5" w:rsidRPr="00B95EB5" w14:paraId="4E90DFE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1CE9E0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TABLETS "SHITEH"</w:t>
            </w:r>
          </w:p>
        </w:tc>
      </w:tr>
      <w:tr w:rsidR="00B95EB5" w:rsidRPr="00B95EB5" w14:paraId="7424EE2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6E9D88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DON -21.9 INJECTION "PRINCE"</w:t>
            </w:r>
          </w:p>
        </w:tc>
      </w:tr>
      <w:tr w:rsidR="00B95EB5" w:rsidRPr="00B95EB5" w14:paraId="2A2CEA6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7D0A3E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DON TABLETS "PRINCE"</w:t>
            </w:r>
          </w:p>
        </w:tc>
      </w:tr>
      <w:tr w:rsidR="00B95EB5" w:rsidRPr="00B95EB5" w14:paraId="7F9E3E29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829333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DON-P INJECTION 1MG/ML "PRINCE"</w:t>
            </w:r>
          </w:p>
        </w:tc>
      </w:tr>
      <w:tr w:rsidR="00B95EB5" w:rsidRPr="00B95EB5" w14:paraId="0E7CB2CE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4C396C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TABLETS "JEN SHENG"</w:t>
            </w:r>
          </w:p>
        </w:tc>
      </w:tr>
      <w:tr w:rsidR="00B95EB5" w:rsidRPr="00B95EB5" w14:paraId="2F80140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0E4403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SONE INJECTION "SINTON"</w:t>
            </w:r>
          </w:p>
        </w:tc>
      </w:tr>
      <w:tr w:rsidR="00B95EB5" w:rsidRPr="00B95EB5" w14:paraId="2B3133B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F8C7A0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SONE INJECTION "SINTON"</w:t>
            </w:r>
          </w:p>
        </w:tc>
      </w:tr>
      <w:tr w:rsidR="00B95EB5" w:rsidRPr="00B95EB5" w14:paraId="3018223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9997B3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SONE INJECTION "SINTON"</w:t>
            </w:r>
          </w:p>
        </w:tc>
      </w:tr>
      <w:tr w:rsidR="00B95EB5" w:rsidRPr="00B95EB5" w14:paraId="7274EFF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8E4F41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TABLETS "SENTAI"</w:t>
            </w:r>
          </w:p>
        </w:tc>
      </w:tr>
      <w:tr w:rsidR="00B95EB5" w:rsidRPr="00B95EB5" w14:paraId="6D74D08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B26E03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CASONE TABLETS "GOLDEN HORSE"</w:t>
            </w:r>
          </w:p>
        </w:tc>
      </w:tr>
      <w:tr w:rsidR="00B95EB5" w:rsidRPr="00B95EB5" w14:paraId="4814697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570EBD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"SWISS"</w:t>
            </w:r>
          </w:p>
        </w:tc>
      </w:tr>
      <w:tr w:rsidR="00B95EB5" w:rsidRPr="00B95EB5" w14:paraId="705087D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21E528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ANCOM TABLETS"D.</w:t>
            </w:r>
            <w:proofErr w:type="gramStart"/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T.S</w:t>
            </w:r>
            <w:proofErr w:type="gramEnd"/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</w:t>
            </w:r>
          </w:p>
        </w:tc>
      </w:tr>
      <w:tr w:rsidR="00B95EB5" w:rsidRPr="00B95EB5" w14:paraId="62E1C15E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C772C0C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SONE TABLETS "SINTON"</w:t>
            </w:r>
          </w:p>
        </w:tc>
      </w:tr>
      <w:tr w:rsidR="00B95EB5" w:rsidRPr="00B95EB5" w14:paraId="4335A06F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9C41A6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KOVIN TONG TABLETS</w:t>
            </w:r>
          </w:p>
        </w:tc>
      </w:tr>
      <w:tr w:rsidR="00B95EB5" w:rsidRPr="00B95EB5" w14:paraId="100A38D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B5892F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KOVIN TONG TABLETS(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鋁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</w:p>
        </w:tc>
      </w:tr>
      <w:tr w:rsidR="00B95EB5" w:rsidRPr="00B95EB5" w14:paraId="11DF6F5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3334B5F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CANALON TABLETS</w:t>
            </w:r>
          </w:p>
        </w:tc>
      </w:tr>
      <w:tr w:rsidR="00B95EB5" w:rsidRPr="00B95EB5" w14:paraId="29CF4A5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3BFA2A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TABLETS 0.5MG "STANDARD"</w:t>
            </w:r>
          </w:p>
        </w:tc>
      </w:tr>
      <w:tr w:rsidR="00B95EB5" w:rsidRPr="00B95EB5" w14:paraId="5DDCC09F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063C081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TABLETS 0.5MG "STANDARD"</w:t>
            </w:r>
          </w:p>
        </w:tc>
      </w:tr>
      <w:tr w:rsidR="00B95EB5" w:rsidRPr="00B95EB5" w14:paraId="55AA797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8D6709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ZONE TABLETS "JOHNSON"</w:t>
            </w:r>
          </w:p>
        </w:tc>
      </w:tr>
      <w:tr w:rsidR="00B95EB5" w:rsidRPr="00B95EB5" w14:paraId="49DDF77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801D891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TABLETS "C.C.P."</w:t>
            </w:r>
          </w:p>
        </w:tc>
      </w:tr>
      <w:tr w:rsidR="00B95EB5" w:rsidRPr="00B95EB5" w14:paraId="239B993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36B39F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TABLETS "C.C.P."(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鋁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膠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</w:p>
        </w:tc>
      </w:tr>
      <w:tr w:rsidR="00B95EB5" w:rsidRPr="00B95EB5" w14:paraId="31993BC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352913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MESON TABLETS 0.5MG "F.Y."</w:t>
            </w:r>
          </w:p>
        </w:tc>
      </w:tr>
      <w:tr w:rsidR="00B95EB5" w:rsidRPr="00B95EB5" w14:paraId="637A95B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E970A7F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TABLETS " Y.Y."</w:t>
            </w:r>
          </w:p>
        </w:tc>
      </w:tr>
      <w:tr w:rsidR="00B95EB5" w:rsidRPr="00B95EB5" w14:paraId="552BC64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0CF20D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SON TABLETS 0.5MG "LITA"</w:t>
            </w:r>
          </w:p>
        </w:tc>
      </w:tr>
      <w:tr w:rsidR="00B95EB5" w:rsidRPr="00B95EB5" w14:paraId="31A0C5FE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B615FB1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SONE INJECTION 4MG "T.F."</w:t>
            </w:r>
          </w:p>
        </w:tc>
      </w:tr>
      <w:tr w:rsidR="00B95EB5" w:rsidRPr="00B95EB5" w14:paraId="2FB590A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FD8800E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SONE INJECTION 4MG/ML "T.F."</w:t>
            </w:r>
          </w:p>
        </w:tc>
      </w:tr>
      <w:tr w:rsidR="00B95EB5" w:rsidRPr="00B95EB5" w14:paraId="2429F88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37BEC6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RON INJECTION</w:t>
            </w:r>
          </w:p>
        </w:tc>
      </w:tr>
      <w:tr w:rsidR="00B95EB5" w:rsidRPr="00B95EB5" w14:paraId="68427AA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93102B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RON INJECTION</w:t>
            </w:r>
          </w:p>
        </w:tc>
      </w:tr>
      <w:tr w:rsidR="00B95EB5" w:rsidRPr="00B95EB5" w14:paraId="323ACEB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969284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XAMETHASONE "SWISS"</w:t>
            </w:r>
          </w:p>
        </w:tc>
      </w:tr>
      <w:tr w:rsidR="00B95EB5" w:rsidRPr="00B95EB5" w14:paraId="7795613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518E85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KOVIN TONG TABLETS</w:t>
            </w:r>
          </w:p>
        </w:tc>
      </w:tr>
      <w:tr w:rsidR="00B95EB5" w:rsidRPr="00B95EB5" w14:paraId="1C7F6C8F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8BF432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KOVIN TONG TABLETS (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鋁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膠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</w:p>
        </w:tc>
      </w:tr>
      <w:tr w:rsidR="00B95EB5" w:rsidRPr="00B95EB5" w14:paraId="11306DBE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F74716E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VANMESON TABLETS</w:t>
            </w:r>
          </w:p>
        </w:tc>
      </w:tr>
      <w:tr w:rsidR="00B95EB5" w:rsidRPr="00B95EB5" w14:paraId="29DEDCDF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9EED14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ANMESON INJECTION</w:t>
            </w:r>
          </w:p>
        </w:tc>
      </w:tr>
      <w:tr w:rsidR="00B95EB5" w:rsidRPr="00B95EB5" w14:paraId="607046EF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5CC0F3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PANMESON INJECTION</w:t>
            </w:r>
          </w:p>
        </w:tc>
      </w:tr>
      <w:tr w:rsidR="00B95EB5" w:rsidRPr="00B95EB5" w14:paraId="0C29D4D2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E5E2121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METHASONE TABLETS "LITA"</w:t>
            </w:r>
          </w:p>
        </w:tc>
      </w:tr>
      <w:tr w:rsidR="00B95EB5" w:rsidRPr="00B95EB5" w14:paraId="2215EDD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BD629FF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-DEXALONE TABLETS</w:t>
            </w:r>
          </w:p>
        </w:tc>
      </w:tr>
      <w:tr w:rsidR="00B95EB5" w:rsidRPr="00B95EB5" w14:paraId="67452AD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E51E82F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LTONIN INJECTION "N.K."</w:t>
            </w:r>
          </w:p>
        </w:tc>
      </w:tr>
      <w:tr w:rsidR="00B95EB5" w:rsidRPr="00B95EB5" w14:paraId="022FFDAA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388624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LTONIN INJECTION "N.K."</w:t>
            </w:r>
          </w:p>
        </w:tc>
      </w:tr>
      <w:tr w:rsidR="00B95EB5" w:rsidRPr="00B95EB5" w14:paraId="0D889169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623267F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METHASONE TABLETS</w:t>
            </w:r>
          </w:p>
        </w:tc>
      </w:tr>
      <w:tr w:rsidR="00B95EB5" w:rsidRPr="00B95EB5" w14:paraId="50D1A31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B3F274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LONGCORT TABLETS</w:t>
            </w:r>
          </w:p>
        </w:tc>
      </w:tr>
      <w:tr w:rsidR="00B95EB5" w:rsidRPr="00B95EB5" w14:paraId="398732A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56AB3F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LONGCORT INJECTION</w:t>
            </w:r>
          </w:p>
        </w:tc>
      </w:tr>
      <w:tr w:rsidR="00B95EB5" w:rsidRPr="00B95EB5" w14:paraId="5506CF9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2AEBFF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SHIN TABLETS</w:t>
            </w:r>
          </w:p>
        </w:tc>
      </w:tr>
      <w:tr w:rsidR="00B95EB5" w:rsidRPr="00B95EB5" w14:paraId="6358466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15635B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METHASONE TABLETS</w:t>
            </w:r>
          </w:p>
        </w:tc>
      </w:tr>
      <w:tr w:rsidR="00B95EB5" w:rsidRPr="00B95EB5" w14:paraId="760626E9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C911CAE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SONE TABLETS</w:t>
            </w:r>
          </w:p>
        </w:tc>
      </w:tr>
      <w:tr w:rsidR="00B95EB5" w:rsidRPr="00B95EB5" w14:paraId="23B256EE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50FA17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SON TABLETS "M.T."</w:t>
            </w:r>
          </w:p>
        </w:tc>
      </w:tr>
      <w:tr w:rsidR="00B95EB5" w:rsidRPr="00B95EB5" w14:paraId="08050A7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BBDB63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OUBLE BETASON INJECTION "LITA"</w:t>
            </w:r>
          </w:p>
        </w:tc>
      </w:tr>
      <w:tr w:rsidR="00B95EB5" w:rsidRPr="00B95EB5" w14:paraId="7F26BE7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46F5BEF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OUBLE BETASON INJECTION "LITA"</w:t>
            </w:r>
          </w:p>
        </w:tc>
      </w:tr>
      <w:tr w:rsidR="00B95EB5" w:rsidRPr="00B95EB5" w14:paraId="2BBF4E8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C65782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INSON TABLETS "YUNG CHI"</w:t>
            </w:r>
          </w:p>
        </w:tc>
      </w:tr>
      <w:tr w:rsidR="00B95EB5" w:rsidRPr="00B95EB5" w14:paraId="02A7F3E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53378A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RINMESON TABLETS</w:t>
            </w:r>
          </w:p>
        </w:tc>
      </w:tr>
      <w:tr w:rsidR="00B95EB5" w:rsidRPr="00B95EB5" w14:paraId="4D390279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04409CF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METHASONE TABLETS "Y.C."</w:t>
            </w:r>
          </w:p>
        </w:tc>
      </w:tr>
      <w:tr w:rsidR="00B95EB5" w:rsidRPr="00B95EB5" w14:paraId="44FC2D62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F20B63E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METHASONE TABLETS "YU SHENG"</w:t>
            </w:r>
          </w:p>
        </w:tc>
      </w:tr>
      <w:tr w:rsidR="00B95EB5" w:rsidRPr="00B95EB5" w14:paraId="74427F8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965DFAC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METHASONE INJECTION</w:t>
            </w:r>
          </w:p>
        </w:tc>
      </w:tr>
      <w:tr w:rsidR="00B95EB5" w:rsidRPr="00B95EB5" w14:paraId="632E584E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62276A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TASONE TABLETS "H.H."</w:t>
            </w:r>
          </w:p>
        </w:tc>
      </w:tr>
      <w:tr w:rsidR="00B95EB5" w:rsidRPr="00B95EB5" w14:paraId="55FFE81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3FE834E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TASONE TABLETS "H.S."(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鋁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膠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</w:p>
        </w:tc>
      </w:tr>
      <w:tr w:rsidR="00B95EB5" w:rsidRPr="00B95EB5" w14:paraId="5868A18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5772F91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METHASONE SODIUM PHOSPHATE INJECTION "PRINCE"</w:t>
            </w:r>
          </w:p>
        </w:tc>
      </w:tr>
      <w:tr w:rsidR="00B95EB5" w:rsidRPr="00B95EB5" w14:paraId="1D27704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1094EF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METHASONE SODIUM PHOSPHATE INJECTION "PRINCE"</w:t>
            </w:r>
          </w:p>
        </w:tc>
      </w:tr>
      <w:tr w:rsidR="00B95EB5" w:rsidRPr="00B95EB5" w14:paraId="6967DFF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D0A90F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SUMIN TABLETS 0.5MG (BETAMETHASONE) "F.S."</w:t>
            </w:r>
          </w:p>
        </w:tc>
      </w:tr>
      <w:tr w:rsidR="00B95EB5" w:rsidRPr="00B95EB5" w14:paraId="173E97C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10711B1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METHASONE TABLETS "PRINCE"</w:t>
            </w:r>
          </w:p>
        </w:tc>
      </w:tr>
      <w:tr w:rsidR="00B95EB5" w:rsidRPr="00B95EB5" w14:paraId="710FAE9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7519D6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VETHASONE INJECTION "S.Y."</w:t>
            </w:r>
          </w:p>
        </w:tc>
      </w:tr>
      <w:tr w:rsidR="00B95EB5" w:rsidRPr="00B95EB5" w14:paraId="08E67BA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1AA9A1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VETHASONE INJECTION "S.Y."</w:t>
            </w:r>
          </w:p>
        </w:tc>
      </w:tr>
      <w:tr w:rsidR="00B95EB5" w:rsidRPr="00B95EB5" w14:paraId="695F917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D21EBC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METHASONE TABLETS "NCP"</w:t>
            </w:r>
          </w:p>
        </w:tc>
      </w:tr>
      <w:tr w:rsidR="00B95EB5" w:rsidRPr="00B95EB5" w14:paraId="026D3D4E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25C852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SONE INJECTION "K.S."</w:t>
            </w:r>
          </w:p>
        </w:tc>
      </w:tr>
      <w:tr w:rsidR="00B95EB5" w:rsidRPr="00B95EB5" w14:paraId="23203262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3D590C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SONE TABLETS "SHIN FONG"</w:t>
            </w:r>
          </w:p>
        </w:tc>
      </w:tr>
      <w:tr w:rsidR="00B95EB5" w:rsidRPr="00B95EB5" w14:paraId="310A8EB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539AF6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METHASONE TABLETS "M.T."</w:t>
            </w:r>
          </w:p>
        </w:tc>
      </w:tr>
      <w:tr w:rsidR="00B95EB5" w:rsidRPr="00B95EB5" w14:paraId="248819D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D11877F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SON TABLETS 0.5MG "CHEN TA" (BETAMETHASONE)</w:t>
            </w:r>
          </w:p>
        </w:tc>
      </w:tr>
      <w:tr w:rsidR="00B95EB5" w:rsidRPr="00B95EB5" w14:paraId="15CFB36A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454D72E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UPTHASONE TABLETS "JINUP"</w:t>
            </w:r>
          </w:p>
        </w:tc>
      </w:tr>
      <w:tr w:rsidR="00B95EB5" w:rsidRPr="00B95EB5" w14:paraId="38D5EB3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C22A9B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METHASONE TABLETS "JOHNSON"</w:t>
            </w:r>
          </w:p>
        </w:tc>
      </w:tr>
      <w:tr w:rsidR="00B95EB5" w:rsidRPr="00B95EB5" w14:paraId="11E06EFF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1AE2C2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VETHASONE SUSPENDED INJECTION "S.Y."</w:t>
            </w:r>
          </w:p>
        </w:tc>
      </w:tr>
      <w:tr w:rsidR="00B95EB5" w:rsidRPr="00B95EB5" w14:paraId="57E0DF6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A0EE12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METHASONE TABLETS "C.M."</w:t>
            </w:r>
          </w:p>
        </w:tc>
      </w:tr>
      <w:tr w:rsidR="00B95EB5" w:rsidRPr="00B95EB5" w14:paraId="0812A37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8E72F6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METHASONE TABLETS "SHINLON"</w:t>
            </w:r>
          </w:p>
        </w:tc>
      </w:tr>
      <w:tr w:rsidR="00B95EB5" w:rsidRPr="00B95EB5" w14:paraId="12E6AAD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E14E6C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METHASONE TABLETS "YUNG SHIN"</w:t>
            </w:r>
          </w:p>
        </w:tc>
      </w:tr>
      <w:tr w:rsidR="00B95EB5" w:rsidRPr="00B95EB5" w14:paraId="0C8F672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634398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METHASONE TABLETS "C.I."</w:t>
            </w:r>
          </w:p>
        </w:tc>
      </w:tr>
      <w:tr w:rsidR="00B95EB5" w:rsidRPr="00B95EB5" w14:paraId="25DEBD6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4741F3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METHASONE TABLETS "UNIVERSAL"</w:t>
            </w:r>
          </w:p>
        </w:tc>
      </w:tr>
      <w:tr w:rsidR="00B95EB5" w:rsidRPr="00B95EB5" w14:paraId="79201DB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D15D1D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SONE TABLETS (BETAMETHASONE) "GCPC"</w:t>
            </w:r>
          </w:p>
        </w:tc>
      </w:tr>
      <w:tr w:rsidR="00B95EB5" w:rsidRPr="00B95EB5" w14:paraId="0ACC23C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021C69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METHASONE TABLETS "HONTEN"</w:t>
            </w:r>
          </w:p>
        </w:tc>
      </w:tr>
      <w:tr w:rsidR="00B95EB5" w:rsidRPr="00B95EB5" w14:paraId="035F9F3A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484BD51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ORIDERON INJECTION "ORIENTAL"</w:t>
            </w:r>
          </w:p>
        </w:tc>
      </w:tr>
      <w:tr w:rsidR="00B95EB5" w:rsidRPr="00B95EB5" w14:paraId="7C8F6A8A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66C1C8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SONE INJECTION (DI-BETAMETHASONE)</w:t>
            </w:r>
          </w:p>
        </w:tc>
      </w:tr>
      <w:tr w:rsidR="00B95EB5" w:rsidRPr="00B95EB5" w14:paraId="38C153AE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4F727DF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SONE INJECTION (DI-BETAMETHASONE)</w:t>
            </w:r>
          </w:p>
        </w:tc>
      </w:tr>
      <w:tr w:rsidR="00B95EB5" w:rsidRPr="00B95EB5" w14:paraId="7383CA2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BB4007E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LIN TABLETS (BETAMETHASONE)</w:t>
            </w:r>
          </w:p>
        </w:tc>
      </w:tr>
      <w:tr w:rsidR="00B95EB5" w:rsidRPr="00B95EB5" w14:paraId="6647E2E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1EEEEB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METHASONE TABLETS "T.A."</w:t>
            </w:r>
          </w:p>
        </w:tc>
      </w:tr>
      <w:tr w:rsidR="00B95EB5" w:rsidRPr="00B95EB5" w14:paraId="60F2948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ED79EC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METHASONE TABLETS 0.5MG "C.T."</w:t>
            </w:r>
          </w:p>
        </w:tc>
      </w:tr>
      <w:tr w:rsidR="00B95EB5" w:rsidRPr="00B95EB5" w14:paraId="257482B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539CCD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HEMODIN SUPPOSITORIES "PATRON"</w:t>
            </w:r>
          </w:p>
        </w:tc>
      </w:tr>
      <w:tr w:rsidR="00B95EB5" w:rsidRPr="00B95EB5" w14:paraId="369C1C39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1C67C5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METHASONE SUSPENDED INJECTION "GENTLE"</w:t>
            </w:r>
          </w:p>
        </w:tc>
      </w:tr>
      <w:tr w:rsidR="00B95EB5" w:rsidRPr="00B95EB5" w14:paraId="2281C49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DF386A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METHASONE TABLETS "ORIENTAL"</w:t>
            </w:r>
          </w:p>
        </w:tc>
      </w:tr>
      <w:tr w:rsidR="00B95EB5" w:rsidRPr="00B95EB5" w14:paraId="7358100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760458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METHASONE INJECTION "Y.Y."</w:t>
            </w:r>
          </w:p>
        </w:tc>
      </w:tr>
      <w:tr w:rsidR="00B95EB5" w:rsidRPr="00B95EB5" w14:paraId="5F4F5D65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46AC68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METHASONE INJECTION "Y.Y."</w:t>
            </w:r>
          </w:p>
        </w:tc>
      </w:tr>
      <w:tr w:rsidR="00B95EB5" w:rsidRPr="00B95EB5" w14:paraId="6CE0563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2BECD8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METHASONE TABLETS "S.Y."</w:t>
            </w:r>
          </w:p>
        </w:tc>
      </w:tr>
      <w:tr w:rsidR="00B95EB5" w:rsidRPr="00B95EB5" w14:paraId="7E36F40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5594EF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METHASONE INJECTION "TAI YU"</w:t>
            </w:r>
          </w:p>
        </w:tc>
      </w:tr>
      <w:tr w:rsidR="00B95EB5" w:rsidRPr="00B95EB5" w14:paraId="3AF0F12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D3CA77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METHASONE INJECTION "TAI YU"</w:t>
            </w:r>
          </w:p>
        </w:tc>
      </w:tr>
      <w:tr w:rsidR="00B95EB5" w:rsidRPr="00B95EB5" w14:paraId="492E781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860EB4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METHASONE INJECTION "TAI YU"</w:t>
            </w:r>
          </w:p>
        </w:tc>
      </w:tr>
      <w:tr w:rsidR="00B95EB5" w:rsidRPr="00B95EB5" w14:paraId="164248C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6C1721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THASONE TABLETS (BETAMETHASONE) "H.C."</w:t>
            </w:r>
          </w:p>
        </w:tc>
      </w:tr>
      <w:tr w:rsidR="00B95EB5" w:rsidRPr="00B95EB5" w14:paraId="10729BC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7EFAAA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METHASONE TABLETS "ASTAR"</w:t>
            </w:r>
          </w:p>
        </w:tc>
      </w:tr>
      <w:tr w:rsidR="00B95EB5" w:rsidRPr="00B95EB5" w14:paraId="660CE4C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7CE728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CHIMIN TABLETS 0.5MG "Y.C." (BETAMETHASONE)</w:t>
            </w:r>
          </w:p>
        </w:tc>
      </w:tr>
      <w:tr w:rsidR="00B95EB5" w:rsidRPr="00B95EB5" w14:paraId="1A0191A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7B1C5E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METHASONE INJECTION 4MG/ML "</w:t>
            </w:r>
            <w:proofErr w:type="gramStart"/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Y.A</w:t>
            </w:r>
            <w:proofErr w:type="gramEnd"/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</w:t>
            </w:r>
          </w:p>
        </w:tc>
      </w:tr>
      <w:tr w:rsidR="00B95EB5" w:rsidRPr="00B95EB5" w14:paraId="2B4CF90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93C59C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METHASONE INJECTION 4MG/ML "</w:t>
            </w:r>
            <w:proofErr w:type="gramStart"/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Y.A</w:t>
            </w:r>
            <w:proofErr w:type="gramEnd"/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</w:t>
            </w:r>
          </w:p>
        </w:tc>
      </w:tr>
      <w:tr w:rsidR="00B95EB5" w:rsidRPr="00B95EB5" w14:paraId="2BC9DE6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2FAD4FE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WINBETA TABLETS 0.5MG (BETAMETHASONE) "WINSTON"</w:t>
            </w:r>
          </w:p>
        </w:tc>
      </w:tr>
      <w:tr w:rsidR="00B95EB5" w:rsidRPr="00B95EB5" w14:paraId="0F0C0D9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A64FB5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SONE TABLETS 0.5MG (BETAMETHASONE)"</w:t>
            </w:r>
            <w:proofErr w:type="gramStart"/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Y.Y</w:t>
            </w:r>
            <w:proofErr w:type="gramEnd"/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</w:t>
            </w:r>
          </w:p>
        </w:tc>
      </w:tr>
      <w:tr w:rsidR="00B95EB5" w:rsidRPr="00B95EB5" w14:paraId="392F93C2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C72BFA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SON INJECTION 4MG/ML "LITA" (BETAMETHASONE)</w:t>
            </w:r>
          </w:p>
        </w:tc>
      </w:tr>
      <w:tr w:rsidR="00B95EB5" w:rsidRPr="00B95EB5" w14:paraId="615A88D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144396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SON INJECTION 4MG/ML "LITA" (BETAMETHASONE)</w:t>
            </w:r>
          </w:p>
        </w:tc>
      </w:tr>
      <w:tr w:rsidR="00B95EB5" w:rsidRPr="00B95EB5" w14:paraId="7038BE0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940A64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SONE TABLETS 0.6MG (BETAMETHASONE) "WEIDAR"</w:t>
            </w:r>
          </w:p>
        </w:tc>
      </w:tr>
      <w:tr w:rsidR="00B95EB5" w:rsidRPr="00B95EB5" w14:paraId="3EA4257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BDED52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RINDERON SUSPENSION 5MG/ML</w:t>
            </w:r>
          </w:p>
        </w:tc>
      </w:tr>
      <w:tr w:rsidR="00B95EB5" w:rsidRPr="00B95EB5" w14:paraId="56D7B48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A3D259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RINDERON SUSPENSION 5MG/ML</w:t>
            </w:r>
          </w:p>
        </w:tc>
      </w:tr>
      <w:tr w:rsidR="00B95EB5" w:rsidRPr="00B95EB5" w14:paraId="37BC961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C363C8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RINDERON SUSPENSION 5MG/ML 0</w:t>
            </w:r>
          </w:p>
        </w:tc>
      </w:tr>
      <w:tr w:rsidR="00B95EB5" w:rsidRPr="00B95EB5" w14:paraId="5745297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8D750D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RINDERON INJECTION 4MG/ML (BETAMETHASONE)</w:t>
            </w:r>
          </w:p>
        </w:tc>
      </w:tr>
      <w:tr w:rsidR="00B95EB5" w:rsidRPr="00B95EB5" w14:paraId="063B3AF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35385A8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RINDERON INJECTION 4MG/ML (BETAMETHASONE)</w:t>
            </w:r>
          </w:p>
        </w:tc>
      </w:tr>
      <w:tr w:rsidR="00B95EB5" w:rsidRPr="00B95EB5" w14:paraId="2E81842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951499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RINDERON INJECTION 4MG/ML (BETAMETHASONE)</w:t>
            </w:r>
          </w:p>
        </w:tc>
      </w:tr>
      <w:tr w:rsidR="00B95EB5" w:rsidRPr="00B95EB5" w14:paraId="6BFD0852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9B83CB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TASONE TABLETS 0.5MG (BETAMETHASONE) "N.W."</w:t>
            </w:r>
          </w:p>
        </w:tc>
      </w:tr>
      <w:tr w:rsidR="00B95EB5" w:rsidRPr="00B95EB5" w14:paraId="4495116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5353091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SONE TABLETS 0.5MG (BETAMETHASONE) "CENTER"</w:t>
            </w:r>
          </w:p>
        </w:tc>
      </w:tr>
      <w:tr w:rsidR="00B95EB5" w:rsidRPr="00B95EB5" w14:paraId="3CF5B1B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5C9776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UFENCON INJECTION</w:t>
            </w:r>
          </w:p>
        </w:tc>
      </w:tr>
      <w:tr w:rsidR="00B95EB5" w:rsidRPr="00B95EB5" w14:paraId="395ECDEE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8AF550E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UFENCON INJECTION</w:t>
            </w:r>
          </w:p>
        </w:tc>
      </w:tr>
      <w:tr w:rsidR="00B95EB5" w:rsidRPr="00B95EB5" w14:paraId="2C90D3B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50F071F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CASONE TABLETS 0.6MG "KOJAR" (BETAMETHASONE)</w:t>
            </w:r>
          </w:p>
        </w:tc>
      </w:tr>
      <w:tr w:rsidR="00B95EB5" w:rsidRPr="00B95EB5" w14:paraId="37E060A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B16770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ATONSU INJECTION 4MG/ML (BETAMETHASONE) "SINTON"</w:t>
            </w:r>
          </w:p>
        </w:tc>
      </w:tr>
      <w:tr w:rsidR="00B95EB5" w:rsidRPr="00B95EB5" w14:paraId="51EB3E0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5E94AE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LIFUMIN CAPSULES 0.5MG "L.D." (BETAMETHASONE)</w:t>
            </w:r>
          </w:p>
        </w:tc>
      </w:tr>
      <w:tr w:rsidR="00B95EB5" w:rsidRPr="00B95EB5" w14:paraId="48DB34A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8B7A90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DASON TABLETS "S.C"</w:t>
            </w:r>
          </w:p>
        </w:tc>
      </w:tr>
      <w:tr w:rsidR="00B95EB5" w:rsidRPr="00B95EB5" w14:paraId="675E5D8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C7FA15E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RINDERON TABLETS</w:t>
            </w:r>
          </w:p>
        </w:tc>
      </w:tr>
      <w:tr w:rsidR="00B95EB5" w:rsidRPr="00B95EB5" w14:paraId="3A88B30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A37D23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NORHEUM TABLETS "ROOT"</w:t>
            </w:r>
          </w:p>
        </w:tc>
      </w:tr>
      <w:tr w:rsidR="00B95EB5" w:rsidRPr="00B95EB5" w14:paraId="02F7C63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9497AC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METHASONE TABLETS "LITA"</w:t>
            </w:r>
          </w:p>
        </w:tc>
      </w:tr>
      <w:tr w:rsidR="00B95EB5" w:rsidRPr="00B95EB5" w14:paraId="2D579D23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67CD07F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-DEXALONE TABLETS</w:t>
            </w:r>
          </w:p>
        </w:tc>
      </w:tr>
      <w:tr w:rsidR="00B95EB5" w:rsidRPr="00B95EB5" w14:paraId="0C09557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534220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LTONIN INJECTION "N.K."</w:t>
            </w:r>
          </w:p>
        </w:tc>
      </w:tr>
      <w:tr w:rsidR="00B95EB5" w:rsidRPr="00B95EB5" w14:paraId="5E3CB49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D2136B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ELTONIN INJECTION "N.K."</w:t>
            </w:r>
          </w:p>
        </w:tc>
      </w:tr>
      <w:tr w:rsidR="00B95EB5" w:rsidRPr="00B95EB5" w14:paraId="562CDEE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9E8E1D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METHASONE TABLETS "YU SHENG"</w:t>
            </w:r>
          </w:p>
        </w:tc>
      </w:tr>
      <w:tr w:rsidR="00B95EB5" w:rsidRPr="00B95EB5" w14:paraId="74EFCD9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270300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METASONE TABLETS "H.S."</w:t>
            </w:r>
          </w:p>
        </w:tc>
      </w:tr>
      <w:tr w:rsidR="00B95EB5" w:rsidRPr="00B95EB5" w14:paraId="0D3FD1F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EAF118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VETHASONE INJECTION ""S.Y."""</w:t>
            </w:r>
          </w:p>
        </w:tc>
      </w:tr>
      <w:tr w:rsidR="00B95EB5" w:rsidRPr="00B95EB5" w14:paraId="309C28A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465CDFC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BETAMETHASONE TABLETS ""M.T."""</w:t>
            </w:r>
          </w:p>
        </w:tc>
      </w:tr>
      <w:tr w:rsidR="00B95EB5" w:rsidRPr="00B95EB5" w14:paraId="7AE324E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1D1061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METHASONE TABLETS "JOHNSON"</w:t>
            </w:r>
          </w:p>
        </w:tc>
      </w:tr>
      <w:tr w:rsidR="00B95EB5" w:rsidRPr="00B95EB5" w14:paraId="33F49081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70C751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METHASONE TABLETS "YUNG SHIN"</w:t>
            </w:r>
          </w:p>
        </w:tc>
      </w:tr>
      <w:tr w:rsidR="00B95EB5" w:rsidRPr="00B95EB5" w14:paraId="040D6792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85871AA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METHASONE TABLETS "YUNG SHIN" (84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粒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瓶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</w:p>
        </w:tc>
      </w:tr>
      <w:tr w:rsidR="00B95EB5" w:rsidRPr="00B95EB5" w14:paraId="0361D1D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14AF33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LIN TABLETS (BETAMETHASONE)</w:t>
            </w:r>
          </w:p>
        </w:tc>
      </w:tr>
      <w:tr w:rsidR="00B95EB5" w:rsidRPr="00B95EB5" w14:paraId="712BF7E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ABBC97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BETAMETHASONE TABLETS ""S.Y."""</w:t>
            </w:r>
          </w:p>
        </w:tc>
      </w:tr>
      <w:tr w:rsidR="00B95EB5" w:rsidRPr="00B95EB5" w14:paraId="41A495A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ED30CF3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BETAMETHASONE INJECTION ""TAI YU"""</w:t>
            </w:r>
          </w:p>
        </w:tc>
      </w:tr>
      <w:tr w:rsidR="00B95EB5" w:rsidRPr="00B95EB5" w14:paraId="282C81B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20D02A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BETAMETHASONE INJECTION ""TAI YU"""</w:t>
            </w:r>
          </w:p>
        </w:tc>
      </w:tr>
      <w:tr w:rsidR="00B95EB5" w:rsidRPr="00B95EB5" w14:paraId="36F15188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E79EFCC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BETAMETHASONE INJECTION ""TAI YU"""</w:t>
            </w:r>
          </w:p>
        </w:tc>
      </w:tr>
      <w:tr w:rsidR="00B95EB5" w:rsidRPr="00B95EB5" w14:paraId="1F3BF58E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2D1A1E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BETAMETHASONE TABLETS ""ASTAR"""</w:t>
            </w:r>
          </w:p>
        </w:tc>
      </w:tr>
      <w:tr w:rsidR="00B95EB5" w:rsidRPr="00B95EB5" w14:paraId="174D1B99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A4800A2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CHIMIN TABLETS 0.5MG "Y.C." (BETAMETHASONE)</w:t>
            </w:r>
          </w:p>
        </w:tc>
      </w:tr>
      <w:tr w:rsidR="00B95EB5" w:rsidRPr="00B95EB5" w14:paraId="20E0C449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42880C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SON INJECTION 4MG/ML "LITA" (BETAMETHASONE)</w:t>
            </w:r>
          </w:p>
        </w:tc>
      </w:tr>
      <w:tr w:rsidR="00B95EB5" w:rsidRPr="00B95EB5" w14:paraId="725A011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9D6D944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SON INJECTION 4MG/ML "LITA" (BETAMETHASONE)</w:t>
            </w:r>
          </w:p>
        </w:tc>
      </w:tr>
      <w:tr w:rsidR="00B95EB5" w:rsidRPr="00B95EB5" w14:paraId="735CFF2D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1E96F3C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TASONE TABLETS 0.6MG (BETAMETHASONE) "WEIDAR"</w:t>
            </w:r>
          </w:p>
        </w:tc>
      </w:tr>
      <w:tr w:rsidR="00B95EB5" w:rsidRPr="00B95EB5" w14:paraId="598A8C59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1B64BE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RINDERON INJECTION 4MG/ML (BETAMETHASONE)</w:t>
            </w:r>
          </w:p>
        </w:tc>
      </w:tr>
      <w:tr w:rsidR="00B95EB5" w:rsidRPr="00B95EB5" w14:paraId="61BB2714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3370B59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UFENCON INJECTION</w:t>
            </w:r>
          </w:p>
        </w:tc>
      </w:tr>
      <w:tr w:rsidR="00B95EB5" w:rsidRPr="00B95EB5" w14:paraId="4BBF663B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3D70A9F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UFENCON INJECTION</w:t>
            </w:r>
          </w:p>
        </w:tc>
      </w:tr>
      <w:tr w:rsidR="00B95EB5" w:rsidRPr="00B95EB5" w14:paraId="09C5A9C6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8C1B190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CASONE TABLETS 0.6MG "KOJAR" (BETAMETHASONE)</w:t>
            </w:r>
          </w:p>
        </w:tc>
      </w:tr>
      <w:tr w:rsidR="00B95EB5" w:rsidRPr="00B95EB5" w14:paraId="728952DC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F0EB6D7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CASONE TABLETS 0.6MG (BETAMETHASONE) "KOJAR"(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鋁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/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膠箔</w:t>
            </w: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)</w:t>
            </w:r>
          </w:p>
        </w:tc>
      </w:tr>
      <w:tr w:rsidR="00B95EB5" w:rsidRPr="00B95EB5" w14:paraId="47AE7CE0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93CAC66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RINDARON TABLETS 0.5MG"EVEREST" (BETAMETHASONE)</w:t>
            </w:r>
          </w:p>
        </w:tc>
      </w:tr>
      <w:tr w:rsidR="00B95EB5" w:rsidRPr="00B95EB5" w14:paraId="7E39954F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BF9839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BEDASON TABLETS "S.C"</w:t>
            </w:r>
          </w:p>
        </w:tc>
      </w:tr>
      <w:tr w:rsidR="00B95EB5" w:rsidRPr="00B95EB5" w14:paraId="6DB43947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2220205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RINDERON TABLETS</w:t>
            </w:r>
          </w:p>
        </w:tc>
      </w:tr>
      <w:tr w:rsidR="00B95EB5" w:rsidRPr="00B95EB5" w14:paraId="2BB3C159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606533B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"NORHEUM TABLETS ""ROOT"""</w:t>
            </w:r>
          </w:p>
        </w:tc>
      </w:tr>
      <w:tr w:rsidR="00B95EB5" w:rsidRPr="00B95EB5" w14:paraId="56C4774A" w14:textId="77777777" w:rsidTr="00B95EB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A0D2EAD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IPROSPAN INJECTION</w:t>
            </w:r>
          </w:p>
        </w:tc>
      </w:tr>
      <w:tr w:rsidR="00B95EB5" w:rsidRPr="00B95EB5" w14:paraId="79AA9AEE" w14:textId="77777777" w:rsidTr="00B95EB5">
        <w:tblPrEx>
          <w:tblCellMar>
            <w:top w:w="0" w:type="dxa"/>
            <w:bottom w:w="0" w:type="dxa"/>
          </w:tblCellMar>
        </w:tblPrEx>
        <w:tc>
          <w:tcPr>
            <w:tcW w:w="14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A2146EC" w14:textId="77777777" w:rsidR="00B95EB5" w:rsidRPr="00B95EB5" w:rsidRDefault="00B95EB5">
            <w:pPr>
              <w:widowControl/>
              <w:autoSpaceDE w:val="0"/>
              <w:autoSpaceDN w:val="0"/>
              <w:adjustRightInd w:val="0"/>
              <w:spacing w:line="320" w:lineRule="atLeast"/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</w:pPr>
            <w:r w:rsidRPr="00B95EB5">
              <w:rPr>
                <w:rFonts w:ascii="Calibri" w:eastAsia="PMingLiU" w:hAnsi="Calibri" w:cs="PMingLiU"/>
                <w:color w:val="000000"/>
                <w:kern w:val="0"/>
                <w:sz w:val="26"/>
                <w:szCs w:val="26"/>
              </w:rPr>
              <w:t>DIPROSPAN INJECTION</w:t>
            </w:r>
          </w:p>
        </w:tc>
      </w:tr>
    </w:tbl>
    <w:p w14:paraId="21069C71" w14:textId="77777777" w:rsidR="00C86335" w:rsidRPr="00B95EB5" w:rsidRDefault="00B95EB5">
      <w:pPr>
        <w:rPr>
          <w:rFonts w:ascii="Calibri" w:hAnsi="Calibri"/>
        </w:rPr>
      </w:pPr>
    </w:p>
    <w:sectPr w:rsidR="00C86335" w:rsidRPr="00B95EB5" w:rsidSect="00B95EB5">
      <w:pgSz w:w="16840" w:h="11900" w:orient="landscape"/>
      <w:pgMar w:top="1134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MingLiU">
    <w:panose1 w:val="02020500000000000000"/>
    <w:charset w:val="88"/>
    <w:family w:val="auto"/>
    <w:pitch w:val="variable"/>
    <w:sig w:usb0="A00002FF" w:usb1="28CFFCFA" w:usb2="00000016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EB5"/>
    <w:rsid w:val="00013A31"/>
    <w:rsid w:val="00045185"/>
    <w:rsid w:val="000B219D"/>
    <w:rsid w:val="00114C4E"/>
    <w:rsid w:val="0015171E"/>
    <w:rsid w:val="00180DAA"/>
    <w:rsid w:val="00243353"/>
    <w:rsid w:val="00354A25"/>
    <w:rsid w:val="0038492F"/>
    <w:rsid w:val="003C0723"/>
    <w:rsid w:val="003D3B4B"/>
    <w:rsid w:val="004543AC"/>
    <w:rsid w:val="004A297B"/>
    <w:rsid w:val="004D7F2A"/>
    <w:rsid w:val="004F5F82"/>
    <w:rsid w:val="004F7323"/>
    <w:rsid w:val="0054657E"/>
    <w:rsid w:val="007C4550"/>
    <w:rsid w:val="007D6937"/>
    <w:rsid w:val="00836970"/>
    <w:rsid w:val="00847648"/>
    <w:rsid w:val="00876028"/>
    <w:rsid w:val="0093432D"/>
    <w:rsid w:val="009E75BD"/>
    <w:rsid w:val="00A95BFB"/>
    <w:rsid w:val="00B95EB5"/>
    <w:rsid w:val="00BA1DEC"/>
    <w:rsid w:val="00C376B8"/>
    <w:rsid w:val="00C72CEB"/>
    <w:rsid w:val="00C838BC"/>
    <w:rsid w:val="00D56269"/>
    <w:rsid w:val="00D74B54"/>
    <w:rsid w:val="00DA17B8"/>
    <w:rsid w:val="00DC5BEB"/>
    <w:rsid w:val="00EB5552"/>
    <w:rsid w:val="00ED5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925CA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5</Pages>
  <Words>4520</Words>
  <Characters>25767</Characters>
  <Application>Microsoft Macintosh Word</Application>
  <DocSecurity>0</DocSecurity>
  <Lines>214</Lines>
  <Paragraphs>60</Paragraphs>
  <ScaleCrop>false</ScaleCrop>
  <LinksUpToDate>false</LinksUpToDate>
  <CharactersWithSpaces>30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雷偉德</dc:creator>
  <cp:keywords/>
  <dc:description/>
  <cp:lastModifiedBy>雷偉德</cp:lastModifiedBy>
  <cp:revision>1</cp:revision>
  <dcterms:created xsi:type="dcterms:W3CDTF">2018-03-11T02:40:00Z</dcterms:created>
  <dcterms:modified xsi:type="dcterms:W3CDTF">2018-03-11T02:49:00Z</dcterms:modified>
</cp:coreProperties>
</file>